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6CBDEA" w14:textId="77777777" w:rsidR="008E6114" w:rsidRPr="004133CE" w:rsidRDefault="008E6114" w:rsidP="008E6114">
      <w:pPr>
        <w:pStyle w:val="SupplementaryMaterial"/>
        <w:rPr>
          <w:b w:val="0"/>
        </w:rPr>
      </w:pPr>
      <w:bookmarkStart w:id="0" w:name="_GoBack"/>
      <w:bookmarkEnd w:id="0"/>
      <w:r w:rsidRPr="004133CE">
        <w:t>Supplementary Material</w:t>
      </w:r>
    </w:p>
    <w:p w14:paraId="1658B3B8" w14:textId="5C5C4D2A" w:rsidR="004133CE" w:rsidRPr="004133CE" w:rsidRDefault="004133CE" w:rsidP="004133CE">
      <w:pPr>
        <w:spacing w:after="200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4133CE">
        <w:rPr>
          <w:rFonts w:ascii="Times New Roman" w:hAnsi="Times New Roman" w:cs="Times New Roman"/>
          <w:b/>
          <w:noProof/>
          <w:sz w:val="28"/>
          <w:szCs w:val="24"/>
          <w:lang w:val="en-GB" w:eastAsia="nl-NL"/>
        </w:rPr>
        <w:t>Supplementary figure captions</w:t>
      </w:r>
    </w:p>
    <w:p w14:paraId="052FD695" w14:textId="64D99A96" w:rsidR="004133CE" w:rsidRDefault="004133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</w:t>
      </w:r>
      <w:r w:rsidRPr="004133CE">
        <w:rPr>
          <w:rFonts w:ascii="Times New Roman" w:hAnsi="Times New Roman" w:cs="Times New Roman"/>
          <w:sz w:val="24"/>
          <w:szCs w:val="24"/>
          <w:lang w:val="en-US"/>
        </w:rPr>
        <w:t>1. Scatter plots showing the relations between measured REE and FFM, and REE%</w:t>
      </w:r>
      <w:r w:rsidR="00EB356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4133CE">
        <w:rPr>
          <w:rFonts w:ascii="Times New Roman" w:hAnsi="Times New Roman" w:cs="Times New Roman"/>
          <w:sz w:val="24"/>
          <w:szCs w:val="24"/>
          <w:lang w:val="en-US"/>
        </w:rPr>
        <w:t>age and BMI SDS. The dots represent the individual patients. The line represents the linear regression fit line across the study population</w:t>
      </w:r>
      <w:r w:rsidRPr="004133CE">
        <w:rPr>
          <w:rFonts w:ascii="Times New Roman" w:hAnsi="Times New Roman" w:cs="Times New Roman"/>
          <w:sz w:val="24"/>
          <w:szCs w:val="24"/>
          <w:lang w:val="en-US"/>
        </w:rPr>
        <w:br/>
        <w:t>Abbreviations: (m)REE, (measured) resting energy expenditure; FFM, fat-free mass; kcal, kilocalories; SDS, standard deviation score.</w:t>
      </w:r>
    </w:p>
    <w:p w14:paraId="6F7348B8" w14:textId="42027664" w:rsidR="00EB356E" w:rsidRPr="004133CE" w:rsidRDefault="00EB356E" w:rsidP="00EB356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S2. </w:t>
      </w:r>
      <w:r w:rsidRPr="004133CE">
        <w:rPr>
          <w:rFonts w:ascii="Times New Roman" w:hAnsi="Times New Roman" w:cs="Times New Roman"/>
          <w:sz w:val="24"/>
          <w:szCs w:val="24"/>
          <w:lang w:val="en-US"/>
        </w:rPr>
        <w:t>Scatter plots showing the relations between measured REE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FM</w:t>
      </w:r>
      <w:r w:rsidRPr="004133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tratified on underlying medical causes</w:t>
      </w:r>
      <w:r w:rsidRPr="004133CE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 differences were found between the intercept nor slope for each the underlying medical causes compared to multifactorial obesity.</w:t>
      </w:r>
      <w:r w:rsidRPr="004133CE">
        <w:rPr>
          <w:rFonts w:ascii="Times New Roman" w:hAnsi="Times New Roman" w:cs="Times New Roman"/>
          <w:sz w:val="24"/>
          <w:szCs w:val="24"/>
          <w:lang w:val="en-US"/>
        </w:rPr>
        <w:t xml:space="preserve"> The dots represent the individual patients. The line represents the linear regression fit line </w:t>
      </w:r>
      <w:r>
        <w:rPr>
          <w:rFonts w:ascii="Times New Roman" w:hAnsi="Times New Roman" w:cs="Times New Roman"/>
          <w:sz w:val="24"/>
          <w:szCs w:val="24"/>
          <w:lang w:val="en-US"/>
        </w:rPr>
        <w:t>for each underlying medical cause: non-syndromic genetic obesity: REE = 28.9*FFM + 697.9, R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=0.78; syndromic genetic obesity: REE = 25.3*FFM + 660.4, R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=0.79; hypothalamic obesity: REE = 25.5*FFM + 520.5, R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=0.95; medication-induced obesity: REE = 29.6*FFM + 594.4, R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=1.00; multifactorial obesity: REE = 25.7*FFM + 739.3.9, R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=0.71.</w:t>
      </w:r>
      <w:r w:rsidRPr="004133CE">
        <w:rPr>
          <w:rFonts w:ascii="Times New Roman" w:hAnsi="Times New Roman" w:cs="Times New Roman"/>
          <w:sz w:val="24"/>
          <w:szCs w:val="24"/>
          <w:lang w:val="en-US"/>
        </w:rPr>
        <w:br/>
        <w:t xml:space="preserve">Abbreviations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E, </w:t>
      </w:r>
      <w:r w:rsidRPr="004133CE">
        <w:rPr>
          <w:rFonts w:ascii="Times New Roman" w:hAnsi="Times New Roman" w:cs="Times New Roman"/>
          <w:sz w:val="24"/>
          <w:szCs w:val="24"/>
          <w:lang w:val="en-US"/>
        </w:rPr>
        <w:t>resting energy expenditure; FFM, fat-free mass; kcal, kilocalories; SDS, standard deviation score.</w:t>
      </w:r>
    </w:p>
    <w:p w14:paraId="543A2285" w14:textId="0B0C4D61" w:rsidR="004133CE" w:rsidRPr="004133CE" w:rsidRDefault="004133CE" w:rsidP="004133CE">
      <w:pPr>
        <w:spacing w:after="200"/>
        <w:rPr>
          <w:rFonts w:ascii="Times New Roman" w:hAnsi="Times New Roman" w:cs="Times New Roman"/>
          <w:sz w:val="24"/>
          <w:szCs w:val="24"/>
          <w:lang w:val="en-US"/>
        </w:rPr>
      </w:pPr>
      <w:r w:rsidRPr="004133CE">
        <w:rPr>
          <w:rFonts w:ascii="Times New Roman" w:hAnsi="Times New Roman" w:cs="Times New Roman"/>
          <w:sz w:val="24"/>
          <w:szCs w:val="24"/>
          <w:lang w:val="en-US"/>
        </w:rPr>
        <w:t>Supplementary Figure S</w:t>
      </w:r>
      <w:r w:rsidR="00EB356E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4133CE">
        <w:rPr>
          <w:rFonts w:ascii="Times New Roman" w:hAnsi="Times New Roman" w:cs="Times New Roman"/>
          <w:sz w:val="24"/>
          <w:szCs w:val="24"/>
          <w:lang w:val="en-US"/>
        </w:rPr>
        <w:t>. Measured REE expressed as percentage of predicted REE (by Schofield equations) stratified on sex. Male patients with non-syndromic genetic obesity had higher REE% compared to children with multifactorial obesity (p&lt;0.05) whereas both male as well as female children with hypothalamic obesity had lower REE% (p&lt;0.05 and p &lt;0.01, respectively). The dots represent the individual patients. The bars represent the mean + standard error of the mean. The light green shaded area indicates a REE% between 90 and 110%.</w:t>
      </w:r>
      <w:r w:rsidRPr="004133CE">
        <w:rPr>
          <w:rFonts w:ascii="Times New Roman" w:hAnsi="Times New Roman" w:cs="Times New Roman"/>
          <w:sz w:val="24"/>
          <w:szCs w:val="24"/>
          <w:lang w:val="en-US"/>
        </w:rPr>
        <w:br/>
        <w:t>Abbreviations: REE, resting energy expenditure.</w:t>
      </w:r>
    </w:p>
    <w:p w14:paraId="3D87146C" w14:textId="72013064" w:rsidR="004133CE" w:rsidRPr="00EB356E" w:rsidRDefault="004133CE" w:rsidP="004133CE">
      <w:pPr>
        <w:spacing w:after="200"/>
        <w:rPr>
          <w:rFonts w:ascii="Times New Roman" w:hAnsi="Times New Roman" w:cs="Times New Roman"/>
          <w:sz w:val="24"/>
          <w:szCs w:val="24"/>
          <w:lang w:val="en-GB"/>
        </w:rPr>
      </w:pPr>
      <w:r w:rsidRPr="004133CE">
        <w:rPr>
          <w:rFonts w:ascii="Times New Roman" w:hAnsi="Times New Roman" w:cs="Times New Roman"/>
          <w:sz w:val="24"/>
          <w:szCs w:val="24"/>
          <w:lang w:val="en-US"/>
        </w:rPr>
        <w:t>Supplementary Figure S</w:t>
      </w:r>
      <w:r w:rsidR="00EB356E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4133CE">
        <w:rPr>
          <w:rFonts w:ascii="Times New Roman" w:hAnsi="Times New Roman" w:cs="Times New Roman"/>
          <w:sz w:val="24"/>
          <w:szCs w:val="24"/>
          <w:lang w:val="en-US"/>
        </w:rPr>
        <w:t>. Measured REE expressed as percentage of predicted REE stratified on ethnicity. Dutch patients with non-syndromic genetic obesity had higher REE% compared to children with multifactorial obesity (p&lt;0.05) whereas Dutch children with hypothalamic obesity had lower REE% (p&lt;0.05 and p &lt;0.01, respectively). The dots represent the individual patients. The bars represent the mean + standard error of the mean. The light green shaded area indicates a REE% between 90 and 110%.</w:t>
      </w:r>
      <w:r w:rsidRPr="004133CE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EB356E">
        <w:rPr>
          <w:rFonts w:ascii="Times New Roman" w:hAnsi="Times New Roman" w:cs="Times New Roman"/>
          <w:sz w:val="24"/>
          <w:szCs w:val="24"/>
          <w:lang w:val="en-GB"/>
        </w:rPr>
        <w:t>Abbreviations: REE, resting energy expenditure.</w:t>
      </w:r>
    </w:p>
    <w:p w14:paraId="08A1656F" w14:textId="71D7E1A5" w:rsidR="004133CE" w:rsidRDefault="004133CE" w:rsidP="004133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133CE">
        <w:rPr>
          <w:rFonts w:ascii="Times New Roman" w:hAnsi="Times New Roman" w:cs="Times New Roman"/>
          <w:sz w:val="24"/>
          <w:szCs w:val="24"/>
          <w:lang w:val="en-US"/>
        </w:rPr>
        <w:t>Supplementary Figure S</w:t>
      </w:r>
      <w:r w:rsidR="00EB356E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4133CE">
        <w:rPr>
          <w:rFonts w:ascii="Times New Roman" w:hAnsi="Times New Roman" w:cs="Times New Roman"/>
          <w:sz w:val="24"/>
          <w:szCs w:val="24"/>
          <w:lang w:val="en-US"/>
        </w:rPr>
        <w:t>. Bland-Altman plot for the agreement between mREE and pREE</w:t>
      </w:r>
      <w:r w:rsidRPr="004133C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olnar</w:t>
      </w:r>
      <w:r w:rsidRPr="004133CE">
        <w:rPr>
          <w:rFonts w:ascii="Times New Roman" w:hAnsi="Times New Roman" w:cs="Times New Roman"/>
          <w:sz w:val="24"/>
          <w:szCs w:val="24"/>
          <w:lang w:val="en-US"/>
        </w:rPr>
        <w:t xml:space="preserve"> (by Molnár equations). The dots represent the individual patients. The middle dashed line represents the mean </w:t>
      </w:r>
      <w:r w:rsidR="00EB356E">
        <w:rPr>
          <w:rFonts w:ascii="Times New Roman" w:hAnsi="Times New Roman" w:cs="Times New Roman"/>
          <w:sz w:val="24"/>
          <w:szCs w:val="24"/>
          <w:lang w:val="en-US"/>
        </w:rPr>
        <w:t>absolute</w:t>
      </w:r>
      <w:r w:rsidR="00EB356E" w:rsidRPr="004133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133CE">
        <w:rPr>
          <w:rFonts w:ascii="Times New Roman" w:hAnsi="Times New Roman" w:cs="Times New Roman"/>
          <w:sz w:val="24"/>
          <w:szCs w:val="24"/>
          <w:lang w:val="en-US"/>
        </w:rPr>
        <w:t xml:space="preserve">(A) or </w:t>
      </w:r>
      <w:r w:rsidR="00EB356E">
        <w:rPr>
          <w:rFonts w:ascii="Times New Roman" w:hAnsi="Times New Roman" w:cs="Times New Roman"/>
          <w:sz w:val="24"/>
          <w:szCs w:val="24"/>
          <w:lang w:val="en-US"/>
        </w:rPr>
        <w:t>relative</w:t>
      </w:r>
      <w:r w:rsidR="00EB356E" w:rsidRPr="004133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133CE">
        <w:rPr>
          <w:rFonts w:ascii="Times New Roman" w:hAnsi="Times New Roman" w:cs="Times New Roman"/>
          <w:sz w:val="24"/>
          <w:szCs w:val="24"/>
          <w:lang w:val="en-US"/>
        </w:rPr>
        <w:t>bias (B) across the study population. The upper and lower dashed lines represent the upper and lower limits of agreement (mean bias ± 1.96 SD) of mREE and pREE</w:t>
      </w:r>
      <w:r w:rsidRPr="004133C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olnár</w:t>
      </w:r>
      <w:r w:rsidRPr="004133CE">
        <w:rPr>
          <w:rFonts w:ascii="Times New Roman" w:hAnsi="Times New Roman" w:cs="Times New Roman"/>
          <w:sz w:val="24"/>
          <w:szCs w:val="24"/>
          <w:lang w:val="en-US"/>
        </w:rPr>
        <w:t xml:space="preserve">. The solid line represents the linear regression fit line. </w:t>
      </w:r>
      <w:r w:rsidRPr="004133CE">
        <w:rPr>
          <w:rFonts w:ascii="Times New Roman" w:hAnsi="Times New Roman" w:cs="Times New Roman"/>
          <w:sz w:val="24"/>
          <w:szCs w:val="24"/>
          <w:lang w:val="en-US"/>
        </w:rPr>
        <w:br/>
        <w:t xml:space="preserve">Abbreviations: mREE, measured resting energy expenditure; pREE, predicted resting energy expenditure (using the Molnár equations). </w:t>
      </w:r>
    </w:p>
    <w:p w14:paraId="3E1A2072" w14:textId="70E1CBCF" w:rsidR="00EB356E" w:rsidRPr="004133CE" w:rsidRDefault="00EB356E" w:rsidP="00EB356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133CE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Figure S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4133CE">
        <w:rPr>
          <w:rFonts w:ascii="Times New Roman" w:hAnsi="Times New Roman" w:cs="Times New Roman"/>
          <w:sz w:val="24"/>
          <w:szCs w:val="24"/>
          <w:lang w:val="en-US"/>
        </w:rPr>
        <w:t>. Bland-Altman plot for the agreement between mREE and pREE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azzer</w:t>
      </w:r>
      <w:r w:rsidRPr="004133CE">
        <w:rPr>
          <w:rFonts w:ascii="Times New Roman" w:hAnsi="Times New Roman" w:cs="Times New Roman"/>
          <w:sz w:val="24"/>
          <w:szCs w:val="24"/>
          <w:lang w:val="en-US"/>
        </w:rPr>
        <w:t xml:space="preserve"> (by </w:t>
      </w:r>
      <w:r>
        <w:rPr>
          <w:rFonts w:ascii="Times New Roman" w:hAnsi="Times New Roman" w:cs="Times New Roman"/>
          <w:sz w:val="24"/>
          <w:szCs w:val="24"/>
          <w:lang w:val="en-US"/>
        </w:rPr>
        <w:t>Lazzer</w:t>
      </w:r>
      <w:r w:rsidRPr="004133CE">
        <w:rPr>
          <w:rFonts w:ascii="Times New Roman" w:hAnsi="Times New Roman" w:cs="Times New Roman"/>
          <w:sz w:val="24"/>
          <w:szCs w:val="24"/>
          <w:lang w:val="en-US"/>
        </w:rPr>
        <w:t xml:space="preserve"> equations). The dots represent the individual patients. The middle dashed line represents the mean </w:t>
      </w:r>
      <w:r>
        <w:rPr>
          <w:rFonts w:ascii="Times New Roman" w:hAnsi="Times New Roman" w:cs="Times New Roman"/>
          <w:sz w:val="24"/>
          <w:szCs w:val="24"/>
          <w:lang w:val="en-US"/>
        </w:rPr>
        <w:t>absolute</w:t>
      </w:r>
      <w:r w:rsidRPr="004133CE">
        <w:rPr>
          <w:rFonts w:ascii="Times New Roman" w:hAnsi="Times New Roman" w:cs="Times New Roman"/>
          <w:sz w:val="24"/>
          <w:szCs w:val="24"/>
          <w:lang w:val="en-US"/>
        </w:rPr>
        <w:t xml:space="preserve"> (A) or </w:t>
      </w:r>
      <w:r>
        <w:rPr>
          <w:rFonts w:ascii="Times New Roman" w:hAnsi="Times New Roman" w:cs="Times New Roman"/>
          <w:sz w:val="24"/>
          <w:szCs w:val="24"/>
          <w:lang w:val="en-US"/>
        </w:rPr>
        <w:t>relative</w:t>
      </w:r>
      <w:r w:rsidRPr="004133CE">
        <w:rPr>
          <w:rFonts w:ascii="Times New Roman" w:hAnsi="Times New Roman" w:cs="Times New Roman"/>
          <w:sz w:val="24"/>
          <w:szCs w:val="24"/>
          <w:lang w:val="en-US"/>
        </w:rPr>
        <w:t xml:space="preserve"> bias (B) across the study population. The upper and lower dashed lines represent the upper and lower limits of agreement (mean bias ± 1.96 SD) of mREE and pREE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azzer</w:t>
      </w:r>
      <w:r w:rsidRPr="004133CE">
        <w:rPr>
          <w:rFonts w:ascii="Times New Roman" w:hAnsi="Times New Roman" w:cs="Times New Roman"/>
          <w:sz w:val="24"/>
          <w:szCs w:val="24"/>
          <w:lang w:val="en-US"/>
        </w:rPr>
        <w:t xml:space="preserve">. The solid line represents the linear regression fit line. </w:t>
      </w:r>
      <w:r w:rsidRPr="004133CE">
        <w:rPr>
          <w:rFonts w:ascii="Times New Roman" w:hAnsi="Times New Roman" w:cs="Times New Roman"/>
          <w:sz w:val="24"/>
          <w:szCs w:val="24"/>
          <w:lang w:val="en-US"/>
        </w:rPr>
        <w:br/>
        <w:t xml:space="preserve">Abbreviations: mREE, measured resting energy expenditure; pREE, predicted resting energy expenditure (using the </w:t>
      </w:r>
      <w:r>
        <w:rPr>
          <w:rFonts w:ascii="Times New Roman" w:hAnsi="Times New Roman" w:cs="Times New Roman"/>
          <w:sz w:val="24"/>
          <w:szCs w:val="24"/>
          <w:lang w:val="en-US"/>
        </w:rPr>
        <w:t>Lazzer</w:t>
      </w:r>
      <w:r w:rsidRPr="004133CE">
        <w:rPr>
          <w:rFonts w:ascii="Times New Roman" w:hAnsi="Times New Roman" w:cs="Times New Roman"/>
          <w:sz w:val="24"/>
          <w:szCs w:val="24"/>
          <w:lang w:val="en-US"/>
        </w:rPr>
        <w:t xml:space="preserve"> equations). </w:t>
      </w:r>
    </w:p>
    <w:p w14:paraId="61865C95" w14:textId="77777777" w:rsidR="004133CE" w:rsidRPr="004133CE" w:rsidRDefault="004133CE" w:rsidP="00A04A3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AF688C" w14:textId="7D47FC6A" w:rsidR="004133CE" w:rsidRPr="004133CE" w:rsidRDefault="004133CE" w:rsidP="00A04A36">
      <w:pPr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4133CE">
        <w:rPr>
          <w:rFonts w:ascii="Times New Roman" w:hAnsi="Times New Roman" w:cs="Times New Roman"/>
          <w:b/>
          <w:sz w:val="28"/>
          <w:szCs w:val="24"/>
          <w:lang w:val="en-US"/>
        </w:rPr>
        <w:t>Supplementary Tables</w:t>
      </w:r>
    </w:p>
    <w:p w14:paraId="33E3B4E1" w14:textId="7F34D3D4" w:rsidR="00A04A36" w:rsidRPr="004133CE" w:rsidRDefault="00A04A36" w:rsidP="00A04A36">
      <w:pPr>
        <w:rPr>
          <w:rFonts w:ascii="Times New Roman" w:hAnsi="Times New Roman" w:cs="Times New Roman"/>
          <w:i/>
          <w:lang w:val="en-US"/>
        </w:rPr>
      </w:pPr>
      <w:r w:rsidRPr="004133CE">
        <w:rPr>
          <w:rFonts w:ascii="Times New Roman" w:hAnsi="Times New Roman" w:cs="Times New Roman"/>
          <w:i/>
          <w:lang w:val="en-US"/>
        </w:rPr>
        <w:t>Supplementary Table S1. Comparison of baseline characteristics between patients with and without BOD POD measurement.</w:t>
      </w:r>
    </w:p>
    <w:tbl>
      <w:tblPr>
        <w:tblStyle w:val="Tabelraster"/>
        <w:tblW w:w="7645" w:type="dxa"/>
        <w:tblLook w:val="04A0" w:firstRow="1" w:lastRow="0" w:firstColumn="1" w:lastColumn="0" w:noHBand="0" w:noVBand="1"/>
      </w:tblPr>
      <w:tblGrid>
        <w:gridCol w:w="2335"/>
        <w:gridCol w:w="1890"/>
        <w:gridCol w:w="1980"/>
        <w:gridCol w:w="1440"/>
      </w:tblGrid>
      <w:tr w:rsidR="00A04A36" w:rsidRPr="004133CE" w14:paraId="581378EE" w14:textId="77777777" w:rsidTr="004133CE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EF3A1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543CE" w14:textId="77777777" w:rsidR="00A04A36" w:rsidRPr="004133CE" w:rsidRDefault="00A04A36" w:rsidP="00E436C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 xml:space="preserve">No BOD POD measurement </w:t>
            </w:r>
            <w:r w:rsidRPr="004133CE">
              <w:rPr>
                <w:rFonts w:ascii="Times New Roman" w:hAnsi="Times New Roman" w:cs="Times New Roman"/>
                <w:b/>
                <w:lang w:val="en-US"/>
              </w:rPr>
              <w:br/>
              <w:t>(n=146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6E0EC" w14:textId="77777777" w:rsidR="00A04A36" w:rsidRPr="004133CE" w:rsidRDefault="00A04A36" w:rsidP="00E436C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>BOD POD measurement available (n=14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F8238" w14:textId="77777777" w:rsidR="00A04A36" w:rsidRPr="004133CE" w:rsidRDefault="00A04A36" w:rsidP="00E436C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A04A36" w:rsidRPr="004133CE" w14:paraId="4DE6C695" w14:textId="77777777" w:rsidTr="004133CE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33373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Age, years</w:t>
            </w:r>
          </w:p>
          <w:p w14:paraId="41A9BFAF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B6E9F" w14:textId="77777777" w:rsidR="00A04A36" w:rsidRPr="004133CE" w:rsidRDefault="00A04A36" w:rsidP="00E436CA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kern w:val="24"/>
                <w:lang w:val="en-US"/>
              </w:rPr>
              <w:t>10.1 (4.4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F9FA2" w14:textId="77777777" w:rsidR="00A04A36" w:rsidRPr="004133CE" w:rsidRDefault="00A04A36" w:rsidP="00E436CA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kern w:val="24"/>
                <w:lang w:val="en-US"/>
              </w:rPr>
              <w:t>11.6 (4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BC379" w14:textId="77777777" w:rsidR="00A04A36" w:rsidRPr="004133CE" w:rsidRDefault="00A04A36" w:rsidP="00E436CA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kern w:val="24"/>
                <w:lang w:val="en-US"/>
              </w:rPr>
              <w:t>0.002</w:t>
            </w:r>
          </w:p>
        </w:tc>
      </w:tr>
      <w:tr w:rsidR="00A04A36" w:rsidRPr="004133CE" w14:paraId="786931FB" w14:textId="77777777" w:rsidTr="004133CE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D22DD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Sex, female, n (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F3EDD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92 (63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BA888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80 (5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D5A2C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  <w:tr w:rsidR="00A04A36" w:rsidRPr="004133CE" w14:paraId="5E7D32C1" w14:textId="77777777" w:rsidTr="004133CE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F6EE1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Ethnicity, Dutch, n (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DA1F4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100 (6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ADCFE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102 (7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CBD76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0.48</w:t>
            </w:r>
          </w:p>
        </w:tc>
      </w:tr>
      <w:tr w:rsidR="00A04A36" w:rsidRPr="004133CE" w14:paraId="7B618E42" w14:textId="77777777" w:rsidTr="004133CE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0FC9F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Height, cm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7FF76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143.0 (24.8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FFEFA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151.9 (21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57DA3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A04A36" w:rsidRPr="004133CE" w14:paraId="02BEAB5E" w14:textId="77777777" w:rsidTr="004133CE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B7515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Height SD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79141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0.37 (1.46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C304D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0.29 (1.3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5AA9A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0.63</w:t>
            </w:r>
          </w:p>
        </w:tc>
      </w:tr>
      <w:tr w:rsidR="00A04A36" w:rsidRPr="004133CE" w14:paraId="0379DF0B" w14:textId="77777777" w:rsidTr="004133CE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0EB52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Weight, k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08F24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67.0 (33.1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04D90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78.1 (32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C8652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A04A36" w:rsidRPr="004133CE" w14:paraId="07040B50" w14:textId="77777777" w:rsidTr="004133CE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E6802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Weight SD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90BB7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3.64 (1.70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3300A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3.77 (1.3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6D131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0.50</w:t>
            </w:r>
          </w:p>
        </w:tc>
      </w:tr>
      <w:tr w:rsidR="00A04A36" w:rsidRPr="004133CE" w14:paraId="631554F8" w14:textId="77777777" w:rsidTr="004133CE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2AC9E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BMI, kg/m</w:t>
            </w:r>
            <w:r w:rsidRPr="004133C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4F7D9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30.4 (7.8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5207D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32.0 (6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C4163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A04A36" w:rsidRPr="004133CE" w14:paraId="1209D485" w14:textId="77777777" w:rsidTr="004133CE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99E69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BMI SD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F06B3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3.73 (1.20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0D1BA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3.78 (0.9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A9819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A04A36" w:rsidRPr="004133CE" w14:paraId="680FACEC" w14:textId="77777777" w:rsidTr="004133CE">
        <w:tc>
          <w:tcPr>
            <w:tcW w:w="76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AB933" w14:textId="19132501" w:rsidR="00A04A36" w:rsidRPr="004133CE" w:rsidRDefault="00A04A36" w:rsidP="00D2359C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 xml:space="preserve">Abbreviations: BMI, body mass index; SDS, standard deviation score. Data presented as mean (SD), unless otherwise stated. </w:t>
            </w:r>
          </w:p>
        </w:tc>
      </w:tr>
    </w:tbl>
    <w:p w14:paraId="3C69B9F1" w14:textId="77777777" w:rsidR="00A04A36" w:rsidRPr="004133CE" w:rsidRDefault="00A04A36" w:rsidP="00A04A36">
      <w:pPr>
        <w:rPr>
          <w:rFonts w:ascii="Times New Roman" w:hAnsi="Times New Roman" w:cs="Times New Roman"/>
          <w:i/>
          <w:lang w:val="en-US"/>
        </w:rPr>
      </w:pPr>
    </w:p>
    <w:p w14:paraId="1C388D6C" w14:textId="77777777" w:rsidR="00361FD6" w:rsidRDefault="00361FD6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br w:type="page"/>
      </w:r>
    </w:p>
    <w:p w14:paraId="40963AF5" w14:textId="436A3E7F" w:rsidR="00361FD6" w:rsidRPr="004133CE" w:rsidRDefault="00361FD6" w:rsidP="00361FD6">
      <w:pPr>
        <w:rPr>
          <w:rFonts w:ascii="Times New Roman" w:hAnsi="Times New Roman" w:cs="Times New Roman"/>
          <w:i/>
          <w:lang w:val="en-US"/>
        </w:rPr>
      </w:pPr>
      <w:r w:rsidRPr="004133CE">
        <w:rPr>
          <w:rFonts w:ascii="Times New Roman" w:hAnsi="Times New Roman" w:cs="Times New Roman"/>
          <w:i/>
          <w:lang w:val="en-US"/>
        </w:rPr>
        <w:lastRenderedPageBreak/>
        <w:t>Supplementary Table S</w:t>
      </w:r>
      <w:r>
        <w:rPr>
          <w:rFonts w:ascii="Times New Roman" w:hAnsi="Times New Roman" w:cs="Times New Roman"/>
          <w:i/>
          <w:lang w:val="en-US"/>
        </w:rPr>
        <w:t>2</w:t>
      </w:r>
      <w:r w:rsidRPr="004133CE">
        <w:rPr>
          <w:rFonts w:ascii="Times New Roman" w:hAnsi="Times New Roman" w:cs="Times New Roman"/>
          <w:i/>
          <w:lang w:val="en-US"/>
        </w:rPr>
        <w:t>. Correlation coefficients between REE and patient characteristics.</w:t>
      </w:r>
    </w:p>
    <w:tbl>
      <w:tblPr>
        <w:tblStyle w:val="Tabelraster"/>
        <w:tblW w:w="11252" w:type="dxa"/>
        <w:tblInd w:w="-1139" w:type="dxa"/>
        <w:tblLook w:val="04A0" w:firstRow="1" w:lastRow="0" w:firstColumn="1" w:lastColumn="0" w:noHBand="0" w:noVBand="1"/>
      </w:tblPr>
      <w:tblGrid>
        <w:gridCol w:w="1305"/>
        <w:gridCol w:w="1316"/>
        <w:gridCol w:w="1112"/>
        <w:gridCol w:w="1439"/>
        <w:gridCol w:w="1384"/>
        <w:gridCol w:w="1794"/>
        <w:gridCol w:w="1366"/>
        <w:gridCol w:w="1536"/>
      </w:tblGrid>
      <w:tr w:rsidR="00361FD6" w:rsidRPr="004133CE" w14:paraId="45D73D6A" w14:textId="77777777" w:rsidTr="00942C78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090DC" w14:textId="77777777" w:rsidR="00361FD6" w:rsidRPr="004133CE" w:rsidRDefault="00361FD6" w:rsidP="00942C78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>Parameter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2292E" w14:textId="77777777" w:rsidR="00361FD6" w:rsidRPr="004133CE" w:rsidRDefault="00361FD6" w:rsidP="00942C78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>Correlation with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29AB6" w14:textId="77777777" w:rsidR="00361FD6" w:rsidRPr="004133CE" w:rsidRDefault="00361FD6" w:rsidP="00942C78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>All patients (n=292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5F927" w14:textId="77777777" w:rsidR="00361FD6" w:rsidRPr="004133CE" w:rsidRDefault="00361FD6" w:rsidP="00942C78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>Non-syndromic genetic obesity (n=29)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4407B" w14:textId="77777777" w:rsidR="00361FD6" w:rsidRPr="004133CE" w:rsidRDefault="00361FD6" w:rsidP="00942C78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>Syndromic genetic obesity (n=28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A9D80" w14:textId="77777777" w:rsidR="00361FD6" w:rsidRPr="004133CE" w:rsidRDefault="00361FD6" w:rsidP="00942C78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>Hypothalamic obesity (n=10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92A24" w14:textId="77777777" w:rsidR="00361FD6" w:rsidRPr="004133CE" w:rsidRDefault="00361FD6" w:rsidP="00942C78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>Medication-induced obesity (n=7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27D78" w14:textId="77777777" w:rsidR="00361FD6" w:rsidRPr="004133CE" w:rsidRDefault="00361FD6" w:rsidP="00942C7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 xml:space="preserve">Multifactorial </w:t>
            </w:r>
          </w:p>
          <w:p w14:paraId="43844EFE" w14:textId="77777777" w:rsidR="00361FD6" w:rsidRPr="004133CE" w:rsidRDefault="00361FD6" w:rsidP="00942C78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>obesity (n=218)</w:t>
            </w:r>
          </w:p>
        </w:tc>
      </w:tr>
      <w:tr w:rsidR="00361FD6" w:rsidRPr="004133CE" w14:paraId="1AE0DC87" w14:textId="77777777" w:rsidTr="00942C78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BEEDC" w14:textId="77777777" w:rsidR="00361FD6" w:rsidRPr="004133CE" w:rsidRDefault="00361FD6" w:rsidP="00942C78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 xml:space="preserve">REE%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76894" w14:textId="77777777" w:rsidR="00361FD6" w:rsidRPr="004133CE" w:rsidRDefault="00361FD6" w:rsidP="00942C78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3DCF2" w14:textId="77777777" w:rsidR="00361FD6" w:rsidRPr="004133CE" w:rsidRDefault="00361FD6" w:rsidP="00942C78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FE80A" w14:textId="77777777" w:rsidR="00361FD6" w:rsidRPr="004133CE" w:rsidRDefault="00361FD6" w:rsidP="00942C78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-0.12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57CFB" w14:textId="77777777" w:rsidR="00361FD6" w:rsidRPr="004133CE" w:rsidRDefault="00361FD6" w:rsidP="00942C78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88F9C" w14:textId="77777777" w:rsidR="00361FD6" w:rsidRPr="004133CE" w:rsidRDefault="00361FD6" w:rsidP="00942C78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A3920" w14:textId="77777777" w:rsidR="00361FD6" w:rsidRPr="004133CE" w:rsidRDefault="00361FD6" w:rsidP="00942C78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E585E" w14:textId="77777777" w:rsidR="00361FD6" w:rsidRPr="004133CE" w:rsidRDefault="00361FD6" w:rsidP="00942C78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-0.04</w:t>
            </w:r>
          </w:p>
        </w:tc>
      </w:tr>
      <w:tr w:rsidR="00361FD6" w:rsidRPr="004133CE" w14:paraId="33EF9E79" w14:textId="77777777" w:rsidTr="00942C78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8DA5F" w14:textId="77777777" w:rsidR="00361FD6" w:rsidRPr="004133CE" w:rsidRDefault="00361FD6" w:rsidP="00942C78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 xml:space="preserve">REE%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E3240" w14:textId="77777777" w:rsidR="00361FD6" w:rsidRPr="004133CE" w:rsidRDefault="00361FD6" w:rsidP="00942C78">
            <w:pPr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BMI SDS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A7C85" w14:textId="77777777" w:rsidR="00361FD6" w:rsidRPr="004133CE" w:rsidRDefault="00361FD6" w:rsidP="00942C78">
            <w:pPr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-0.09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7C7CB" w14:textId="77777777" w:rsidR="00361FD6" w:rsidRPr="004133CE" w:rsidRDefault="00361FD6" w:rsidP="00942C78">
            <w:pPr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-0.21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8898C" w14:textId="77777777" w:rsidR="00361FD6" w:rsidRPr="004133CE" w:rsidRDefault="00361FD6" w:rsidP="00942C78">
            <w:pPr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16853" w14:textId="77777777" w:rsidR="00361FD6" w:rsidRPr="004133CE" w:rsidRDefault="00361FD6" w:rsidP="00942C78">
            <w:pPr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-0.47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BEEED" w14:textId="77777777" w:rsidR="00361FD6" w:rsidRPr="004133CE" w:rsidRDefault="00361FD6" w:rsidP="00942C78">
            <w:pPr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9CB78" w14:textId="77777777" w:rsidR="00361FD6" w:rsidRPr="004133CE" w:rsidRDefault="00361FD6" w:rsidP="00942C78">
            <w:pPr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-0.13*</w:t>
            </w:r>
          </w:p>
        </w:tc>
      </w:tr>
      <w:tr w:rsidR="00361FD6" w:rsidRPr="004133CE" w14:paraId="7A4DBE94" w14:textId="77777777" w:rsidTr="00942C78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F66AC" w14:textId="77777777" w:rsidR="00361FD6" w:rsidRPr="004133CE" w:rsidRDefault="00361FD6" w:rsidP="00942C78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mREE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27861" w14:textId="77777777" w:rsidR="00361FD6" w:rsidRPr="00FA48B9" w:rsidRDefault="00361FD6" w:rsidP="00942C78">
            <w:pPr>
              <w:rPr>
                <w:rFonts w:ascii="Times New Roman" w:hAnsi="Times New Roman" w:cs="Times New Roman"/>
                <w:color w:val="000000" w:themeColor="dark1"/>
                <w:kern w:val="24"/>
                <w:vertAlign w:val="superscript"/>
                <w:lang w:val="en-US"/>
              </w:rPr>
            </w:pPr>
            <w:r w:rsidRPr="004133CE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FFM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vertAlign w:val="superscript"/>
                <w:lang w:val="en-US"/>
              </w:rPr>
              <w:t>a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0D4F0" w14:textId="77777777" w:rsidR="00361FD6" w:rsidRPr="004133CE" w:rsidRDefault="00361FD6" w:rsidP="00942C78">
            <w:pPr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0.8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vertAlign w:val="superscript"/>
                <w:lang w:val="en-US"/>
              </w:rPr>
              <w:t>a</w:t>
            </w:r>
            <w:r w:rsidRPr="004133CE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***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5E1C4" w14:textId="77777777" w:rsidR="00361FD6" w:rsidRPr="004133CE" w:rsidRDefault="00361FD6" w:rsidP="00942C78">
            <w:pPr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.79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vertAlign w:val="superscript"/>
                <w:lang w:val="en-US"/>
              </w:rPr>
              <w:t>a</w:t>
            </w:r>
            <w:r w:rsidRPr="004133CE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***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2E93A" w14:textId="77777777" w:rsidR="00361FD6" w:rsidRPr="004133CE" w:rsidRDefault="00361FD6" w:rsidP="00942C78">
            <w:pPr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0.77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vertAlign w:val="superscript"/>
                <w:lang w:val="en-US"/>
              </w:rPr>
              <w:t>a</w:t>
            </w:r>
            <w:r w:rsidRPr="004133CE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***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A4BC8" w14:textId="77777777" w:rsidR="00361FD6" w:rsidRPr="004133CE" w:rsidRDefault="00361FD6" w:rsidP="00942C78">
            <w:pPr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-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A1F35" w14:textId="77777777" w:rsidR="00361FD6" w:rsidRPr="004133CE" w:rsidRDefault="00361FD6" w:rsidP="00942C78">
            <w:pPr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-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C0F25" w14:textId="77777777" w:rsidR="00361FD6" w:rsidRPr="004133CE" w:rsidRDefault="00361FD6" w:rsidP="00942C78">
            <w:pPr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0.84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vertAlign w:val="superscript"/>
                <w:lang w:val="en-US"/>
              </w:rPr>
              <w:t>a</w:t>
            </w:r>
            <w:r w:rsidRPr="004133CE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***</w:t>
            </w:r>
          </w:p>
        </w:tc>
      </w:tr>
      <w:tr w:rsidR="00361FD6" w:rsidRPr="004133CE" w14:paraId="673465B0" w14:textId="77777777" w:rsidTr="00942C78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52031" w14:textId="77777777" w:rsidR="00361FD6" w:rsidRPr="004133CE" w:rsidRDefault="00361FD6" w:rsidP="00942C7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0A4FB" w14:textId="77777777" w:rsidR="00361FD6" w:rsidRPr="004133CE" w:rsidRDefault="00361FD6" w:rsidP="00942C78">
            <w:pPr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61F54" w14:textId="77777777" w:rsidR="00361FD6" w:rsidRPr="004133CE" w:rsidRDefault="00361FD6" w:rsidP="00942C78">
            <w:pPr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CB3CE" w14:textId="77777777" w:rsidR="00361FD6" w:rsidRPr="004133CE" w:rsidRDefault="00361FD6" w:rsidP="00942C78">
            <w:pPr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ABAF5" w14:textId="77777777" w:rsidR="00361FD6" w:rsidRPr="004133CE" w:rsidRDefault="00361FD6" w:rsidP="00942C78">
            <w:pPr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309AB" w14:textId="77777777" w:rsidR="00361FD6" w:rsidRPr="004133CE" w:rsidRDefault="00361FD6" w:rsidP="00942C78">
            <w:pPr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6B598" w14:textId="77777777" w:rsidR="00361FD6" w:rsidRPr="004133CE" w:rsidRDefault="00361FD6" w:rsidP="00942C78">
            <w:pPr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16534" w14:textId="77777777" w:rsidR="00361FD6" w:rsidRPr="004133CE" w:rsidRDefault="00361FD6" w:rsidP="00942C78">
            <w:pPr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</w:pPr>
          </w:p>
        </w:tc>
      </w:tr>
      <w:tr w:rsidR="00361FD6" w:rsidRPr="004133CE" w14:paraId="19BD5A40" w14:textId="77777777" w:rsidTr="00942C78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DFD0F" w14:textId="77777777" w:rsidR="00361FD6" w:rsidRPr="004133CE" w:rsidRDefault="00361FD6" w:rsidP="00942C7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20668" w14:textId="77777777" w:rsidR="00361FD6" w:rsidRPr="004133CE" w:rsidRDefault="00361FD6" w:rsidP="00942C7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CBB71" w14:textId="77777777" w:rsidR="00361FD6" w:rsidRPr="004133CE" w:rsidRDefault="00361FD6" w:rsidP="00942C7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FBAF7" w14:textId="77777777" w:rsidR="00361FD6" w:rsidRPr="004133CE" w:rsidRDefault="00361FD6" w:rsidP="00942C7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45232" w14:textId="77777777" w:rsidR="00361FD6" w:rsidRPr="004133CE" w:rsidRDefault="00361FD6" w:rsidP="00942C7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23868" w14:textId="77777777" w:rsidR="00361FD6" w:rsidRPr="004133CE" w:rsidRDefault="00361FD6" w:rsidP="00942C7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ACB5E" w14:textId="77777777" w:rsidR="00361FD6" w:rsidRPr="004133CE" w:rsidRDefault="00361FD6" w:rsidP="00942C7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8A9F8" w14:textId="77777777" w:rsidR="00361FD6" w:rsidRPr="004133CE" w:rsidRDefault="00361FD6" w:rsidP="00942C7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61FD6" w:rsidRPr="00CE05E2" w14:paraId="696C50F4" w14:textId="77777777" w:rsidTr="00942C78">
        <w:tc>
          <w:tcPr>
            <w:tcW w:w="1125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C03D9" w14:textId="77777777" w:rsidR="00361FD6" w:rsidRPr="004133CE" w:rsidRDefault="00361FD6" w:rsidP="00942C78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 xml:space="preserve">Abbreviations: mREE, measured resting energy expenditure; REE%, ratio mREE/predicted REE (based on Schofield equations); FFM, fat-free mass; SDS, standard deviation score; -, correlation not assessed due to small sample size. The presented correlation coefficients are Pearson’s </w:t>
            </w:r>
            <w:r w:rsidRPr="004133CE">
              <w:rPr>
                <w:rFonts w:ascii="Times New Roman" w:hAnsi="Times New Roman" w:cs="Times New Roman"/>
                <w:i/>
                <w:lang w:val="en-US"/>
              </w:rPr>
              <w:t xml:space="preserve">r </w:t>
            </w:r>
            <w:r w:rsidRPr="004133CE">
              <w:rPr>
                <w:rFonts w:ascii="Times New Roman" w:hAnsi="Times New Roman" w:cs="Times New Roman"/>
                <w:lang w:val="en-US"/>
              </w:rPr>
              <w:t xml:space="preserve">(in case of n ≥ 25) or Kendall’s τ (in case of n between 10 and 25). 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r w:rsidRPr="00FA48B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FA48B9">
              <w:rPr>
                <w:rFonts w:ascii="Times New Roman" w:hAnsi="Times New Roman" w:cs="Times New Roman"/>
                <w:lang w:val="en-US"/>
              </w:rPr>
              <w:t>Available for n=146 patients with available BOD POD measurement (18 non-syndromic, 13 syndromic, 5 hypothalamic, 2 medication-induced, and 108 multifactorial obesities)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r w:rsidRPr="004133CE">
              <w:rPr>
                <w:rFonts w:ascii="Times New Roman" w:hAnsi="Times New Roman" w:cs="Times New Roman"/>
                <w:lang w:val="en-US"/>
              </w:rPr>
              <w:t>* P&lt;0.05 ** P&lt;0.01 *** P&lt;0.001</w:t>
            </w:r>
          </w:p>
        </w:tc>
      </w:tr>
    </w:tbl>
    <w:p w14:paraId="1F0F55E5" w14:textId="5DEC64AD" w:rsidR="00EB356E" w:rsidRDefault="00EB356E">
      <w:pPr>
        <w:rPr>
          <w:rFonts w:ascii="Times New Roman" w:hAnsi="Times New Roman" w:cs="Times New Roman"/>
          <w:i/>
          <w:lang w:val="en-US"/>
        </w:rPr>
      </w:pPr>
    </w:p>
    <w:p w14:paraId="3F0F3515" w14:textId="5D271507" w:rsidR="00A04A36" w:rsidRPr="004133CE" w:rsidRDefault="00A04A36" w:rsidP="00A04A36">
      <w:pPr>
        <w:rPr>
          <w:rFonts w:ascii="Times New Roman" w:hAnsi="Times New Roman" w:cs="Times New Roman"/>
          <w:i/>
          <w:lang w:val="en-US"/>
        </w:rPr>
      </w:pPr>
      <w:r w:rsidRPr="004133CE">
        <w:rPr>
          <w:rFonts w:ascii="Times New Roman" w:hAnsi="Times New Roman" w:cs="Times New Roman"/>
          <w:i/>
          <w:lang w:val="en-US"/>
        </w:rPr>
        <w:t>Supplementary Table S</w:t>
      </w:r>
      <w:r w:rsidR="00361FD6">
        <w:rPr>
          <w:rFonts w:ascii="Times New Roman" w:hAnsi="Times New Roman" w:cs="Times New Roman"/>
          <w:i/>
          <w:lang w:val="en-US"/>
        </w:rPr>
        <w:t>3</w:t>
      </w:r>
      <w:r w:rsidRPr="004133CE">
        <w:rPr>
          <w:rFonts w:ascii="Times New Roman" w:hAnsi="Times New Roman" w:cs="Times New Roman"/>
          <w:i/>
          <w:lang w:val="en-US"/>
        </w:rPr>
        <w:t>. Sensitivity analysis of REE and body composition characteristics including only REE measurements in which an optimal steady state was achieved</w:t>
      </w:r>
    </w:p>
    <w:tbl>
      <w:tblPr>
        <w:tblStyle w:val="Tabelraster"/>
        <w:tblW w:w="1017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491"/>
        <w:gridCol w:w="1209"/>
        <w:gridCol w:w="1530"/>
        <w:gridCol w:w="1553"/>
        <w:gridCol w:w="1371"/>
        <w:gridCol w:w="1584"/>
        <w:gridCol w:w="1432"/>
      </w:tblGrid>
      <w:tr w:rsidR="00A04A36" w:rsidRPr="004133CE" w14:paraId="3BA6A083" w14:textId="77777777" w:rsidTr="00E436CA">
        <w:tc>
          <w:tcPr>
            <w:tcW w:w="1491" w:type="dxa"/>
          </w:tcPr>
          <w:p w14:paraId="45743B00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9" w:type="dxa"/>
          </w:tcPr>
          <w:p w14:paraId="170836B6" w14:textId="77777777" w:rsidR="00A04A36" w:rsidRPr="004133CE" w:rsidRDefault="00A04A36" w:rsidP="00E436C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>All patients (n=172)</w:t>
            </w:r>
          </w:p>
        </w:tc>
        <w:tc>
          <w:tcPr>
            <w:tcW w:w="1530" w:type="dxa"/>
          </w:tcPr>
          <w:p w14:paraId="31279113" w14:textId="77777777" w:rsidR="00A04A36" w:rsidRPr="004133CE" w:rsidRDefault="00A04A36" w:rsidP="00E436C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>Non-syndromic genetic obesity (n=17)</w:t>
            </w:r>
          </w:p>
        </w:tc>
        <w:tc>
          <w:tcPr>
            <w:tcW w:w="1553" w:type="dxa"/>
          </w:tcPr>
          <w:p w14:paraId="55F55F24" w14:textId="77777777" w:rsidR="00A04A36" w:rsidRPr="004133CE" w:rsidRDefault="00A04A36" w:rsidP="00E436C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>Syndromic genetic obesity (n=12)</w:t>
            </w:r>
          </w:p>
        </w:tc>
        <w:tc>
          <w:tcPr>
            <w:tcW w:w="1371" w:type="dxa"/>
          </w:tcPr>
          <w:p w14:paraId="414FCEBB" w14:textId="77777777" w:rsidR="00A04A36" w:rsidRPr="004133CE" w:rsidRDefault="00A04A36" w:rsidP="00E436C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>Hypothalamic obesity</w:t>
            </w:r>
          </w:p>
          <w:p w14:paraId="2DBAAFEE" w14:textId="77777777" w:rsidR="00A04A36" w:rsidRPr="004133CE" w:rsidRDefault="00A04A36" w:rsidP="00E436C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>(n=5)</w:t>
            </w:r>
          </w:p>
        </w:tc>
        <w:tc>
          <w:tcPr>
            <w:tcW w:w="1584" w:type="dxa"/>
          </w:tcPr>
          <w:p w14:paraId="6DFC08B0" w14:textId="77777777" w:rsidR="00A04A36" w:rsidRPr="004133CE" w:rsidRDefault="00A04A36" w:rsidP="00E436C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>Medication-induced obesity</w:t>
            </w:r>
            <w:r w:rsidRPr="004133CE">
              <w:rPr>
                <w:rFonts w:ascii="Times New Roman" w:hAnsi="Times New Roman" w:cs="Times New Roman"/>
                <w:b/>
                <w:lang w:val="en-US"/>
              </w:rPr>
              <w:br/>
              <w:t>(n=3)</w:t>
            </w:r>
          </w:p>
        </w:tc>
        <w:tc>
          <w:tcPr>
            <w:tcW w:w="1432" w:type="dxa"/>
          </w:tcPr>
          <w:p w14:paraId="78E62FDC" w14:textId="77777777" w:rsidR="00A04A36" w:rsidRPr="004133CE" w:rsidRDefault="00A04A36" w:rsidP="00E436C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 xml:space="preserve">Multifactorial </w:t>
            </w:r>
          </w:p>
          <w:p w14:paraId="31C708BA" w14:textId="77777777" w:rsidR="00A04A36" w:rsidRPr="004133CE" w:rsidRDefault="00A04A36" w:rsidP="00E436C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>obesity (n=135)</w:t>
            </w:r>
          </w:p>
        </w:tc>
      </w:tr>
      <w:tr w:rsidR="00A04A36" w:rsidRPr="004133CE" w14:paraId="6D7D1192" w14:textId="77777777" w:rsidTr="00E436CA">
        <w:tc>
          <w:tcPr>
            <w:tcW w:w="1491" w:type="dxa"/>
          </w:tcPr>
          <w:p w14:paraId="02688C5F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mREE, kcal/day</w:t>
            </w:r>
          </w:p>
          <w:p w14:paraId="7FDDD6A0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9" w:type="dxa"/>
          </w:tcPr>
          <w:p w14:paraId="7C7FA837" w14:textId="77777777" w:rsidR="00A04A36" w:rsidRPr="004133CE" w:rsidRDefault="00A04A36" w:rsidP="00E436CA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kern w:val="24"/>
                <w:lang w:val="en-US"/>
              </w:rPr>
              <w:t>1752 (468)</w:t>
            </w:r>
          </w:p>
        </w:tc>
        <w:tc>
          <w:tcPr>
            <w:tcW w:w="1530" w:type="dxa"/>
          </w:tcPr>
          <w:p w14:paraId="48655312" w14:textId="77777777" w:rsidR="00A04A36" w:rsidRPr="004133CE" w:rsidRDefault="00A04A36" w:rsidP="00E436CA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kern w:val="24"/>
                <w:lang w:val="en-US"/>
              </w:rPr>
              <w:t>1904 (495)</w:t>
            </w:r>
          </w:p>
        </w:tc>
        <w:tc>
          <w:tcPr>
            <w:tcW w:w="1553" w:type="dxa"/>
          </w:tcPr>
          <w:p w14:paraId="7230B493" w14:textId="77777777" w:rsidR="00A04A36" w:rsidRPr="004133CE" w:rsidRDefault="00A04A36" w:rsidP="00E436CA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kern w:val="24"/>
                <w:lang w:val="en-US"/>
              </w:rPr>
              <w:t>1517 (313)</w:t>
            </w:r>
          </w:p>
        </w:tc>
        <w:tc>
          <w:tcPr>
            <w:tcW w:w="1371" w:type="dxa"/>
          </w:tcPr>
          <w:p w14:paraId="518C5FD7" w14:textId="77777777" w:rsidR="00A04A36" w:rsidRPr="004133CE" w:rsidRDefault="00A04A36" w:rsidP="00E436CA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kern w:val="24"/>
                <w:lang w:val="en-US"/>
              </w:rPr>
              <w:t>1507 (287)</w:t>
            </w:r>
          </w:p>
        </w:tc>
        <w:tc>
          <w:tcPr>
            <w:tcW w:w="1584" w:type="dxa"/>
          </w:tcPr>
          <w:p w14:paraId="11459F70" w14:textId="77777777" w:rsidR="00A04A36" w:rsidRPr="004133CE" w:rsidRDefault="00A04A36" w:rsidP="00E436CA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kern w:val="24"/>
                <w:lang w:val="en-US"/>
              </w:rPr>
              <w:t>1854 (396)</w:t>
            </w:r>
          </w:p>
        </w:tc>
        <w:tc>
          <w:tcPr>
            <w:tcW w:w="1432" w:type="dxa"/>
          </w:tcPr>
          <w:p w14:paraId="3702477B" w14:textId="77777777" w:rsidR="00A04A36" w:rsidRPr="004133CE" w:rsidRDefault="00A04A36" w:rsidP="00E436CA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kern w:val="24"/>
                <w:lang w:val="en-US"/>
              </w:rPr>
              <w:t>1760 (477)</w:t>
            </w:r>
          </w:p>
        </w:tc>
      </w:tr>
      <w:tr w:rsidR="00A04A36" w:rsidRPr="004133CE" w14:paraId="130351B3" w14:textId="77777777" w:rsidTr="00E436CA">
        <w:tc>
          <w:tcPr>
            <w:tcW w:w="1491" w:type="dxa"/>
          </w:tcPr>
          <w:p w14:paraId="721810B6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pREE, kcal/day</w:t>
            </w:r>
          </w:p>
        </w:tc>
        <w:tc>
          <w:tcPr>
            <w:tcW w:w="1209" w:type="dxa"/>
          </w:tcPr>
          <w:p w14:paraId="20460DEE" w14:textId="77777777" w:rsidR="00A04A36" w:rsidRPr="004133CE" w:rsidRDefault="00A04A36" w:rsidP="00E436CA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kern w:val="24"/>
                <w:lang w:val="en-US"/>
              </w:rPr>
              <w:t>1748 (501)</w:t>
            </w:r>
          </w:p>
        </w:tc>
        <w:tc>
          <w:tcPr>
            <w:tcW w:w="1530" w:type="dxa"/>
          </w:tcPr>
          <w:p w14:paraId="3A912805" w14:textId="77777777" w:rsidR="00A04A36" w:rsidRPr="004133CE" w:rsidRDefault="00A04A36" w:rsidP="00E436CA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kern w:val="24"/>
                <w:lang w:val="en-US"/>
              </w:rPr>
              <w:t>1799 (494)</w:t>
            </w:r>
          </w:p>
        </w:tc>
        <w:tc>
          <w:tcPr>
            <w:tcW w:w="1553" w:type="dxa"/>
          </w:tcPr>
          <w:p w14:paraId="6DB9295F" w14:textId="77777777" w:rsidR="00A04A36" w:rsidRPr="004133CE" w:rsidRDefault="00A04A36" w:rsidP="00E436CA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kern w:val="24"/>
                <w:lang w:val="en-US"/>
              </w:rPr>
              <w:t>1527 (326)</w:t>
            </w:r>
          </w:p>
        </w:tc>
        <w:tc>
          <w:tcPr>
            <w:tcW w:w="1371" w:type="dxa"/>
          </w:tcPr>
          <w:p w14:paraId="73750E61" w14:textId="77777777" w:rsidR="00A04A36" w:rsidRPr="004133CE" w:rsidRDefault="00A04A36" w:rsidP="00E436CA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kern w:val="24"/>
                <w:lang w:val="en-US"/>
              </w:rPr>
              <w:t>1666 (330)</w:t>
            </w:r>
          </w:p>
        </w:tc>
        <w:tc>
          <w:tcPr>
            <w:tcW w:w="1584" w:type="dxa"/>
          </w:tcPr>
          <w:p w14:paraId="6CB59C97" w14:textId="77777777" w:rsidR="00A04A36" w:rsidRPr="004133CE" w:rsidRDefault="00A04A36" w:rsidP="00E436CA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kern w:val="24"/>
                <w:lang w:val="en-US"/>
              </w:rPr>
              <w:t>1949 (300)</w:t>
            </w:r>
          </w:p>
        </w:tc>
        <w:tc>
          <w:tcPr>
            <w:tcW w:w="1432" w:type="dxa"/>
          </w:tcPr>
          <w:p w14:paraId="0E4548B7" w14:textId="77777777" w:rsidR="00A04A36" w:rsidRPr="004133CE" w:rsidRDefault="00A04A36" w:rsidP="00E436CA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kern w:val="24"/>
                <w:lang w:val="en-US"/>
              </w:rPr>
              <w:t>1760 (521)</w:t>
            </w:r>
          </w:p>
        </w:tc>
      </w:tr>
      <w:tr w:rsidR="00A04A36" w:rsidRPr="004133CE" w14:paraId="7142BA9D" w14:textId="77777777" w:rsidTr="00E436CA">
        <w:tc>
          <w:tcPr>
            <w:tcW w:w="1491" w:type="dxa"/>
          </w:tcPr>
          <w:p w14:paraId="016202DE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Mean bias (mREE – pREE), kcal/day</w:t>
            </w:r>
          </w:p>
        </w:tc>
        <w:tc>
          <w:tcPr>
            <w:tcW w:w="1209" w:type="dxa"/>
          </w:tcPr>
          <w:p w14:paraId="2814B306" w14:textId="77777777" w:rsidR="00A04A36" w:rsidRPr="004133CE" w:rsidRDefault="00A04A36" w:rsidP="00E436CA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kern w:val="24"/>
                <w:lang w:val="en-US"/>
              </w:rPr>
              <w:t>4 (241)</w:t>
            </w:r>
          </w:p>
        </w:tc>
        <w:tc>
          <w:tcPr>
            <w:tcW w:w="1530" w:type="dxa"/>
          </w:tcPr>
          <w:p w14:paraId="3D24C5BF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106 (238)</w:t>
            </w:r>
          </w:p>
        </w:tc>
        <w:tc>
          <w:tcPr>
            <w:tcW w:w="1553" w:type="dxa"/>
          </w:tcPr>
          <w:p w14:paraId="46C30A30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-10 (142)</w:t>
            </w:r>
          </w:p>
        </w:tc>
        <w:tc>
          <w:tcPr>
            <w:tcW w:w="1371" w:type="dxa"/>
          </w:tcPr>
          <w:p w14:paraId="436AB4D8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-159 (261)</w:t>
            </w:r>
          </w:p>
        </w:tc>
        <w:tc>
          <w:tcPr>
            <w:tcW w:w="1584" w:type="dxa"/>
          </w:tcPr>
          <w:p w14:paraId="6FA8A166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-94.8 (165)</w:t>
            </w:r>
          </w:p>
        </w:tc>
        <w:tc>
          <w:tcPr>
            <w:tcW w:w="1432" w:type="dxa"/>
          </w:tcPr>
          <w:p w14:paraId="3344CB94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0 (247)</w:t>
            </w:r>
          </w:p>
        </w:tc>
      </w:tr>
      <w:tr w:rsidR="00A04A36" w:rsidRPr="004133CE" w14:paraId="4E4DE424" w14:textId="77777777" w:rsidTr="00E436CA">
        <w:tc>
          <w:tcPr>
            <w:tcW w:w="1491" w:type="dxa"/>
          </w:tcPr>
          <w:p w14:paraId="27FE0EAD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REE%</w:t>
            </w:r>
          </w:p>
          <w:p w14:paraId="5885BD37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9" w:type="dxa"/>
          </w:tcPr>
          <w:p w14:paraId="1DB8D3EE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101.3 (12.7)</w:t>
            </w:r>
          </w:p>
        </w:tc>
        <w:tc>
          <w:tcPr>
            <w:tcW w:w="1530" w:type="dxa"/>
          </w:tcPr>
          <w:p w14:paraId="56A708FB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106.7 (13.7)</w:t>
            </w:r>
          </w:p>
        </w:tc>
        <w:tc>
          <w:tcPr>
            <w:tcW w:w="1553" w:type="dxa"/>
          </w:tcPr>
          <w:p w14:paraId="611075E0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99.6 (7.4)</w:t>
            </w:r>
          </w:p>
        </w:tc>
        <w:tc>
          <w:tcPr>
            <w:tcW w:w="1371" w:type="dxa"/>
          </w:tcPr>
          <w:p w14:paraId="4F86F368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91.4 (15.0)</w:t>
            </w:r>
          </w:p>
        </w:tc>
        <w:tc>
          <w:tcPr>
            <w:tcW w:w="1584" w:type="dxa"/>
          </w:tcPr>
          <w:p w14:paraId="0734BF3E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94.8 (8.2)</w:t>
            </w:r>
          </w:p>
        </w:tc>
        <w:tc>
          <w:tcPr>
            <w:tcW w:w="1432" w:type="dxa"/>
          </w:tcPr>
          <w:p w14:paraId="0D995491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101.3 (12.7)</w:t>
            </w:r>
          </w:p>
        </w:tc>
      </w:tr>
      <w:tr w:rsidR="00A04A36" w:rsidRPr="004133CE" w14:paraId="0E141AC3" w14:textId="77777777" w:rsidTr="00E436CA">
        <w:tc>
          <w:tcPr>
            <w:tcW w:w="1491" w:type="dxa"/>
          </w:tcPr>
          <w:p w14:paraId="1D360C07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Lowered mREE, n (%)</w:t>
            </w:r>
          </w:p>
        </w:tc>
        <w:tc>
          <w:tcPr>
            <w:tcW w:w="1209" w:type="dxa"/>
          </w:tcPr>
          <w:p w14:paraId="3D781EF1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32 (19)</w:t>
            </w:r>
          </w:p>
        </w:tc>
        <w:tc>
          <w:tcPr>
            <w:tcW w:w="1530" w:type="dxa"/>
          </w:tcPr>
          <w:p w14:paraId="4447D872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3 (18)</w:t>
            </w:r>
          </w:p>
        </w:tc>
        <w:tc>
          <w:tcPr>
            <w:tcW w:w="1553" w:type="dxa"/>
          </w:tcPr>
          <w:p w14:paraId="13475F8A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1 (8)</w:t>
            </w:r>
          </w:p>
        </w:tc>
        <w:tc>
          <w:tcPr>
            <w:tcW w:w="1371" w:type="dxa"/>
          </w:tcPr>
          <w:p w14:paraId="3428E79B" w14:textId="77777777" w:rsidR="00A04A36" w:rsidRPr="004133CE" w:rsidRDefault="00A04A36" w:rsidP="00E436C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>3 (60)*</w:t>
            </w:r>
          </w:p>
        </w:tc>
        <w:tc>
          <w:tcPr>
            <w:tcW w:w="1584" w:type="dxa"/>
          </w:tcPr>
          <w:p w14:paraId="204A012C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1 (33)</w:t>
            </w:r>
          </w:p>
        </w:tc>
        <w:tc>
          <w:tcPr>
            <w:tcW w:w="1432" w:type="dxa"/>
          </w:tcPr>
          <w:p w14:paraId="521BC2FC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24 (18)</w:t>
            </w:r>
          </w:p>
        </w:tc>
      </w:tr>
      <w:tr w:rsidR="00A04A36" w:rsidRPr="004133CE" w14:paraId="29C93E1C" w14:textId="77777777" w:rsidTr="00E436CA">
        <w:tc>
          <w:tcPr>
            <w:tcW w:w="1491" w:type="dxa"/>
          </w:tcPr>
          <w:p w14:paraId="34535CD1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Elevated mREE, n (%)</w:t>
            </w:r>
          </w:p>
        </w:tc>
        <w:tc>
          <w:tcPr>
            <w:tcW w:w="1209" w:type="dxa"/>
          </w:tcPr>
          <w:p w14:paraId="7D1C9DAE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47 (27)</w:t>
            </w:r>
          </w:p>
        </w:tc>
        <w:tc>
          <w:tcPr>
            <w:tcW w:w="1530" w:type="dxa"/>
          </w:tcPr>
          <w:p w14:paraId="4DDA21A8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7 (41)</w:t>
            </w:r>
          </w:p>
        </w:tc>
        <w:tc>
          <w:tcPr>
            <w:tcW w:w="1553" w:type="dxa"/>
          </w:tcPr>
          <w:p w14:paraId="444A1734" w14:textId="77777777" w:rsidR="00A04A36" w:rsidRPr="004133CE" w:rsidRDefault="00A04A36" w:rsidP="00E436C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>0 (0)*</w:t>
            </w:r>
          </w:p>
        </w:tc>
        <w:tc>
          <w:tcPr>
            <w:tcW w:w="1371" w:type="dxa"/>
          </w:tcPr>
          <w:p w14:paraId="6968F251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1 (20)</w:t>
            </w:r>
          </w:p>
        </w:tc>
        <w:tc>
          <w:tcPr>
            <w:tcW w:w="1584" w:type="dxa"/>
          </w:tcPr>
          <w:p w14:paraId="7A24F1C0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432" w:type="dxa"/>
          </w:tcPr>
          <w:p w14:paraId="765B5B44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39 (29)</w:t>
            </w:r>
          </w:p>
        </w:tc>
      </w:tr>
      <w:tr w:rsidR="00A04A36" w:rsidRPr="004133CE" w14:paraId="558F96D9" w14:textId="77777777" w:rsidTr="00E436CA">
        <w:tc>
          <w:tcPr>
            <w:tcW w:w="1491" w:type="dxa"/>
          </w:tcPr>
          <w:p w14:paraId="28607C22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FFM, %BW</w:t>
            </w:r>
          </w:p>
        </w:tc>
        <w:tc>
          <w:tcPr>
            <w:tcW w:w="1209" w:type="dxa"/>
          </w:tcPr>
          <w:p w14:paraId="1886F487" w14:textId="77777777" w:rsidR="00A04A36" w:rsidRPr="004133CE" w:rsidRDefault="00A04A36" w:rsidP="00E436CA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kern w:val="24"/>
                <w:lang w:val="en-US"/>
              </w:rPr>
              <w:t>55.1 (8.4)</w:t>
            </w:r>
            <w:r w:rsidRPr="004133CE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530" w:type="dxa"/>
          </w:tcPr>
          <w:p w14:paraId="0C5FA029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56.3 (5.8)</w:t>
            </w:r>
            <w:r w:rsidRPr="004133CE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553" w:type="dxa"/>
          </w:tcPr>
          <w:p w14:paraId="4B8FF273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59.8 (8.1)</w:t>
            </w:r>
            <w:r w:rsidRPr="004133CE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371" w:type="dxa"/>
          </w:tcPr>
          <w:p w14:paraId="6C551066" w14:textId="77777777" w:rsidR="00A04A36" w:rsidRPr="004133CE" w:rsidRDefault="00A04A36" w:rsidP="00E436CA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47.0 (15.6)</w:t>
            </w:r>
            <w:r w:rsidRPr="004133CE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584" w:type="dxa"/>
          </w:tcPr>
          <w:p w14:paraId="1663051B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56.2 (10.3)</w:t>
            </w:r>
            <w:r w:rsidRPr="004133CE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432" w:type="dxa"/>
          </w:tcPr>
          <w:p w14:paraId="6FC78D96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54.7 (8.3)</w:t>
            </w:r>
            <w:r w:rsidRPr="004133CE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a</w:t>
            </w:r>
          </w:p>
        </w:tc>
      </w:tr>
      <w:tr w:rsidR="00A04A36" w:rsidRPr="00CE05E2" w14:paraId="2EBB8A10" w14:textId="77777777" w:rsidTr="00E436CA">
        <w:trPr>
          <w:trHeight w:val="323"/>
        </w:trPr>
        <w:tc>
          <w:tcPr>
            <w:tcW w:w="10170" w:type="dxa"/>
            <w:gridSpan w:val="7"/>
          </w:tcPr>
          <w:p w14:paraId="706A07D6" w14:textId="403D26D7" w:rsidR="00A04A36" w:rsidRPr="004133CE" w:rsidRDefault="00A04A36" w:rsidP="00D2359C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Abbreviations: mREE, measured resting energy expenditure; pREE, predicted resting energy expenditure (based on Schofield equations); REE%, ratio mREE/pREE; FFM, fat-free mass; %BW, percentage of body weight; kcal, kilocalories.</w:t>
            </w:r>
            <w:r w:rsidRPr="004133CE">
              <w:rPr>
                <w:rFonts w:ascii="Times New Roman" w:hAnsi="Times New Roman" w:cs="Times New Roman"/>
                <w:lang w:val="en-US"/>
              </w:rPr>
              <w:br/>
              <w:t xml:space="preserve">Data presented as mean (SD), unless otherwise stated. </w:t>
            </w:r>
            <w:r w:rsidRPr="004133CE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4133CE">
              <w:rPr>
                <w:rFonts w:ascii="Times New Roman" w:hAnsi="Times New Roman" w:cs="Times New Roman"/>
                <w:lang w:val="en-US"/>
              </w:rPr>
              <w:t xml:space="preserve"> Available for n=103 patients with available BOD POD measurement (13 non-syndromic, 8 syndromic, 3 hypothalamic, 2 medication-induced, and 77 multifactorial obesities) * P&lt;0.05 vs multifactorial obesity.</w:t>
            </w:r>
          </w:p>
        </w:tc>
      </w:tr>
    </w:tbl>
    <w:p w14:paraId="1918BAB4" w14:textId="77777777" w:rsidR="00EB356E" w:rsidRDefault="00EB356E" w:rsidP="00A04A36">
      <w:pPr>
        <w:rPr>
          <w:rFonts w:ascii="Times New Roman" w:hAnsi="Times New Roman" w:cs="Times New Roman"/>
          <w:i/>
          <w:lang w:val="en-US"/>
        </w:rPr>
      </w:pPr>
    </w:p>
    <w:p w14:paraId="7FBC201B" w14:textId="77777777" w:rsidR="00654FFD" w:rsidRDefault="00654FFD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br w:type="page"/>
      </w:r>
    </w:p>
    <w:p w14:paraId="206934A7" w14:textId="2D171740" w:rsidR="00654FFD" w:rsidRDefault="00654FFD" w:rsidP="00654FFD">
      <w:pPr>
        <w:rPr>
          <w:i/>
          <w:lang w:val="en-US"/>
        </w:rPr>
      </w:pPr>
      <w:r>
        <w:rPr>
          <w:i/>
          <w:lang w:val="en-US"/>
        </w:rPr>
        <w:lastRenderedPageBreak/>
        <w:t>Supplementary Table S</w:t>
      </w:r>
      <w:r w:rsidR="00361FD6">
        <w:rPr>
          <w:i/>
          <w:lang w:val="en-US"/>
        </w:rPr>
        <w:t>4</w:t>
      </w:r>
      <w:r>
        <w:rPr>
          <w:i/>
          <w:lang w:val="en-US"/>
        </w:rPr>
        <w:t>. Sensitivity analysis of REE characteristics using the Lazzer equations to calculate predicted REE in the subgroup of measurements in which an optimal steady-state was achieved (n=103 [71%] of patients in whom measured body composition data were available)</w:t>
      </w:r>
    </w:p>
    <w:tbl>
      <w:tblPr>
        <w:tblStyle w:val="Tabelraster"/>
        <w:tblW w:w="10507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620"/>
        <w:gridCol w:w="1327"/>
        <w:gridCol w:w="1530"/>
        <w:gridCol w:w="1553"/>
        <w:gridCol w:w="1371"/>
        <w:gridCol w:w="1584"/>
        <w:gridCol w:w="1522"/>
      </w:tblGrid>
      <w:tr w:rsidR="00654FFD" w:rsidRPr="007616BF" w14:paraId="7470398D" w14:textId="77777777" w:rsidTr="00654FF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5BE96" w14:textId="77777777" w:rsidR="00654FFD" w:rsidRPr="007616BF" w:rsidRDefault="00654F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D6B1F" w14:textId="77777777" w:rsidR="00654FFD" w:rsidRPr="007616BF" w:rsidRDefault="00654FF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616BF">
              <w:rPr>
                <w:rFonts w:ascii="Times New Roman" w:hAnsi="Times New Roman" w:cs="Times New Roman"/>
                <w:b/>
                <w:lang w:val="en-US"/>
              </w:rPr>
              <w:t>All patients (n=10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323A8" w14:textId="77777777" w:rsidR="00654FFD" w:rsidRPr="007616BF" w:rsidRDefault="00654FF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616BF">
              <w:rPr>
                <w:rFonts w:ascii="Times New Roman" w:hAnsi="Times New Roman" w:cs="Times New Roman"/>
                <w:b/>
                <w:lang w:val="en-US"/>
              </w:rPr>
              <w:t>Non-syndromic genetic obesity (n=13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BC1FE" w14:textId="77777777" w:rsidR="00654FFD" w:rsidRPr="007616BF" w:rsidRDefault="00654FF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616BF">
              <w:rPr>
                <w:rFonts w:ascii="Times New Roman" w:hAnsi="Times New Roman" w:cs="Times New Roman"/>
                <w:b/>
                <w:lang w:val="en-US"/>
              </w:rPr>
              <w:t>Syndromic genetic obesity (n=8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E0CF6" w14:textId="77777777" w:rsidR="00654FFD" w:rsidRPr="007616BF" w:rsidRDefault="00654FF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616BF">
              <w:rPr>
                <w:rFonts w:ascii="Times New Roman" w:hAnsi="Times New Roman" w:cs="Times New Roman"/>
                <w:b/>
                <w:lang w:val="en-US"/>
              </w:rPr>
              <w:t>Hypothalamic obesity</w:t>
            </w:r>
          </w:p>
          <w:p w14:paraId="4113EB1F" w14:textId="77777777" w:rsidR="00654FFD" w:rsidRPr="007616BF" w:rsidRDefault="00654FF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616BF">
              <w:rPr>
                <w:rFonts w:ascii="Times New Roman" w:hAnsi="Times New Roman" w:cs="Times New Roman"/>
                <w:b/>
                <w:lang w:val="en-US"/>
              </w:rPr>
              <w:t>(n=3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FCF1E" w14:textId="77777777" w:rsidR="00654FFD" w:rsidRPr="007616BF" w:rsidRDefault="00654FF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616BF">
              <w:rPr>
                <w:rFonts w:ascii="Times New Roman" w:hAnsi="Times New Roman" w:cs="Times New Roman"/>
                <w:b/>
                <w:lang w:val="en-US"/>
              </w:rPr>
              <w:t>Medication-induced obesity</w:t>
            </w:r>
            <w:r w:rsidRPr="007616BF">
              <w:rPr>
                <w:rFonts w:ascii="Times New Roman" w:hAnsi="Times New Roman" w:cs="Times New Roman"/>
                <w:b/>
                <w:lang w:val="en-US"/>
              </w:rPr>
              <w:br/>
              <w:t>(n=2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976FC" w14:textId="77777777" w:rsidR="00654FFD" w:rsidRPr="007616BF" w:rsidRDefault="00654FF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616BF">
              <w:rPr>
                <w:rFonts w:ascii="Times New Roman" w:hAnsi="Times New Roman" w:cs="Times New Roman"/>
                <w:b/>
                <w:lang w:val="en-US"/>
              </w:rPr>
              <w:t xml:space="preserve">Multifactorial </w:t>
            </w:r>
          </w:p>
          <w:p w14:paraId="36C66728" w14:textId="77777777" w:rsidR="00654FFD" w:rsidRPr="007616BF" w:rsidRDefault="00654FF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616BF">
              <w:rPr>
                <w:rFonts w:ascii="Times New Roman" w:hAnsi="Times New Roman" w:cs="Times New Roman"/>
                <w:b/>
                <w:lang w:val="en-US"/>
              </w:rPr>
              <w:t>obesity (n=77)</w:t>
            </w:r>
          </w:p>
        </w:tc>
      </w:tr>
      <w:tr w:rsidR="00654FFD" w:rsidRPr="007616BF" w14:paraId="521253AE" w14:textId="77777777" w:rsidTr="00654FF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CD621" w14:textId="77777777" w:rsidR="00654FFD" w:rsidRPr="007616BF" w:rsidRDefault="00654FFD">
            <w:pPr>
              <w:rPr>
                <w:rFonts w:ascii="Times New Roman" w:hAnsi="Times New Roman" w:cs="Times New Roman"/>
                <w:lang w:val="en-US"/>
              </w:rPr>
            </w:pPr>
            <w:r w:rsidRPr="007616BF">
              <w:rPr>
                <w:rFonts w:ascii="Times New Roman" w:hAnsi="Times New Roman" w:cs="Times New Roman"/>
                <w:lang w:val="en-US"/>
              </w:rPr>
              <w:t>mREE, kcal/day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F65DC" w14:textId="77777777" w:rsidR="00654FFD" w:rsidRPr="007616BF" w:rsidRDefault="00654FFD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7616BF">
              <w:rPr>
                <w:rFonts w:ascii="Times New Roman" w:hAnsi="Times New Roman" w:cs="Times New Roman"/>
                <w:kern w:val="24"/>
                <w:lang w:val="en-US"/>
              </w:rPr>
              <w:t>1797 (47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399C4" w14:textId="77777777" w:rsidR="00654FFD" w:rsidRPr="007616BF" w:rsidRDefault="00654FFD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7616BF">
              <w:rPr>
                <w:rFonts w:ascii="Times New Roman" w:hAnsi="Times New Roman" w:cs="Times New Roman"/>
                <w:kern w:val="24"/>
                <w:lang w:val="en-US"/>
              </w:rPr>
              <w:t>1908 (489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EBCCE" w14:textId="77777777" w:rsidR="00654FFD" w:rsidRPr="007616BF" w:rsidRDefault="00654FFD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7616BF">
              <w:rPr>
                <w:rFonts w:ascii="Times New Roman" w:hAnsi="Times New Roman" w:cs="Times New Roman"/>
                <w:kern w:val="24"/>
                <w:lang w:val="en-US"/>
              </w:rPr>
              <w:t>1541 (284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E2B69" w14:textId="77777777" w:rsidR="00654FFD" w:rsidRPr="007616BF" w:rsidRDefault="00654FFD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7616BF">
              <w:rPr>
                <w:rFonts w:ascii="Times New Roman" w:hAnsi="Times New Roman" w:cs="Times New Roman"/>
                <w:kern w:val="24"/>
                <w:lang w:val="en-US"/>
              </w:rPr>
              <w:t>1369 (289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44FAA" w14:textId="77777777" w:rsidR="00654FFD" w:rsidRPr="007616BF" w:rsidRDefault="00654FFD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7616BF">
              <w:rPr>
                <w:rFonts w:ascii="Times New Roman" w:hAnsi="Times New Roman" w:cs="Times New Roman"/>
                <w:kern w:val="24"/>
                <w:lang w:val="en-US"/>
              </w:rPr>
              <w:t>1997 (438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0CB41" w14:textId="77777777" w:rsidR="00654FFD" w:rsidRPr="007616BF" w:rsidRDefault="00654FFD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7616BF">
              <w:rPr>
                <w:rFonts w:ascii="Times New Roman" w:hAnsi="Times New Roman" w:cs="Times New Roman"/>
                <w:kern w:val="24"/>
                <w:lang w:val="en-US"/>
              </w:rPr>
              <w:t>1816 (486)</w:t>
            </w:r>
          </w:p>
        </w:tc>
      </w:tr>
      <w:tr w:rsidR="00654FFD" w:rsidRPr="007616BF" w14:paraId="5256FA06" w14:textId="77777777" w:rsidTr="00654FF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12210" w14:textId="77777777" w:rsidR="00654FFD" w:rsidRPr="007616BF" w:rsidRDefault="00654FFD">
            <w:pPr>
              <w:rPr>
                <w:rFonts w:ascii="Times New Roman" w:hAnsi="Times New Roman" w:cs="Times New Roman"/>
                <w:lang w:val="en-US"/>
              </w:rPr>
            </w:pPr>
            <w:r w:rsidRPr="007616BF">
              <w:rPr>
                <w:rFonts w:ascii="Times New Roman" w:hAnsi="Times New Roman" w:cs="Times New Roman"/>
                <w:lang w:val="en-US"/>
              </w:rPr>
              <w:t>pREE</w:t>
            </w:r>
            <w:r w:rsidRPr="007616BF">
              <w:rPr>
                <w:rFonts w:ascii="Times New Roman" w:hAnsi="Times New Roman" w:cs="Times New Roman"/>
                <w:vertAlign w:val="subscript"/>
                <w:lang w:val="en-US"/>
              </w:rPr>
              <w:t>Molnár</w:t>
            </w:r>
            <w:r w:rsidRPr="007616BF">
              <w:rPr>
                <w:rFonts w:ascii="Times New Roman" w:hAnsi="Times New Roman" w:cs="Times New Roman"/>
                <w:lang w:val="en-US"/>
              </w:rPr>
              <w:t>, kcal/day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49036" w14:textId="77777777" w:rsidR="00654FFD" w:rsidRPr="007616BF" w:rsidRDefault="00654FFD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7616BF">
              <w:rPr>
                <w:rFonts w:ascii="Times New Roman" w:hAnsi="Times New Roman" w:cs="Times New Roman"/>
                <w:kern w:val="24"/>
                <w:lang w:val="en-US"/>
              </w:rPr>
              <w:t>1805 (41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D3DA2" w14:textId="77777777" w:rsidR="00654FFD" w:rsidRPr="007616BF" w:rsidRDefault="00654FFD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7616BF">
              <w:rPr>
                <w:rFonts w:ascii="Times New Roman" w:hAnsi="Times New Roman" w:cs="Times New Roman"/>
                <w:kern w:val="24"/>
                <w:lang w:val="en-US"/>
              </w:rPr>
              <w:t>1839 (468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25DC5" w14:textId="77777777" w:rsidR="00654FFD" w:rsidRPr="007616BF" w:rsidRDefault="00654FFD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7616BF">
              <w:rPr>
                <w:rFonts w:ascii="Times New Roman" w:hAnsi="Times New Roman" w:cs="Times New Roman"/>
                <w:kern w:val="24"/>
                <w:lang w:val="en-US"/>
              </w:rPr>
              <w:t>1619 (298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43A51" w14:textId="77777777" w:rsidR="00654FFD" w:rsidRPr="007616BF" w:rsidRDefault="00654FFD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7616BF">
              <w:rPr>
                <w:rFonts w:ascii="Times New Roman" w:hAnsi="Times New Roman" w:cs="Times New Roman"/>
                <w:kern w:val="24"/>
                <w:lang w:val="en-US"/>
              </w:rPr>
              <w:t>1562 (257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DF0B1" w14:textId="77777777" w:rsidR="00654FFD" w:rsidRPr="007616BF" w:rsidRDefault="00654FFD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7616BF">
              <w:rPr>
                <w:rFonts w:ascii="Times New Roman" w:hAnsi="Times New Roman" w:cs="Times New Roman"/>
                <w:kern w:val="24"/>
                <w:lang w:val="en-US"/>
              </w:rPr>
              <w:t>2018 (146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7AA24" w14:textId="77777777" w:rsidR="00654FFD" w:rsidRPr="007616BF" w:rsidRDefault="00654FFD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7616BF">
              <w:rPr>
                <w:rFonts w:ascii="Times New Roman" w:hAnsi="Times New Roman" w:cs="Times New Roman"/>
                <w:kern w:val="24"/>
                <w:lang w:val="en-US"/>
              </w:rPr>
              <w:t>1823 (422)</w:t>
            </w:r>
          </w:p>
        </w:tc>
      </w:tr>
      <w:tr w:rsidR="00654FFD" w:rsidRPr="007616BF" w14:paraId="0C77CC0E" w14:textId="77777777" w:rsidTr="00654FF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294F0" w14:textId="77777777" w:rsidR="00654FFD" w:rsidRPr="007616BF" w:rsidRDefault="00654FFD">
            <w:pPr>
              <w:rPr>
                <w:rFonts w:ascii="Times New Roman" w:hAnsi="Times New Roman" w:cs="Times New Roman"/>
                <w:lang w:val="en-US"/>
              </w:rPr>
            </w:pPr>
            <w:r w:rsidRPr="007616BF">
              <w:rPr>
                <w:rFonts w:ascii="Times New Roman" w:hAnsi="Times New Roman" w:cs="Times New Roman"/>
                <w:lang w:val="en-US"/>
              </w:rPr>
              <w:t>Mean bias (mREE – pREE</w:t>
            </w:r>
            <w:r w:rsidRPr="007616BF">
              <w:rPr>
                <w:rFonts w:ascii="Times New Roman" w:hAnsi="Times New Roman" w:cs="Times New Roman"/>
                <w:vertAlign w:val="subscript"/>
                <w:lang w:val="en-US"/>
              </w:rPr>
              <w:t>Lazzer</w:t>
            </w:r>
            <w:r w:rsidRPr="007616BF">
              <w:rPr>
                <w:rFonts w:ascii="Times New Roman" w:hAnsi="Times New Roman" w:cs="Times New Roman"/>
                <w:lang w:val="en-US"/>
              </w:rPr>
              <w:t>), kcal/day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8B671" w14:textId="77777777" w:rsidR="00654FFD" w:rsidRPr="007616BF" w:rsidRDefault="00654FFD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7616BF">
              <w:rPr>
                <w:rFonts w:ascii="Times New Roman" w:hAnsi="Times New Roman" w:cs="Times New Roman"/>
                <w:kern w:val="24"/>
                <w:lang w:val="en-US"/>
              </w:rPr>
              <w:t>-8 (21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C059D" w14:textId="77777777" w:rsidR="00654FFD" w:rsidRPr="007616BF" w:rsidRDefault="00654FFD">
            <w:pPr>
              <w:rPr>
                <w:rFonts w:ascii="Times New Roman" w:hAnsi="Times New Roman" w:cs="Times New Roman"/>
                <w:lang w:val="en-US"/>
              </w:rPr>
            </w:pPr>
            <w:r w:rsidRPr="007616BF">
              <w:rPr>
                <w:rFonts w:ascii="Times New Roman" w:hAnsi="Times New Roman" w:cs="Times New Roman"/>
                <w:lang w:val="en-US"/>
              </w:rPr>
              <w:t>70 (145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0157B" w14:textId="77777777" w:rsidR="00654FFD" w:rsidRPr="007616BF" w:rsidRDefault="00654FFD">
            <w:pPr>
              <w:rPr>
                <w:rFonts w:ascii="Times New Roman" w:hAnsi="Times New Roman" w:cs="Times New Roman"/>
                <w:lang w:val="en-US"/>
              </w:rPr>
            </w:pPr>
            <w:r w:rsidRPr="007616BF">
              <w:rPr>
                <w:rFonts w:ascii="Times New Roman" w:hAnsi="Times New Roman" w:cs="Times New Roman"/>
                <w:lang w:val="en-US"/>
              </w:rPr>
              <w:t>-79 (182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4C110" w14:textId="77777777" w:rsidR="00654FFD" w:rsidRPr="007616BF" w:rsidRDefault="00654FFD">
            <w:pPr>
              <w:rPr>
                <w:rFonts w:ascii="Times New Roman" w:hAnsi="Times New Roman" w:cs="Times New Roman"/>
                <w:lang w:val="en-US"/>
              </w:rPr>
            </w:pPr>
            <w:r w:rsidRPr="007616BF">
              <w:rPr>
                <w:rFonts w:ascii="Times New Roman" w:hAnsi="Times New Roman" w:cs="Times New Roman"/>
                <w:lang w:val="en-US"/>
              </w:rPr>
              <w:t>-193 (36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F5CB0" w14:textId="77777777" w:rsidR="00654FFD" w:rsidRPr="007616BF" w:rsidRDefault="00654FFD">
            <w:pPr>
              <w:rPr>
                <w:rFonts w:ascii="Times New Roman" w:hAnsi="Times New Roman" w:cs="Times New Roman"/>
                <w:lang w:val="en-US"/>
              </w:rPr>
            </w:pPr>
            <w:r w:rsidRPr="007616BF">
              <w:rPr>
                <w:rFonts w:ascii="Times New Roman" w:hAnsi="Times New Roman" w:cs="Times New Roman"/>
                <w:lang w:val="en-US"/>
              </w:rPr>
              <w:t>-21 (293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3B447" w14:textId="77777777" w:rsidR="00654FFD" w:rsidRPr="007616BF" w:rsidRDefault="00654FFD">
            <w:pPr>
              <w:rPr>
                <w:rFonts w:ascii="Times New Roman" w:hAnsi="Times New Roman" w:cs="Times New Roman"/>
                <w:lang w:val="en-US"/>
              </w:rPr>
            </w:pPr>
            <w:r w:rsidRPr="007616BF">
              <w:rPr>
                <w:rFonts w:ascii="Times New Roman" w:hAnsi="Times New Roman" w:cs="Times New Roman"/>
                <w:lang w:val="en-US"/>
              </w:rPr>
              <w:t>-6 (222)</w:t>
            </w:r>
          </w:p>
        </w:tc>
      </w:tr>
      <w:tr w:rsidR="00654FFD" w:rsidRPr="007616BF" w14:paraId="70713BCB" w14:textId="77777777" w:rsidTr="00654FF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BFAC4" w14:textId="77777777" w:rsidR="00654FFD" w:rsidRPr="007616BF" w:rsidRDefault="00654FFD">
            <w:pPr>
              <w:rPr>
                <w:rFonts w:ascii="Times New Roman" w:hAnsi="Times New Roman" w:cs="Times New Roman"/>
                <w:lang w:val="en-US"/>
              </w:rPr>
            </w:pPr>
            <w:r w:rsidRPr="007616BF">
              <w:rPr>
                <w:rFonts w:ascii="Times New Roman" w:hAnsi="Times New Roman" w:cs="Times New Roman"/>
                <w:lang w:val="en-US"/>
              </w:rPr>
              <w:t>REE%</w:t>
            </w:r>
          </w:p>
          <w:p w14:paraId="14302E90" w14:textId="77777777" w:rsidR="00654FFD" w:rsidRPr="007616BF" w:rsidRDefault="00654F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6F972" w14:textId="77777777" w:rsidR="00654FFD" w:rsidRPr="007616BF" w:rsidRDefault="00654FFD">
            <w:pPr>
              <w:rPr>
                <w:rFonts w:ascii="Times New Roman" w:hAnsi="Times New Roman" w:cs="Times New Roman"/>
                <w:lang w:val="en-US"/>
              </w:rPr>
            </w:pPr>
            <w:r w:rsidRPr="007616BF">
              <w:rPr>
                <w:rFonts w:ascii="Times New Roman" w:hAnsi="Times New Roman" w:cs="Times New Roman"/>
                <w:lang w:val="en-US"/>
              </w:rPr>
              <w:t>99.3 (12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C478E" w14:textId="77777777" w:rsidR="00654FFD" w:rsidRPr="007616BF" w:rsidRDefault="00654FFD">
            <w:pPr>
              <w:rPr>
                <w:rFonts w:ascii="Times New Roman" w:hAnsi="Times New Roman" w:cs="Times New Roman"/>
                <w:color w:val="44546A" w:themeColor="text2"/>
                <w:lang w:val="en-US"/>
              </w:rPr>
            </w:pPr>
            <w:r w:rsidRPr="007616BF">
              <w:rPr>
                <w:rFonts w:ascii="Times New Roman" w:hAnsi="Times New Roman" w:cs="Times New Roman"/>
                <w:lang w:val="en-US"/>
              </w:rPr>
              <w:t>103.9 (8.7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1F4D1" w14:textId="77777777" w:rsidR="00654FFD" w:rsidRPr="007616BF" w:rsidRDefault="00654FFD">
            <w:pPr>
              <w:rPr>
                <w:rFonts w:ascii="Times New Roman" w:hAnsi="Times New Roman" w:cs="Times New Roman"/>
                <w:lang w:val="en-US"/>
              </w:rPr>
            </w:pPr>
            <w:r w:rsidRPr="007616BF">
              <w:rPr>
                <w:rFonts w:ascii="Times New Roman" w:hAnsi="Times New Roman" w:cs="Times New Roman"/>
                <w:lang w:val="en-US"/>
              </w:rPr>
              <w:t>95.5 (10.9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9D4C9" w14:textId="77777777" w:rsidR="00654FFD" w:rsidRPr="007616BF" w:rsidRDefault="00654FFD">
            <w:pPr>
              <w:rPr>
                <w:rFonts w:ascii="Times New Roman" w:hAnsi="Times New Roman" w:cs="Times New Roman"/>
                <w:lang w:val="en-US"/>
              </w:rPr>
            </w:pPr>
            <w:r w:rsidRPr="007616BF">
              <w:rPr>
                <w:rFonts w:ascii="Times New Roman" w:hAnsi="Times New Roman" w:cs="Times New Roman"/>
                <w:lang w:val="en-US"/>
              </w:rPr>
              <w:t>87.2 (4.2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4FB5C" w14:textId="77777777" w:rsidR="00654FFD" w:rsidRPr="007616BF" w:rsidRDefault="00654FFD">
            <w:pPr>
              <w:rPr>
                <w:rFonts w:ascii="Times New Roman" w:hAnsi="Times New Roman" w:cs="Times New Roman"/>
                <w:lang w:val="en-US"/>
              </w:rPr>
            </w:pPr>
            <w:r w:rsidRPr="007616BF">
              <w:rPr>
                <w:rFonts w:ascii="Times New Roman" w:hAnsi="Times New Roman" w:cs="Times New Roman"/>
                <w:lang w:val="en-US"/>
              </w:rPr>
              <w:t>98.4 (14.6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BD82E" w14:textId="77777777" w:rsidR="00654FFD" w:rsidRPr="007616BF" w:rsidRDefault="00654FFD">
            <w:pPr>
              <w:rPr>
                <w:rFonts w:ascii="Times New Roman" w:hAnsi="Times New Roman" w:cs="Times New Roman"/>
                <w:lang w:val="en-US"/>
              </w:rPr>
            </w:pPr>
            <w:r w:rsidRPr="007616BF">
              <w:rPr>
                <w:rFonts w:ascii="Times New Roman" w:hAnsi="Times New Roman" w:cs="Times New Roman"/>
                <w:lang w:val="en-US"/>
              </w:rPr>
              <w:t>99.4 (12.0)</w:t>
            </w:r>
          </w:p>
        </w:tc>
      </w:tr>
      <w:tr w:rsidR="00654FFD" w:rsidRPr="007616BF" w14:paraId="61FD3139" w14:textId="77777777" w:rsidTr="00654FF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FC7D8" w14:textId="77777777" w:rsidR="00654FFD" w:rsidRPr="007616BF" w:rsidRDefault="00654FFD">
            <w:pPr>
              <w:rPr>
                <w:rFonts w:ascii="Times New Roman" w:hAnsi="Times New Roman" w:cs="Times New Roman"/>
                <w:lang w:val="en-US"/>
              </w:rPr>
            </w:pPr>
            <w:r w:rsidRPr="007616BF">
              <w:rPr>
                <w:rFonts w:ascii="Times New Roman" w:hAnsi="Times New Roman" w:cs="Times New Roman"/>
                <w:lang w:val="en-US"/>
              </w:rPr>
              <w:t>Lowered mREE, n (%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26EED" w14:textId="77777777" w:rsidR="00654FFD" w:rsidRPr="007616BF" w:rsidRDefault="00654FFD">
            <w:pPr>
              <w:rPr>
                <w:rFonts w:ascii="Times New Roman" w:hAnsi="Times New Roman" w:cs="Times New Roman"/>
                <w:lang w:val="en-US"/>
              </w:rPr>
            </w:pPr>
            <w:r w:rsidRPr="007616BF">
              <w:rPr>
                <w:rFonts w:ascii="Times New Roman" w:hAnsi="Times New Roman" w:cs="Times New Roman"/>
                <w:lang w:val="en-US"/>
              </w:rPr>
              <w:t>22 (2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6628B" w14:textId="77777777" w:rsidR="00654FFD" w:rsidRPr="007616BF" w:rsidRDefault="00654FFD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7616B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F76A5" w14:textId="77777777" w:rsidR="00654FFD" w:rsidRPr="007616BF" w:rsidRDefault="00654FFD">
            <w:pPr>
              <w:rPr>
                <w:rFonts w:ascii="Times New Roman" w:hAnsi="Times New Roman" w:cs="Times New Roman"/>
                <w:lang w:val="en-US"/>
              </w:rPr>
            </w:pPr>
            <w:r w:rsidRPr="007616BF">
              <w:rPr>
                <w:rFonts w:ascii="Times New Roman" w:hAnsi="Times New Roman" w:cs="Times New Roman"/>
                <w:lang w:val="en-US"/>
              </w:rPr>
              <w:t>2 (25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74D11" w14:textId="77777777" w:rsidR="00654FFD" w:rsidRPr="007616BF" w:rsidRDefault="00654FFD">
            <w:pPr>
              <w:rPr>
                <w:rFonts w:ascii="Times New Roman" w:hAnsi="Times New Roman" w:cs="Times New Roman"/>
                <w:color w:val="44546A" w:themeColor="text2"/>
                <w:lang w:val="en-US"/>
              </w:rPr>
            </w:pPr>
            <w:r w:rsidRPr="007616BF">
              <w:rPr>
                <w:rFonts w:ascii="Times New Roman" w:hAnsi="Times New Roman" w:cs="Times New Roman"/>
                <w:lang w:val="en-US"/>
              </w:rPr>
              <w:t>2 (67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456B2" w14:textId="77777777" w:rsidR="00654FFD" w:rsidRPr="007616BF" w:rsidRDefault="00654FFD">
            <w:pPr>
              <w:rPr>
                <w:rFonts w:ascii="Times New Roman" w:hAnsi="Times New Roman" w:cs="Times New Roman"/>
                <w:lang w:val="en-US"/>
              </w:rPr>
            </w:pPr>
            <w:r w:rsidRPr="007616BF">
              <w:rPr>
                <w:rFonts w:ascii="Times New Roman" w:hAnsi="Times New Roman" w:cs="Times New Roman"/>
                <w:lang w:val="en-US"/>
              </w:rPr>
              <w:t>1 (50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EDC7B" w14:textId="77777777" w:rsidR="00654FFD" w:rsidRPr="007616BF" w:rsidRDefault="00654FFD">
            <w:pPr>
              <w:rPr>
                <w:rFonts w:ascii="Times New Roman" w:hAnsi="Times New Roman" w:cs="Times New Roman"/>
                <w:color w:val="44546A" w:themeColor="text2"/>
                <w:lang w:val="en-US"/>
              </w:rPr>
            </w:pPr>
            <w:r w:rsidRPr="007616BF">
              <w:rPr>
                <w:rFonts w:ascii="Times New Roman" w:hAnsi="Times New Roman" w:cs="Times New Roman"/>
                <w:lang w:val="en-US"/>
              </w:rPr>
              <w:t>17 (22)</w:t>
            </w:r>
          </w:p>
        </w:tc>
      </w:tr>
      <w:tr w:rsidR="00654FFD" w:rsidRPr="007616BF" w14:paraId="7F385D97" w14:textId="77777777" w:rsidTr="00654FF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6500B" w14:textId="77777777" w:rsidR="00654FFD" w:rsidRPr="007616BF" w:rsidRDefault="00654FFD">
            <w:pPr>
              <w:rPr>
                <w:rFonts w:ascii="Times New Roman" w:hAnsi="Times New Roman" w:cs="Times New Roman"/>
                <w:lang w:val="en-US"/>
              </w:rPr>
            </w:pPr>
            <w:r w:rsidRPr="007616BF">
              <w:rPr>
                <w:rFonts w:ascii="Times New Roman" w:hAnsi="Times New Roman" w:cs="Times New Roman"/>
                <w:lang w:val="en-US"/>
              </w:rPr>
              <w:t>Elevated mREE, n (%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984E6" w14:textId="77777777" w:rsidR="00654FFD" w:rsidRPr="007616BF" w:rsidRDefault="00654FFD">
            <w:pPr>
              <w:rPr>
                <w:rFonts w:ascii="Times New Roman" w:hAnsi="Times New Roman" w:cs="Times New Roman"/>
                <w:lang w:val="en-US"/>
              </w:rPr>
            </w:pPr>
            <w:r w:rsidRPr="007616BF">
              <w:rPr>
                <w:rFonts w:ascii="Times New Roman" w:hAnsi="Times New Roman" w:cs="Times New Roman"/>
                <w:lang w:val="en-US"/>
              </w:rPr>
              <w:t>17 (1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C294C" w14:textId="77777777" w:rsidR="00654FFD" w:rsidRPr="007616BF" w:rsidRDefault="00654FFD">
            <w:pPr>
              <w:rPr>
                <w:rFonts w:ascii="Times New Roman" w:hAnsi="Times New Roman" w:cs="Times New Roman"/>
                <w:color w:val="44546A" w:themeColor="text2"/>
                <w:highlight w:val="yellow"/>
                <w:lang w:val="en-US"/>
              </w:rPr>
            </w:pPr>
            <w:r w:rsidRPr="007616BF">
              <w:rPr>
                <w:rFonts w:ascii="Times New Roman" w:hAnsi="Times New Roman" w:cs="Times New Roman"/>
                <w:lang w:val="en-US"/>
              </w:rPr>
              <w:t>4 (31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915DC" w14:textId="77777777" w:rsidR="00654FFD" w:rsidRPr="007616BF" w:rsidRDefault="00654FFD">
            <w:pPr>
              <w:rPr>
                <w:rFonts w:ascii="Times New Roman" w:hAnsi="Times New Roman" w:cs="Times New Roman"/>
                <w:lang w:val="en-US"/>
              </w:rPr>
            </w:pPr>
            <w:r w:rsidRPr="007616B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87D2D" w14:textId="77777777" w:rsidR="00654FFD" w:rsidRPr="007616BF" w:rsidRDefault="00654FFD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7616B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70289" w14:textId="77777777" w:rsidR="00654FFD" w:rsidRPr="007616BF" w:rsidRDefault="00654FFD">
            <w:pPr>
              <w:rPr>
                <w:rFonts w:ascii="Times New Roman" w:hAnsi="Times New Roman" w:cs="Times New Roman"/>
                <w:lang w:val="en-US"/>
              </w:rPr>
            </w:pPr>
            <w:r w:rsidRPr="007616B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91DC8" w14:textId="77777777" w:rsidR="00654FFD" w:rsidRPr="007616BF" w:rsidRDefault="00654FFD">
            <w:pPr>
              <w:rPr>
                <w:rFonts w:ascii="Times New Roman" w:hAnsi="Times New Roman" w:cs="Times New Roman"/>
                <w:lang w:val="en-US"/>
              </w:rPr>
            </w:pPr>
            <w:r w:rsidRPr="007616BF">
              <w:rPr>
                <w:rFonts w:ascii="Times New Roman" w:hAnsi="Times New Roman" w:cs="Times New Roman"/>
                <w:lang w:val="en-US"/>
              </w:rPr>
              <w:t>13 (17)</w:t>
            </w:r>
          </w:p>
        </w:tc>
      </w:tr>
      <w:tr w:rsidR="00654FFD" w:rsidRPr="00CE05E2" w14:paraId="13CDC281" w14:textId="77777777" w:rsidTr="00654FFD">
        <w:trPr>
          <w:trHeight w:val="211"/>
        </w:trPr>
        <w:tc>
          <w:tcPr>
            <w:tcW w:w="1050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5BBAE" w14:textId="1C8D2F01" w:rsidR="00654FFD" w:rsidRPr="007616BF" w:rsidRDefault="00654FFD">
            <w:pPr>
              <w:rPr>
                <w:rFonts w:ascii="Times New Roman" w:hAnsi="Times New Roman" w:cs="Times New Roman"/>
                <w:lang w:val="en-US"/>
              </w:rPr>
            </w:pPr>
            <w:r w:rsidRPr="007616BF">
              <w:rPr>
                <w:rFonts w:ascii="Times New Roman" w:hAnsi="Times New Roman" w:cs="Times New Roman"/>
                <w:lang w:val="en-US"/>
              </w:rPr>
              <w:t>Abbreviations: mREE, measured resting energy expenditure; pREE</w:t>
            </w:r>
            <w:r w:rsidRPr="007616BF">
              <w:rPr>
                <w:rFonts w:ascii="Times New Roman" w:hAnsi="Times New Roman" w:cs="Times New Roman"/>
                <w:vertAlign w:val="subscript"/>
                <w:lang w:val="en-US"/>
              </w:rPr>
              <w:t>Lazzer</w:t>
            </w:r>
            <w:r w:rsidRPr="007616BF">
              <w:rPr>
                <w:rFonts w:ascii="Times New Roman" w:hAnsi="Times New Roman" w:cs="Times New Roman"/>
                <w:lang w:val="en-US"/>
              </w:rPr>
              <w:t>, predicted resting energy expenditure (based on Lazzer equations); REE%, ratio mREE/ pREE</w:t>
            </w:r>
            <w:r w:rsidRPr="007616BF">
              <w:rPr>
                <w:rFonts w:ascii="Times New Roman" w:hAnsi="Times New Roman" w:cs="Times New Roman"/>
                <w:vertAlign w:val="subscript"/>
                <w:lang w:val="en-US"/>
              </w:rPr>
              <w:t>Lazzer</w:t>
            </w:r>
            <w:r w:rsidRPr="007616BF">
              <w:rPr>
                <w:rFonts w:ascii="Times New Roman" w:hAnsi="Times New Roman" w:cs="Times New Roman"/>
                <w:lang w:val="en-US"/>
              </w:rPr>
              <w:t xml:space="preserve">; kcal, kilocalories. </w:t>
            </w:r>
            <w:r w:rsidRPr="007616BF">
              <w:rPr>
                <w:rFonts w:ascii="Times New Roman" w:hAnsi="Times New Roman" w:cs="Times New Roman"/>
                <w:lang w:val="en-US"/>
              </w:rPr>
              <w:br/>
              <w:t>Data presented as mean (SD), unless otherwise stated. No statistically significant differences were observed in pairwise comparisons for each of the underlying medical causes compared to multifactorial obesity (all P&gt;0.05)</w:t>
            </w:r>
          </w:p>
        </w:tc>
      </w:tr>
    </w:tbl>
    <w:p w14:paraId="1BCF6ECD" w14:textId="60AA48EA" w:rsidR="00EB356E" w:rsidRDefault="00EB356E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br w:type="page"/>
      </w:r>
    </w:p>
    <w:p w14:paraId="4F42144E" w14:textId="01F878CC" w:rsidR="00A04A36" w:rsidRPr="004133CE" w:rsidRDefault="00A04A36" w:rsidP="00A04A36">
      <w:pPr>
        <w:rPr>
          <w:rFonts w:ascii="Times New Roman" w:hAnsi="Times New Roman" w:cs="Times New Roman"/>
          <w:i/>
          <w:lang w:val="en-US"/>
        </w:rPr>
      </w:pPr>
      <w:r w:rsidRPr="004133CE">
        <w:rPr>
          <w:rFonts w:ascii="Times New Roman" w:hAnsi="Times New Roman" w:cs="Times New Roman"/>
          <w:i/>
          <w:lang w:val="en-US"/>
        </w:rPr>
        <w:lastRenderedPageBreak/>
        <w:t>Supplementary Table S</w:t>
      </w:r>
      <w:r w:rsidR="00361FD6">
        <w:rPr>
          <w:rFonts w:ascii="Times New Roman" w:hAnsi="Times New Roman" w:cs="Times New Roman"/>
          <w:i/>
          <w:lang w:val="en-US"/>
        </w:rPr>
        <w:t>5</w:t>
      </w:r>
      <w:r w:rsidRPr="004133CE">
        <w:rPr>
          <w:rFonts w:ascii="Times New Roman" w:hAnsi="Times New Roman" w:cs="Times New Roman"/>
          <w:i/>
          <w:lang w:val="en-US"/>
        </w:rPr>
        <w:t>. Sensitivity analysis of REE characteristics using the Molnár equations to calculate predicted REE</w:t>
      </w:r>
    </w:p>
    <w:tbl>
      <w:tblPr>
        <w:tblStyle w:val="Tabelraster"/>
        <w:tblW w:w="1017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491"/>
        <w:gridCol w:w="1209"/>
        <w:gridCol w:w="1530"/>
        <w:gridCol w:w="1553"/>
        <w:gridCol w:w="1371"/>
        <w:gridCol w:w="1584"/>
        <w:gridCol w:w="1432"/>
      </w:tblGrid>
      <w:tr w:rsidR="00A04A36" w:rsidRPr="004133CE" w14:paraId="39EA6933" w14:textId="77777777" w:rsidTr="00E436CA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1D345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2DD3B" w14:textId="77777777" w:rsidR="00A04A36" w:rsidRPr="004133CE" w:rsidRDefault="00A04A36" w:rsidP="00E436C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>All patients (n=29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DC7C6" w14:textId="77777777" w:rsidR="00A04A36" w:rsidRPr="004133CE" w:rsidRDefault="00A04A36" w:rsidP="00E436C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>Non-syndromic genetic obesity (n=29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5B845" w14:textId="77777777" w:rsidR="00A04A36" w:rsidRPr="004133CE" w:rsidRDefault="00A04A36" w:rsidP="00E436C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>Syndromic genetic obesity (n=28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AF186" w14:textId="77777777" w:rsidR="00A04A36" w:rsidRPr="004133CE" w:rsidRDefault="00A04A36" w:rsidP="00E436C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>Hypothalamic obesity</w:t>
            </w:r>
          </w:p>
          <w:p w14:paraId="5D00A64D" w14:textId="77777777" w:rsidR="00A04A36" w:rsidRPr="004133CE" w:rsidRDefault="00A04A36" w:rsidP="00E436C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>(n=10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8C54A" w14:textId="77777777" w:rsidR="00A04A36" w:rsidRPr="004133CE" w:rsidRDefault="00A04A36" w:rsidP="00E436C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>Medication-induced obesity</w:t>
            </w:r>
            <w:r w:rsidRPr="004133CE">
              <w:rPr>
                <w:rFonts w:ascii="Times New Roman" w:hAnsi="Times New Roman" w:cs="Times New Roman"/>
                <w:b/>
                <w:lang w:val="en-US"/>
              </w:rPr>
              <w:br/>
              <w:t>(n=7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5A89B" w14:textId="77777777" w:rsidR="00A04A36" w:rsidRPr="004133CE" w:rsidRDefault="00A04A36" w:rsidP="00E436C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 xml:space="preserve">Multifactorial </w:t>
            </w:r>
          </w:p>
          <w:p w14:paraId="4A1244E9" w14:textId="77777777" w:rsidR="00A04A36" w:rsidRPr="004133CE" w:rsidRDefault="00A04A36" w:rsidP="00E436C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>obesity (n=218)</w:t>
            </w:r>
          </w:p>
        </w:tc>
      </w:tr>
      <w:tr w:rsidR="00A04A36" w:rsidRPr="004133CE" w14:paraId="3B669865" w14:textId="77777777" w:rsidTr="00E436CA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29919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mREE, kcal/day</w:t>
            </w:r>
          </w:p>
          <w:p w14:paraId="5A485089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68CBC" w14:textId="77777777" w:rsidR="00A04A36" w:rsidRPr="004133CE" w:rsidRDefault="00A04A36" w:rsidP="00E436CA">
            <w:pPr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1705 (49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1D087" w14:textId="77777777" w:rsidR="00A04A36" w:rsidRPr="004133CE" w:rsidRDefault="00A04A36" w:rsidP="00E436CA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kern w:val="24"/>
                <w:lang w:val="en-US"/>
              </w:rPr>
              <w:t>1884 (612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9A8C7" w14:textId="77777777" w:rsidR="00A04A36" w:rsidRPr="004133CE" w:rsidRDefault="00A04A36" w:rsidP="00E436CA">
            <w:pPr>
              <w:rPr>
                <w:rFonts w:ascii="Times New Roman" w:hAnsi="Times New Roman" w:cs="Times New Roman"/>
                <w:b/>
                <w:color w:val="FF0000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kern w:val="24"/>
                <w:lang w:val="en-US"/>
              </w:rPr>
              <w:t>1479 (360)*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CBD0D" w14:textId="77777777" w:rsidR="00A04A36" w:rsidRPr="004133CE" w:rsidRDefault="00A04A36" w:rsidP="00E436CA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kern w:val="24"/>
                <w:lang w:val="en-US"/>
              </w:rPr>
              <w:t>1535 (236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D5EA2" w14:textId="77777777" w:rsidR="00A04A36" w:rsidRPr="004133CE" w:rsidRDefault="00A04A36" w:rsidP="00E436CA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kern w:val="24"/>
                <w:lang w:val="en-US"/>
              </w:rPr>
              <w:t>1710 (342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44E8E" w14:textId="77777777" w:rsidR="00A04A36" w:rsidRPr="004133CE" w:rsidRDefault="00A04A36" w:rsidP="00E436CA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kern w:val="24"/>
                <w:lang w:val="en-US"/>
              </w:rPr>
              <w:t>1719 (490)</w:t>
            </w:r>
          </w:p>
        </w:tc>
      </w:tr>
      <w:tr w:rsidR="00A04A36" w:rsidRPr="004133CE" w14:paraId="20DF7C05" w14:textId="77777777" w:rsidTr="00E436CA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12970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pREE</w:t>
            </w:r>
            <w:r w:rsidRPr="004133CE">
              <w:rPr>
                <w:rFonts w:ascii="Times New Roman" w:hAnsi="Times New Roman" w:cs="Times New Roman"/>
                <w:vertAlign w:val="subscript"/>
                <w:lang w:val="en-US"/>
              </w:rPr>
              <w:t>Molnár</w:t>
            </w:r>
            <w:r w:rsidRPr="004133CE">
              <w:rPr>
                <w:rFonts w:ascii="Times New Roman" w:hAnsi="Times New Roman" w:cs="Times New Roman"/>
                <w:lang w:val="en-US"/>
              </w:rPr>
              <w:t>, kcal/day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FAA37" w14:textId="77777777" w:rsidR="00A04A36" w:rsidRPr="004133CE" w:rsidRDefault="00A04A36" w:rsidP="00E436CA">
            <w:pPr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1623 (43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1FBD7" w14:textId="77777777" w:rsidR="00A04A36" w:rsidRPr="004133CE" w:rsidRDefault="00A04A36" w:rsidP="00E436CA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kern w:val="24"/>
                <w:lang w:val="en-US"/>
              </w:rPr>
              <w:t>1753 (517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72440" w14:textId="77777777" w:rsidR="00A04A36" w:rsidRPr="004133CE" w:rsidRDefault="00A04A36" w:rsidP="00E436CA">
            <w:pPr>
              <w:rPr>
                <w:rFonts w:ascii="Times New Roman" w:hAnsi="Times New Roman" w:cs="Times New Roman"/>
                <w:b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kern w:val="24"/>
                <w:lang w:val="en-US"/>
              </w:rPr>
              <w:t>1423 (316)*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6671E" w14:textId="77777777" w:rsidR="00A04A36" w:rsidRPr="004133CE" w:rsidRDefault="00A04A36" w:rsidP="00E436CA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kern w:val="24"/>
                <w:lang w:val="en-US"/>
              </w:rPr>
              <w:t>1651 (241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EC8C1" w14:textId="77777777" w:rsidR="00A04A36" w:rsidRPr="004133CE" w:rsidRDefault="00A04A36" w:rsidP="00E436CA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kern w:val="24"/>
                <w:lang w:val="en-US"/>
              </w:rPr>
              <w:t>1654 (296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892AC" w14:textId="77777777" w:rsidR="00A04A36" w:rsidRPr="004133CE" w:rsidRDefault="00A04A36" w:rsidP="00E436CA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kern w:val="24"/>
                <w:lang w:val="en-US"/>
              </w:rPr>
              <w:t>1629 (434)</w:t>
            </w:r>
          </w:p>
        </w:tc>
      </w:tr>
      <w:tr w:rsidR="00A04A36" w:rsidRPr="004133CE" w14:paraId="4E2C04E0" w14:textId="77777777" w:rsidTr="00E436CA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593C0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Mean bias (mREE – pREE</w:t>
            </w:r>
            <w:r w:rsidRPr="004133CE">
              <w:rPr>
                <w:rFonts w:ascii="Times New Roman" w:hAnsi="Times New Roman" w:cs="Times New Roman"/>
                <w:vertAlign w:val="subscript"/>
                <w:lang w:val="en-US"/>
              </w:rPr>
              <w:t>Molnár</w:t>
            </w:r>
            <w:r w:rsidRPr="004133CE">
              <w:rPr>
                <w:rFonts w:ascii="Times New Roman" w:hAnsi="Times New Roman" w:cs="Times New Roman"/>
                <w:lang w:val="en-US"/>
              </w:rPr>
              <w:t>), kcal/day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2059D" w14:textId="77777777" w:rsidR="00A04A36" w:rsidRPr="004133CE" w:rsidRDefault="00A04A36" w:rsidP="00E436CA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4133CE">
              <w:rPr>
                <w:rFonts w:ascii="Times New Roman" w:hAnsi="Times New Roman" w:cs="Times New Roman"/>
                <w:kern w:val="24"/>
                <w:lang w:val="en-US"/>
              </w:rPr>
              <w:t>83 (20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E4236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131 (228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ED3DA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56 (143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241EB" w14:textId="77777777" w:rsidR="00A04A36" w:rsidRPr="004133CE" w:rsidRDefault="00A04A36" w:rsidP="00E436C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>-116 (201)**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78142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55 (293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66CE3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89 (207)</w:t>
            </w:r>
          </w:p>
        </w:tc>
      </w:tr>
      <w:tr w:rsidR="00A04A36" w:rsidRPr="004133CE" w14:paraId="3A34C409" w14:textId="77777777" w:rsidTr="00E436CA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3D900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REE%</w:t>
            </w:r>
          </w:p>
          <w:p w14:paraId="39687D63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F1521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105.1 (13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A8ED9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107.0 (13.8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6D80C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104 (9.3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B2D8E" w14:textId="77777777" w:rsidR="00A04A36" w:rsidRPr="004133CE" w:rsidRDefault="00A04A36" w:rsidP="00E436C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>93.5 (12.3)**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FA1B1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104.1 (16.1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AB594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105.6 (13.9)</w:t>
            </w:r>
          </w:p>
        </w:tc>
      </w:tr>
      <w:tr w:rsidR="00A04A36" w:rsidRPr="004133CE" w14:paraId="4DE3AB7A" w14:textId="77777777" w:rsidTr="00E436CA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15BDF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Lowered mREE, n (%)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E423D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36 (1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02243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3 (10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F20CF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3 (11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A6F13" w14:textId="77777777" w:rsidR="00A04A36" w:rsidRPr="004133CE" w:rsidRDefault="00A04A36" w:rsidP="00E436C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>4 (40)**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42FDB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1 (14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C9317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25 (12)</w:t>
            </w:r>
          </w:p>
        </w:tc>
      </w:tr>
      <w:tr w:rsidR="00A04A36" w:rsidRPr="004133CE" w14:paraId="167231B2" w14:textId="77777777" w:rsidTr="00E436CA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64428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Elevated mREE, n (%)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18E64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108 (3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086B0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11 (38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C1183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7 (25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8A6EF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2 (20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8D838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4 (57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BBB6D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84 (39)</w:t>
            </w:r>
          </w:p>
        </w:tc>
      </w:tr>
      <w:tr w:rsidR="00A04A36" w:rsidRPr="00CE05E2" w14:paraId="141BD7E7" w14:textId="77777777" w:rsidTr="00E436CA">
        <w:trPr>
          <w:trHeight w:val="211"/>
        </w:trPr>
        <w:tc>
          <w:tcPr>
            <w:tcW w:w="101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93F20" w14:textId="77777777" w:rsidR="00A04A36" w:rsidRPr="004133CE" w:rsidRDefault="00A04A36" w:rsidP="00E436CA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Abbreviations: mREE, measured resting energy expenditure; pREE</w:t>
            </w:r>
            <w:r w:rsidRPr="004133CE">
              <w:rPr>
                <w:rFonts w:ascii="Times New Roman" w:hAnsi="Times New Roman" w:cs="Times New Roman"/>
                <w:vertAlign w:val="subscript"/>
                <w:lang w:val="en-US"/>
              </w:rPr>
              <w:t>Molnár</w:t>
            </w:r>
            <w:r w:rsidRPr="004133CE">
              <w:rPr>
                <w:rFonts w:ascii="Times New Roman" w:hAnsi="Times New Roman" w:cs="Times New Roman"/>
                <w:lang w:val="en-US"/>
              </w:rPr>
              <w:t>, predicted resting energy expenditure (based on Molnár equations); REE%, ratio mREE/pREE</w:t>
            </w:r>
            <w:r w:rsidRPr="004133CE">
              <w:rPr>
                <w:rFonts w:ascii="Times New Roman" w:hAnsi="Times New Roman" w:cs="Times New Roman"/>
                <w:vertAlign w:val="subscript"/>
                <w:lang w:val="en-US"/>
              </w:rPr>
              <w:t>Molnár</w:t>
            </w:r>
            <w:r w:rsidRPr="004133CE">
              <w:rPr>
                <w:rFonts w:ascii="Times New Roman" w:hAnsi="Times New Roman" w:cs="Times New Roman"/>
                <w:lang w:val="en-US"/>
              </w:rPr>
              <w:t xml:space="preserve">; kcal, kilocalories. </w:t>
            </w:r>
            <w:r w:rsidRPr="004133CE">
              <w:rPr>
                <w:rFonts w:ascii="Times New Roman" w:hAnsi="Times New Roman" w:cs="Times New Roman"/>
                <w:lang w:val="en-US"/>
              </w:rPr>
              <w:br/>
              <w:t xml:space="preserve">Data presented as mean (SD), unless otherwise stated. </w:t>
            </w:r>
          </w:p>
          <w:p w14:paraId="502770B6" w14:textId="0507D8C1" w:rsidR="00A04A36" w:rsidRPr="004133CE" w:rsidRDefault="00A04A36" w:rsidP="00D2359C">
            <w:p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* P&lt;0.05 ** P&lt;0.01 vs multifactorial obesity.</w:t>
            </w:r>
          </w:p>
        </w:tc>
      </w:tr>
    </w:tbl>
    <w:p w14:paraId="0B366DF9" w14:textId="77777777" w:rsidR="00A04A36" w:rsidRPr="004133CE" w:rsidRDefault="00A04A36" w:rsidP="00A04A36">
      <w:pPr>
        <w:rPr>
          <w:rFonts w:ascii="Times New Roman" w:hAnsi="Times New Roman" w:cs="Times New Roman"/>
          <w:lang w:val="en-GB"/>
        </w:rPr>
      </w:pPr>
    </w:p>
    <w:p w14:paraId="417ADE5D" w14:textId="150C0088" w:rsidR="00AF4F27" w:rsidRPr="004133CE" w:rsidRDefault="00AF4F27" w:rsidP="00A04A36">
      <w:pPr>
        <w:spacing w:after="200"/>
        <w:rPr>
          <w:rFonts w:ascii="Times New Roman" w:hAnsi="Times New Roman" w:cs="Times New Roman"/>
          <w:lang w:val="en-US"/>
        </w:rPr>
      </w:pPr>
    </w:p>
    <w:p w14:paraId="11C7ED7D" w14:textId="77777777" w:rsidR="00361FD6" w:rsidRDefault="00361FD6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br w:type="page"/>
      </w:r>
    </w:p>
    <w:p w14:paraId="46594D0B" w14:textId="35762DCD" w:rsidR="00871BC8" w:rsidRPr="004133CE" w:rsidRDefault="00871BC8" w:rsidP="00871BC8">
      <w:pPr>
        <w:rPr>
          <w:rFonts w:ascii="Times New Roman" w:hAnsi="Times New Roman" w:cs="Times New Roman"/>
          <w:i/>
          <w:lang w:val="en-US"/>
        </w:rPr>
      </w:pPr>
      <w:r w:rsidRPr="004133CE">
        <w:rPr>
          <w:rFonts w:ascii="Times New Roman" w:hAnsi="Times New Roman" w:cs="Times New Roman"/>
          <w:i/>
          <w:lang w:val="en-US"/>
        </w:rPr>
        <w:lastRenderedPageBreak/>
        <w:t>Supplementary Table S</w:t>
      </w:r>
      <w:r w:rsidR="00366DA4">
        <w:rPr>
          <w:rFonts w:ascii="Times New Roman" w:hAnsi="Times New Roman" w:cs="Times New Roman"/>
          <w:i/>
          <w:lang w:val="en-US"/>
        </w:rPr>
        <w:t>6</w:t>
      </w:r>
      <w:r w:rsidRPr="004133CE">
        <w:rPr>
          <w:rFonts w:ascii="Times New Roman" w:hAnsi="Times New Roman" w:cs="Times New Roman"/>
          <w:i/>
          <w:lang w:val="en-US"/>
        </w:rPr>
        <w:t xml:space="preserve">. Sensitivity analysis of REE characteristics using the </w:t>
      </w:r>
      <w:r>
        <w:rPr>
          <w:rFonts w:ascii="Times New Roman" w:hAnsi="Times New Roman" w:cs="Times New Roman"/>
          <w:i/>
          <w:lang w:val="en-US"/>
        </w:rPr>
        <w:t>Lazzer</w:t>
      </w:r>
      <w:r w:rsidRPr="004133CE">
        <w:rPr>
          <w:rFonts w:ascii="Times New Roman" w:hAnsi="Times New Roman" w:cs="Times New Roman"/>
          <w:i/>
          <w:lang w:val="en-US"/>
        </w:rPr>
        <w:t xml:space="preserve"> equations to calculate predicted REE</w:t>
      </w:r>
    </w:p>
    <w:tbl>
      <w:tblPr>
        <w:tblStyle w:val="Tabelraster"/>
        <w:tblW w:w="1017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491"/>
        <w:gridCol w:w="1209"/>
        <w:gridCol w:w="1530"/>
        <w:gridCol w:w="1553"/>
        <w:gridCol w:w="1371"/>
        <w:gridCol w:w="1584"/>
        <w:gridCol w:w="1432"/>
      </w:tblGrid>
      <w:tr w:rsidR="00871BC8" w:rsidRPr="004133CE" w14:paraId="419AD64B" w14:textId="77777777" w:rsidTr="00E8795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D71CA" w14:textId="77777777" w:rsidR="00871BC8" w:rsidRPr="004133CE" w:rsidRDefault="00871BC8" w:rsidP="00E8795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34792" w14:textId="68B3EFCA" w:rsidR="00871BC8" w:rsidRPr="004133CE" w:rsidRDefault="00871BC8" w:rsidP="00871BC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33CE">
              <w:rPr>
                <w:rFonts w:ascii="Times New Roman" w:hAnsi="Times New Roman" w:cs="Times New Roman"/>
                <w:b/>
                <w:lang w:val="en-US"/>
              </w:rPr>
              <w:t>All patients (n=</w:t>
            </w:r>
            <w:r>
              <w:rPr>
                <w:rFonts w:ascii="Times New Roman" w:hAnsi="Times New Roman" w:cs="Times New Roman"/>
                <w:b/>
                <w:lang w:val="en-US"/>
              </w:rPr>
              <w:t>146</w:t>
            </w:r>
            <w:r w:rsidRPr="004133CE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D892C" w14:textId="3D988CF3" w:rsidR="00871BC8" w:rsidRPr="005A4B98" w:rsidRDefault="00871BC8" w:rsidP="005A4B9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4B98">
              <w:rPr>
                <w:rFonts w:ascii="Times New Roman" w:hAnsi="Times New Roman" w:cs="Times New Roman"/>
                <w:b/>
                <w:lang w:val="en-US"/>
              </w:rPr>
              <w:t>No</w:t>
            </w:r>
            <w:r w:rsidR="005A4B98" w:rsidRPr="005A4B98">
              <w:rPr>
                <w:rFonts w:ascii="Times New Roman" w:hAnsi="Times New Roman" w:cs="Times New Roman"/>
                <w:b/>
                <w:lang w:val="en-US"/>
              </w:rPr>
              <w:t>n-syndromic genetic obesity (n=18</w:t>
            </w:r>
            <w:r w:rsidRPr="005A4B98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454B8" w14:textId="2AC3D9FB" w:rsidR="00871BC8" w:rsidRPr="005A4B98" w:rsidRDefault="00871BC8" w:rsidP="005A4B9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4B98">
              <w:rPr>
                <w:rFonts w:ascii="Times New Roman" w:hAnsi="Times New Roman" w:cs="Times New Roman"/>
                <w:b/>
                <w:lang w:val="en-US"/>
              </w:rPr>
              <w:t>Syndromic genetic obesity (n=</w:t>
            </w:r>
            <w:r w:rsidR="005A4B98" w:rsidRPr="005A4B98">
              <w:rPr>
                <w:rFonts w:ascii="Times New Roman" w:hAnsi="Times New Roman" w:cs="Times New Roman"/>
                <w:b/>
                <w:lang w:val="en-US"/>
              </w:rPr>
              <w:t>13</w:t>
            </w:r>
            <w:r w:rsidRPr="005A4B98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2FAE0" w14:textId="77777777" w:rsidR="00871BC8" w:rsidRPr="00693A90" w:rsidRDefault="00871BC8" w:rsidP="00E8795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3A90">
              <w:rPr>
                <w:rFonts w:ascii="Times New Roman" w:hAnsi="Times New Roman" w:cs="Times New Roman"/>
                <w:b/>
                <w:lang w:val="en-US"/>
              </w:rPr>
              <w:t>Hypothalamic obesity</w:t>
            </w:r>
          </w:p>
          <w:p w14:paraId="21DF29A9" w14:textId="2449EBD6" w:rsidR="00871BC8" w:rsidRPr="00693A90" w:rsidRDefault="00871BC8" w:rsidP="00693A9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3A90">
              <w:rPr>
                <w:rFonts w:ascii="Times New Roman" w:hAnsi="Times New Roman" w:cs="Times New Roman"/>
                <w:b/>
                <w:lang w:val="en-US"/>
              </w:rPr>
              <w:t>(n=</w:t>
            </w:r>
            <w:r w:rsidR="00693A90" w:rsidRPr="00693A90">
              <w:rPr>
                <w:rFonts w:ascii="Times New Roman" w:hAnsi="Times New Roman" w:cs="Times New Roman"/>
                <w:b/>
                <w:lang w:val="en-US"/>
              </w:rPr>
              <w:t>5</w:t>
            </w:r>
            <w:r w:rsidRPr="00693A90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DFA69" w14:textId="6D1DB9C1" w:rsidR="00871BC8" w:rsidRPr="00693A90" w:rsidRDefault="00871BC8" w:rsidP="00693A9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3A90">
              <w:rPr>
                <w:rFonts w:ascii="Times New Roman" w:hAnsi="Times New Roman" w:cs="Times New Roman"/>
                <w:b/>
                <w:lang w:val="en-US"/>
              </w:rPr>
              <w:t>Medication-induced obesity</w:t>
            </w:r>
            <w:r w:rsidRPr="00693A90">
              <w:rPr>
                <w:rFonts w:ascii="Times New Roman" w:hAnsi="Times New Roman" w:cs="Times New Roman"/>
                <w:b/>
                <w:lang w:val="en-US"/>
              </w:rPr>
              <w:br/>
              <w:t>(n=</w:t>
            </w:r>
            <w:r w:rsidR="00693A90" w:rsidRPr="00693A90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Pr="00693A90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C4299" w14:textId="77777777" w:rsidR="00871BC8" w:rsidRPr="00693A90" w:rsidRDefault="00871BC8" w:rsidP="00E8795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3A90">
              <w:rPr>
                <w:rFonts w:ascii="Times New Roman" w:hAnsi="Times New Roman" w:cs="Times New Roman"/>
                <w:b/>
                <w:lang w:val="en-US"/>
              </w:rPr>
              <w:t xml:space="preserve">Multifactorial </w:t>
            </w:r>
          </w:p>
          <w:p w14:paraId="12E3A0C1" w14:textId="0D7E58B9" w:rsidR="00871BC8" w:rsidRPr="00693A90" w:rsidRDefault="00871BC8" w:rsidP="00693A9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3A90">
              <w:rPr>
                <w:rFonts w:ascii="Times New Roman" w:hAnsi="Times New Roman" w:cs="Times New Roman"/>
                <w:b/>
                <w:lang w:val="en-US"/>
              </w:rPr>
              <w:t>obesity (n=</w:t>
            </w:r>
            <w:r w:rsidR="00693A90" w:rsidRPr="00693A90">
              <w:rPr>
                <w:rFonts w:ascii="Times New Roman" w:hAnsi="Times New Roman" w:cs="Times New Roman"/>
                <w:b/>
                <w:lang w:val="en-US"/>
              </w:rPr>
              <w:t>108</w:t>
            </w:r>
            <w:r w:rsidRPr="00693A90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871BC8" w:rsidRPr="004133CE" w14:paraId="767C3DA0" w14:textId="77777777" w:rsidTr="00E8795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BCE57" w14:textId="77777777" w:rsidR="00871BC8" w:rsidRPr="004133CE" w:rsidRDefault="00871BC8" w:rsidP="00E87957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mREE, kcal/day</w:t>
            </w:r>
          </w:p>
          <w:p w14:paraId="01C7CA4F" w14:textId="77777777" w:rsidR="00871BC8" w:rsidRPr="004133CE" w:rsidRDefault="00871BC8" w:rsidP="00E8795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8DEFC" w14:textId="091DD4CD" w:rsidR="00871BC8" w:rsidRPr="00693A90" w:rsidRDefault="00693A90" w:rsidP="00693A90">
            <w:pPr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</w:pPr>
            <w:r w:rsidRPr="00693A90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1801</w:t>
            </w:r>
            <w:r w:rsidR="00871BC8" w:rsidRPr="00693A90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 xml:space="preserve"> (</w:t>
            </w:r>
            <w:r w:rsidRPr="00693A90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481</w:t>
            </w:r>
            <w:r w:rsidR="00871BC8" w:rsidRPr="00693A90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F62C9" w14:textId="63A4E52D" w:rsidR="00871BC8" w:rsidRPr="005A4B98" w:rsidRDefault="005A4B98" w:rsidP="005A4B98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5A4B98">
              <w:rPr>
                <w:rFonts w:ascii="Times New Roman" w:hAnsi="Times New Roman" w:cs="Times New Roman"/>
                <w:kern w:val="24"/>
                <w:lang w:val="en-US"/>
              </w:rPr>
              <w:t>1973</w:t>
            </w:r>
            <w:r w:rsidR="00871BC8" w:rsidRPr="005A4B98">
              <w:rPr>
                <w:rFonts w:ascii="Times New Roman" w:hAnsi="Times New Roman" w:cs="Times New Roman"/>
                <w:kern w:val="24"/>
                <w:lang w:val="en-US"/>
              </w:rPr>
              <w:t xml:space="preserve"> (</w:t>
            </w:r>
            <w:r w:rsidRPr="005A4B98">
              <w:rPr>
                <w:rFonts w:ascii="Times New Roman" w:hAnsi="Times New Roman" w:cs="Times New Roman"/>
                <w:kern w:val="24"/>
                <w:lang w:val="en-US"/>
              </w:rPr>
              <w:t>519</w:t>
            </w:r>
            <w:r w:rsidR="00871BC8" w:rsidRPr="005A4B98">
              <w:rPr>
                <w:rFonts w:ascii="Times New Roman" w:hAnsi="Times New Roman" w:cs="Times New Roman"/>
                <w:kern w:val="24"/>
                <w:lang w:val="en-US"/>
              </w:rPr>
              <w:t>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D7F73" w14:textId="1A6270F0" w:rsidR="00871BC8" w:rsidRPr="005A4B98" w:rsidRDefault="005A4B98" w:rsidP="005A4B98">
            <w:pPr>
              <w:rPr>
                <w:rFonts w:ascii="Times New Roman" w:hAnsi="Times New Roman" w:cs="Times New Roman"/>
                <w:b/>
                <w:color w:val="FF0000"/>
                <w:kern w:val="24"/>
                <w:lang w:val="en-US"/>
              </w:rPr>
            </w:pPr>
            <w:r w:rsidRPr="005A4B98">
              <w:rPr>
                <w:rFonts w:ascii="Times New Roman" w:hAnsi="Times New Roman" w:cs="Times New Roman"/>
                <w:b/>
                <w:kern w:val="24"/>
                <w:lang w:val="en-US"/>
              </w:rPr>
              <w:t>1518</w:t>
            </w:r>
            <w:r w:rsidR="00871BC8" w:rsidRPr="005A4B98">
              <w:rPr>
                <w:rFonts w:ascii="Times New Roman" w:hAnsi="Times New Roman" w:cs="Times New Roman"/>
                <w:b/>
                <w:kern w:val="24"/>
                <w:lang w:val="en-US"/>
              </w:rPr>
              <w:t xml:space="preserve"> (</w:t>
            </w:r>
            <w:r w:rsidRPr="005A4B98">
              <w:rPr>
                <w:rFonts w:ascii="Times New Roman" w:hAnsi="Times New Roman" w:cs="Times New Roman"/>
                <w:b/>
                <w:kern w:val="24"/>
                <w:lang w:val="en-US"/>
              </w:rPr>
              <w:t>370</w:t>
            </w:r>
            <w:r w:rsidR="00871BC8" w:rsidRPr="005A4B98">
              <w:rPr>
                <w:rFonts w:ascii="Times New Roman" w:hAnsi="Times New Roman" w:cs="Times New Roman"/>
                <w:b/>
                <w:kern w:val="24"/>
                <w:lang w:val="en-US"/>
              </w:rPr>
              <w:t>)*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F5516" w14:textId="0D1D3234" w:rsidR="00871BC8" w:rsidRPr="00693A90" w:rsidRDefault="00693A90" w:rsidP="00693A90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693A90">
              <w:rPr>
                <w:rFonts w:ascii="Times New Roman" w:hAnsi="Times New Roman" w:cs="Times New Roman"/>
                <w:kern w:val="24"/>
                <w:lang w:val="en-US"/>
              </w:rPr>
              <w:t>1446</w:t>
            </w:r>
            <w:r w:rsidR="00871BC8" w:rsidRPr="00693A90">
              <w:rPr>
                <w:rFonts w:ascii="Times New Roman" w:hAnsi="Times New Roman" w:cs="Times New Roman"/>
                <w:kern w:val="24"/>
                <w:lang w:val="en-US"/>
              </w:rPr>
              <w:t xml:space="preserve"> (</w:t>
            </w:r>
            <w:r w:rsidRPr="00693A90">
              <w:rPr>
                <w:rFonts w:ascii="Times New Roman" w:hAnsi="Times New Roman" w:cs="Times New Roman"/>
                <w:kern w:val="24"/>
                <w:lang w:val="en-US"/>
              </w:rPr>
              <w:t>234</w:t>
            </w:r>
            <w:r w:rsidR="00871BC8" w:rsidRPr="00693A90">
              <w:rPr>
                <w:rFonts w:ascii="Times New Roman" w:hAnsi="Times New Roman" w:cs="Times New Roman"/>
                <w:kern w:val="24"/>
                <w:lang w:val="en-US"/>
              </w:rPr>
              <w:t>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02601" w14:textId="5A9F6A93" w:rsidR="00871BC8" w:rsidRPr="00693A90" w:rsidRDefault="00693A90" w:rsidP="00693A90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693A90">
              <w:rPr>
                <w:rFonts w:ascii="Times New Roman" w:hAnsi="Times New Roman" w:cs="Times New Roman"/>
                <w:kern w:val="24"/>
                <w:lang w:val="en-US"/>
              </w:rPr>
              <w:t>1997</w:t>
            </w:r>
            <w:r w:rsidR="00871BC8" w:rsidRPr="00693A90">
              <w:rPr>
                <w:rFonts w:ascii="Times New Roman" w:hAnsi="Times New Roman" w:cs="Times New Roman"/>
                <w:kern w:val="24"/>
                <w:lang w:val="en-US"/>
              </w:rPr>
              <w:t xml:space="preserve"> (</w:t>
            </w:r>
            <w:r w:rsidRPr="00693A90">
              <w:rPr>
                <w:rFonts w:ascii="Times New Roman" w:hAnsi="Times New Roman" w:cs="Times New Roman"/>
                <w:kern w:val="24"/>
                <w:lang w:val="en-US"/>
              </w:rPr>
              <w:t>438</w:t>
            </w:r>
            <w:r w:rsidR="00871BC8" w:rsidRPr="00693A90">
              <w:rPr>
                <w:rFonts w:ascii="Times New Roman" w:hAnsi="Times New Roman" w:cs="Times New Roman"/>
                <w:kern w:val="24"/>
                <w:lang w:val="en-US"/>
              </w:rPr>
              <w:t>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EB540" w14:textId="4D946633" w:rsidR="00871BC8" w:rsidRPr="00693A90" w:rsidRDefault="00693A90" w:rsidP="00693A90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693A90">
              <w:rPr>
                <w:rFonts w:ascii="Times New Roman" w:hAnsi="Times New Roman" w:cs="Times New Roman"/>
                <w:kern w:val="24"/>
                <w:lang w:val="en-US"/>
              </w:rPr>
              <w:t>1819</w:t>
            </w:r>
            <w:r w:rsidR="00871BC8" w:rsidRPr="00693A90">
              <w:rPr>
                <w:rFonts w:ascii="Times New Roman" w:hAnsi="Times New Roman" w:cs="Times New Roman"/>
                <w:kern w:val="24"/>
                <w:lang w:val="en-US"/>
              </w:rPr>
              <w:t xml:space="preserve"> (</w:t>
            </w:r>
            <w:r w:rsidRPr="00693A90">
              <w:rPr>
                <w:rFonts w:ascii="Times New Roman" w:hAnsi="Times New Roman" w:cs="Times New Roman"/>
                <w:kern w:val="24"/>
                <w:lang w:val="en-US"/>
              </w:rPr>
              <w:t>480</w:t>
            </w:r>
            <w:r w:rsidR="00871BC8" w:rsidRPr="00693A90">
              <w:rPr>
                <w:rFonts w:ascii="Times New Roman" w:hAnsi="Times New Roman" w:cs="Times New Roman"/>
                <w:kern w:val="24"/>
                <w:lang w:val="en-US"/>
              </w:rPr>
              <w:t>)</w:t>
            </w:r>
          </w:p>
        </w:tc>
      </w:tr>
      <w:tr w:rsidR="00871BC8" w:rsidRPr="004133CE" w14:paraId="60BBA709" w14:textId="77777777" w:rsidTr="00E8795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51A30" w14:textId="77777777" w:rsidR="00871BC8" w:rsidRPr="004133CE" w:rsidRDefault="00871BC8" w:rsidP="00E87957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pREE</w:t>
            </w:r>
            <w:r w:rsidRPr="004133CE">
              <w:rPr>
                <w:rFonts w:ascii="Times New Roman" w:hAnsi="Times New Roman" w:cs="Times New Roman"/>
                <w:vertAlign w:val="subscript"/>
                <w:lang w:val="en-US"/>
              </w:rPr>
              <w:t>Molnár</w:t>
            </w:r>
            <w:r w:rsidRPr="004133CE">
              <w:rPr>
                <w:rFonts w:ascii="Times New Roman" w:hAnsi="Times New Roman" w:cs="Times New Roman"/>
                <w:lang w:val="en-US"/>
              </w:rPr>
              <w:t>, kcal/day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A6F0B" w14:textId="24B2DE77" w:rsidR="00871BC8" w:rsidRPr="00693A90" w:rsidRDefault="00693A90" w:rsidP="00693A90">
            <w:pPr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</w:pPr>
            <w:r w:rsidRPr="00693A90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1822</w:t>
            </w:r>
            <w:r w:rsidR="00871BC8" w:rsidRPr="00693A90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 xml:space="preserve"> (</w:t>
            </w:r>
            <w:r w:rsidRPr="00693A90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416</w:t>
            </w:r>
            <w:r w:rsidR="00871BC8" w:rsidRPr="00693A90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2B709" w14:textId="5ED9EBC9" w:rsidR="00871BC8" w:rsidRPr="005A4B98" w:rsidRDefault="005A4B98" w:rsidP="005A4B98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5A4B98">
              <w:rPr>
                <w:rFonts w:ascii="Times New Roman" w:hAnsi="Times New Roman" w:cs="Times New Roman"/>
                <w:kern w:val="24"/>
                <w:lang w:val="en-US"/>
              </w:rPr>
              <w:t>1872</w:t>
            </w:r>
            <w:r w:rsidR="00871BC8" w:rsidRPr="005A4B98">
              <w:rPr>
                <w:rFonts w:ascii="Times New Roman" w:hAnsi="Times New Roman" w:cs="Times New Roman"/>
                <w:kern w:val="24"/>
                <w:lang w:val="en-US"/>
              </w:rPr>
              <w:t xml:space="preserve"> (</w:t>
            </w:r>
            <w:r w:rsidRPr="005A4B98">
              <w:rPr>
                <w:rFonts w:ascii="Times New Roman" w:hAnsi="Times New Roman" w:cs="Times New Roman"/>
                <w:kern w:val="24"/>
                <w:lang w:val="en-US"/>
              </w:rPr>
              <w:t>441</w:t>
            </w:r>
            <w:r w:rsidR="00871BC8" w:rsidRPr="005A4B98">
              <w:rPr>
                <w:rFonts w:ascii="Times New Roman" w:hAnsi="Times New Roman" w:cs="Times New Roman"/>
                <w:kern w:val="24"/>
                <w:lang w:val="en-US"/>
              </w:rPr>
              <w:t>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4BD65" w14:textId="4BD3F0EB" w:rsidR="00871BC8" w:rsidRPr="006A369B" w:rsidRDefault="005A4B98" w:rsidP="005A4B98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6A369B">
              <w:rPr>
                <w:rFonts w:ascii="Times New Roman" w:hAnsi="Times New Roman" w:cs="Times New Roman"/>
                <w:kern w:val="24"/>
                <w:lang w:val="en-US"/>
              </w:rPr>
              <w:t>1643</w:t>
            </w:r>
            <w:r w:rsidR="00871BC8" w:rsidRPr="006A369B">
              <w:rPr>
                <w:rFonts w:ascii="Times New Roman" w:hAnsi="Times New Roman" w:cs="Times New Roman"/>
                <w:kern w:val="24"/>
                <w:lang w:val="en-US"/>
              </w:rPr>
              <w:t xml:space="preserve"> (</w:t>
            </w:r>
            <w:r w:rsidRPr="006A369B">
              <w:rPr>
                <w:rFonts w:ascii="Times New Roman" w:hAnsi="Times New Roman" w:cs="Times New Roman"/>
                <w:kern w:val="24"/>
                <w:lang w:val="en-US"/>
              </w:rPr>
              <w:t>312</w:t>
            </w:r>
            <w:r w:rsidR="006A369B" w:rsidRPr="006A369B">
              <w:rPr>
                <w:rFonts w:ascii="Times New Roman" w:hAnsi="Times New Roman" w:cs="Times New Roman"/>
                <w:kern w:val="24"/>
                <w:lang w:val="en-US"/>
              </w:rPr>
              <w:t>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29F89" w14:textId="5C9A5575" w:rsidR="00871BC8" w:rsidRPr="00693A90" w:rsidRDefault="00693A90" w:rsidP="00693A90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693A90">
              <w:rPr>
                <w:rFonts w:ascii="Times New Roman" w:hAnsi="Times New Roman" w:cs="Times New Roman"/>
                <w:kern w:val="24"/>
                <w:lang w:val="en-US"/>
              </w:rPr>
              <w:t>1669</w:t>
            </w:r>
            <w:r w:rsidR="00871BC8" w:rsidRPr="00693A90">
              <w:rPr>
                <w:rFonts w:ascii="Times New Roman" w:hAnsi="Times New Roman" w:cs="Times New Roman"/>
                <w:kern w:val="24"/>
                <w:lang w:val="en-US"/>
              </w:rPr>
              <w:t xml:space="preserve"> (</w:t>
            </w:r>
            <w:r w:rsidRPr="00693A90">
              <w:rPr>
                <w:rFonts w:ascii="Times New Roman" w:hAnsi="Times New Roman" w:cs="Times New Roman"/>
                <w:kern w:val="24"/>
                <w:lang w:val="en-US"/>
              </w:rPr>
              <w:t>252</w:t>
            </w:r>
            <w:r w:rsidR="00871BC8" w:rsidRPr="00693A90">
              <w:rPr>
                <w:rFonts w:ascii="Times New Roman" w:hAnsi="Times New Roman" w:cs="Times New Roman"/>
                <w:kern w:val="24"/>
                <w:lang w:val="en-US"/>
              </w:rPr>
              <w:t>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F2E6C" w14:textId="7792F7C1" w:rsidR="00871BC8" w:rsidRPr="00693A90" w:rsidRDefault="00693A90" w:rsidP="00693A90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693A90">
              <w:rPr>
                <w:rFonts w:ascii="Times New Roman" w:hAnsi="Times New Roman" w:cs="Times New Roman"/>
                <w:kern w:val="24"/>
                <w:lang w:val="en-US"/>
              </w:rPr>
              <w:t>2018</w:t>
            </w:r>
            <w:r w:rsidR="00871BC8" w:rsidRPr="00693A90">
              <w:rPr>
                <w:rFonts w:ascii="Times New Roman" w:hAnsi="Times New Roman" w:cs="Times New Roman"/>
                <w:kern w:val="24"/>
                <w:lang w:val="en-US"/>
              </w:rPr>
              <w:t xml:space="preserve"> (</w:t>
            </w:r>
            <w:r w:rsidRPr="00693A90">
              <w:rPr>
                <w:rFonts w:ascii="Times New Roman" w:hAnsi="Times New Roman" w:cs="Times New Roman"/>
                <w:kern w:val="24"/>
                <w:lang w:val="en-US"/>
              </w:rPr>
              <w:t>146</w:t>
            </w:r>
            <w:r w:rsidR="00871BC8" w:rsidRPr="00693A90">
              <w:rPr>
                <w:rFonts w:ascii="Times New Roman" w:hAnsi="Times New Roman" w:cs="Times New Roman"/>
                <w:kern w:val="24"/>
                <w:lang w:val="en-US"/>
              </w:rPr>
              <w:t>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4D566" w14:textId="77DA7596" w:rsidR="00871BC8" w:rsidRPr="00693A90" w:rsidRDefault="00693A90" w:rsidP="00693A90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693A90">
              <w:rPr>
                <w:rFonts w:ascii="Times New Roman" w:hAnsi="Times New Roman" w:cs="Times New Roman"/>
                <w:kern w:val="24"/>
                <w:lang w:val="en-US"/>
              </w:rPr>
              <w:t>1838</w:t>
            </w:r>
            <w:r w:rsidR="00871BC8" w:rsidRPr="00693A90">
              <w:rPr>
                <w:rFonts w:ascii="Times New Roman" w:hAnsi="Times New Roman" w:cs="Times New Roman"/>
                <w:kern w:val="24"/>
                <w:lang w:val="en-US"/>
              </w:rPr>
              <w:t xml:space="preserve"> (</w:t>
            </w:r>
            <w:r w:rsidRPr="00693A90">
              <w:rPr>
                <w:rFonts w:ascii="Times New Roman" w:hAnsi="Times New Roman" w:cs="Times New Roman"/>
                <w:kern w:val="24"/>
                <w:lang w:val="en-US"/>
              </w:rPr>
              <w:t>429</w:t>
            </w:r>
            <w:r w:rsidR="00871BC8" w:rsidRPr="00693A90">
              <w:rPr>
                <w:rFonts w:ascii="Times New Roman" w:hAnsi="Times New Roman" w:cs="Times New Roman"/>
                <w:kern w:val="24"/>
                <w:lang w:val="en-US"/>
              </w:rPr>
              <w:t>)</w:t>
            </w:r>
          </w:p>
        </w:tc>
      </w:tr>
      <w:tr w:rsidR="00871BC8" w:rsidRPr="004133CE" w14:paraId="330FEEB4" w14:textId="77777777" w:rsidTr="006A369B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3DD36" w14:textId="3C8EF91D" w:rsidR="00871BC8" w:rsidRPr="004133CE" w:rsidRDefault="00871BC8" w:rsidP="00E87957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Mean bias (mREE – pREE</w:t>
            </w:r>
            <w:r w:rsidR="00693A90">
              <w:rPr>
                <w:rFonts w:ascii="Times New Roman" w:hAnsi="Times New Roman" w:cs="Times New Roman"/>
                <w:vertAlign w:val="subscript"/>
                <w:lang w:val="en-US"/>
              </w:rPr>
              <w:t>Lazzer</w:t>
            </w:r>
            <w:r w:rsidRPr="004133CE">
              <w:rPr>
                <w:rFonts w:ascii="Times New Roman" w:hAnsi="Times New Roman" w:cs="Times New Roman"/>
                <w:lang w:val="en-US"/>
              </w:rPr>
              <w:t>), kcal/day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A2B66" w14:textId="35106BD8" w:rsidR="00871BC8" w:rsidRPr="00693A90" w:rsidRDefault="00693A90" w:rsidP="00693A90">
            <w:pPr>
              <w:rPr>
                <w:rFonts w:ascii="Times New Roman" w:hAnsi="Times New Roman" w:cs="Times New Roman"/>
                <w:kern w:val="24"/>
                <w:lang w:val="en-US"/>
              </w:rPr>
            </w:pPr>
            <w:r w:rsidRPr="00693A90">
              <w:rPr>
                <w:rFonts w:ascii="Times New Roman" w:hAnsi="Times New Roman" w:cs="Times New Roman"/>
                <w:kern w:val="24"/>
                <w:lang w:val="en-US"/>
              </w:rPr>
              <w:t>-21</w:t>
            </w:r>
            <w:r w:rsidR="00871BC8" w:rsidRPr="00693A90">
              <w:rPr>
                <w:rFonts w:ascii="Times New Roman" w:hAnsi="Times New Roman" w:cs="Times New Roman"/>
                <w:kern w:val="24"/>
                <w:lang w:val="en-US"/>
              </w:rPr>
              <w:t xml:space="preserve"> (</w:t>
            </w:r>
            <w:r w:rsidRPr="00693A90">
              <w:rPr>
                <w:rFonts w:ascii="Times New Roman" w:hAnsi="Times New Roman" w:cs="Times New Roman"/>
                <w:kern w:val="24"/>
                <w:lang w:val="en-US"/>
              </w:rPr>
              <w:t>213</w:t>
            </w:r>
            <w:r w:rsidR="00871BC8" w:rsidRPr="00693A90">
              <w:rPr>
                <w:rFonts w:ascii="Times New Roman" w:hAnsi="Times New Roman" w:cs="Times New Roman"/>
                <w:kern w:val="24"/>
                <w:lang w:val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FA62C" w14:textId="29B170F4" w:rsidR="00871BC8" w:rsidRPr="006A369B" w:rsidRDefault="005A4B98" w:rsidP="005A4B9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A369B">
              <w:rPr>
                <w:rFonts w:ascii="Times New Roman" w:hAnsi="Times New Roman" w:cs="Times New Roman"/>
                <w:b/>
                <w:lang w:val="en-US"/>
              </w:rPr>
              <w:t>101</w:t>
            </w:r>
            <w:r w:rsidR="00871BC8" w:rsidRPr="006A369B">
              <w:rPr>
                <w:rFonts w:ascii="Times New Roman" w:hAnsi="Times New Roman" w:cs="Times New Roman"/>
                <w:b/>
                <w:lang w:val="en-US"/>
              </w:rPr>
              <w:t xml:space="preserve"> (</w:t>
            </w:r>
            <w:r w:rsidRPr="006A369B">
              <w:rPr>
                <w:rFonts w:ascii="Times New Roman" w:hAnsi="Times New Roman" w:cs="Times New Roman"/>
                <w:b/>
                <w:lang w:val="en-US"/>
              </w:rPr>
              <w:t>184</w:t>
            </w:r>
            <w:r w:rsidR="00871BC8" w:rsidRPr="006A369B">
              <w:rPr>
                <w:rFonts w:ascii="Times New Roman" w:hAnsi="Times New Roman" w:cs="Times New Roman"/>
                <w:b/>
                <w:lang w:val="en-US"/>
              </w:rPr>
              <w:t>)</w:t>
            </w:r>
            <w:r w:rsidR="006A369B" w:rsidRPr="006A369B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6AFB7" w14:textId="1CC15986" w:rsidR="00871BC8" w:rsidRPr="005A4B98" w:rsidRDefault="005A4B98" w:rsidP="005A4B98">
            <w:pPr>
              <w:rPr>
                <w:rFonts w:ascii="Times New Roman" w:hAnsi="Times New Roman" w:cs="Times New Roman"/>
                <w:lang w:val="en-US"/>
              </w:rPr>
            </w:pPr>
            <w:r w:rsidRPr="005A4B98">
              <w:rPr>
                <w:rFonts w:ascii="Times New Roman" w:hAnsi="Times New Roman" w:cs="Times New Roman"/>
                <w:lang w:val="en-US"/>
              </w:rPr>
              <w:t>-125</w:t>
            </w:r>
            <w:r w:rsidR="00871BC8" w:rsidRPr="005A4B9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5A4B98">
              <w:rPr>
                <w:rFonts w:ascii="Times New Roman" w:hAnsi="Times New Roman" w:cs="Times New Roman"/>
                <w:lang w:val="en-US"/>
              </w:rPr>
              <w:t>191</w:t>
            </w:r>
            <w:r w:rsidR="00871BC8" w:rsidRPr="005A4B9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FCF22" w14:textId="3852106C" w:rsidR="00871BC8" w:rsidRPr="006A369B" w:rsidRDefault="00871BC8" w:rsidP="00693A9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A369B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="00693A90" w:rsidRPr="006A369B">
              <w:rPr>
                <w:rFonts w:ascii="Times New Roman" w:hAnsi="Times New Roman" w:cs="Times New Roman"/>
                <w:b/>
                <w:lang w:val="en-US"/>
              </w:rPr>
              <w:t>223</w:t>
            </w:r>
            <w:r w:rsidRPr="006A369B">
              <w:rPr>
                <w:rFonts w:ascii="Times New Roman" w:hAnsi="Times New Roman" w:cs="Times New Roman"/>
                <w:b/>
                <w:lang w:val="en-US"/>
              </w:rPr>
              <w:t xml:space="preserve"> (</w:t>
            </w:r>
            <w:r w:rsidR="00693A90" w:rsidRPr="006A369B">
              <w:rPr>
                <w:rFonts w:ascii="Times New Roman" w:hAnsi="Times New Roman" w:cs="Times New Roman"/>
                <w:b/>
                <w:lang w:val="en-US"/>
              </w:rPr>
              <w:t>72</w:t>
            </w:r>
            <w:r w:rsidRPr="006A369B">
              <w:rPr>
                <w:rFonts w:ascii="Times New Roman" w:hAnsi="Times New Roman" w:cs="Times New Roman"/>
                <w:b/>
                <w:lang w:val="en-US"/>
              </w:rPr>
              <w:t>)</w:t>
            </w:r>
            <w:r w:rsidR="006A369B" w:rsidRPr="006A369B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A020C" w14:textId="41880565" w:rsidR="00871BC8" w:rsidRPr="00693A90" w:rsidRDefault="00693A90" w:rsidP="00693A90">
            <w:pPr>
              <w:rPr>
                <w:rFonts w:ascii="Times New Roman" w:hAnsi="Times New Roman" w:cs="Times New Roman"/>
                <w:lang w:val="en-US"/>
              </w:rPr>
            </w:pPr>
            <w:r w:rsidRPr="00693A90">
              <w:rPr>
                <w:rFonts w:ascii="Times New Roman" w:hAnsi="Times New Roman" w:cs="Times New Roman"/>
                <w:lang w:val="en-US"/>
              </w:rPr>
              <w:t>-21</w:t>
            </w:r>
            <w:r w:rsidR="00871BC8" w:rsidRPr="00693A9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93A90">
              <w:rPr>
                <w:rFonts w:ascii="Times New Roman" w:hAnsi="Times New Roman" w:cs="Times New Roman"/>
                <w:lang w:val="en-US"/>
              </w:rPr>
              <w:t>293</w:t>
            </w:r>
            <w:r w:rsidR="00871BC8" w:rsidRPr="00693A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D7720" w14:textId="072C810C" w:rsidR="00871BC8" w:rsidRPr="00693A90" w:rsidRDefault="00693A90" w:rsidP="00693A90">
            <w:pPr>
              <w:rPr>
                <w:rFonts w:ascii="Times New Roman" w:hAnsi="Times New Roman" w:cs="Times New Roman"/>
                <w:lang w:val="en-US"/>
              </w:rPr>
            </w:pPr>
            <w:r w:rsidRPr="00693A90">
              <w:rPr>
                <w:rFonts w:ascii="Times New Roman" w:hAnsi="Times New Roman" w:cs="Times New Roman"/>
                <w:lang w:val="en-US"/>
              </w:rPr>
              <w:t>-20</w:t>
            </w:r>
            <w:r w:rsidR="00871BC8" w:rsidRPr="00693A9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93A90">
              <w:rPr>
                <w:rFonts w:ascii="Times New Roman" w:hAnsi="Times New Roman" w:cs="Times New Roman"/>
                <w:lang w:val="en-US"/>
              </w:rPr>
              <w:t>212</w:t>
            </w:r>
            <w:r w:rsidR="00871BC8" w:rsidRPr="00693A9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71BC8" w:rsidRPr="005A4B98" w14:paraId="24A45930" w14:textId="77777777" w:rsidTr="006A369B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52E56" w14:textId="77777777" w:rsidR="00871BC8" w:rsidRPr="004133CE" w:rsidRDefault="00871BC8" w:rsidP="00E87957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REE%</w:t>
            </w:r>
          </w:p>
          <w:p w14:paraId="4A0F3C88" w14:textId="77777777" w:rsidR="00871BC8" w:rsidRPr="004133CE" w:rsidRDefault="00871BC8" w:rsidP="00E8795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21C73" w14:textId="75ADB891" w:rsidR="00871BC8" w:rsidRPr="00693A90" w:rsidRDefault="00693A90" w:rsidP="00693A90">
            <w:pPr>
              <w:rPr>
                <w:rFonts w:ascii="Times New Roman" w:hAnsi="Times New Roman" w:cs="Times New Roman"/>
                <w:lang w:val="en-US"/>
              </w:rPr>
            </w:pPr>
            <w:r w:rsidRPr="00693A90">
              <w:rPr>
                <w:rFonts w:ascii="Times New Roman" w:hAnsi="Times New Roman" w:cs="Times New Roman"/>
                <w:lang w:val="en-US"/>
              </w:rPr>
              <w:t>98.5</w:t>
            </w:r>
            <w:r w:rsidR="00871BC8" w:rsidRPr="00693A9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93A90">
              <w:rPr>
                <w:rFonts w:ascii="Times New Roman" w:hAnsi="Times New Roman" w:cs="Times New Roman"/>
                <w:lang w:val="en-US"/>
              </w:rPr>
              <w:t>12</w:t>
            </w:r>
            <w:r w:rsidR="00871BC8" w:rsidRPr="00693A90">
              <w:rPr>
                <w:rFonts w:ascii="Times New Roman" w:hAnsi="Times New Roman" w:cs="Times New Roman"/>
                <w:lang w:val="en-US"/>
              </w:rPr>
              <w:t>.</w:t>
            </w:r>
            <w:r w:rsidRPr="00693A90">
              <w:rPr>
                <w:rFonts w:ascii="Times New Roman" w:hAnsi="Times New Roman" w:cs="Times New Roman"/>
                <w:lang w:val="en-US"/>
              </w:rPr>
              <w:t>1</w:t>
            </w:r>
            <w:r w:rsidR="00871BC8" w:rsidRPr="00693A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A48F6" w14:textId="17471B88" w:rsidR="00871BC8" w:rsidRPr="006A369B" w:rsidRDefault="005A4B98" w:rsidP="005A4B9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A369B">
              <w:rPr>
                <w:rFonts w:ascii="Times New Roman" w:hAnsi="Times New Roman" w:cs="Times New Roman"/>
                <w:b/>
                <w:lang w:val="en-US"/>
              </w:rPr>
              <w:t>105</w:t>
            </w:r>
            <w:r w:rsidR="00871BC8" w:rsidRPr="006A369B">
              <w:rPr>
                <w:rFonts w:ascii="Times New Roman" w:hAnsi="Times New Roman" w:cs="Times New Roman"/>
                <w:b/>
                <w:lang w:val="en-US"/>
              </w:rPr>
              <w:t>.0 (</w:t>
            </w:r>
            <w:r w:rsidRPr="006A369B">
              <w:rPr>
                <w:rFonts w:ascii="Times New Roman" w:hAnsi="Times New Roman" w:cs="Times New Roman"/>
                <w:b/>
                <w:lang w:val="en-US"/>
              </w:rPr>
              <w:t>9</w:t>
            </w:r>
            <w:r w:rsidR="00871BC8" w:rsidRPr="006A369B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6A369B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="00871BC8" w:rsidRPr="006A369B">
              <w:rPr>
                <w:rFonts w:ascii="Times New Roman" w:hAnsi="Times New Roman" w:cs="Times New Roman"/>
                <w:b/>
                <w:lang w:val="en-US"/>
              </w:rPr>
              <w:t>)</w:t>
            </w:r>
            <w:r w:rsidR="006A369B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DCF65" w14:textId="29232EB8" w:rsidR="00871BC8" w:rsidRPr="005A4B98" w:rsidRDefault="005A4B98" w:rsidP="005A4B98">
            <w:pPr>
              <w:rPr>
                <w:rFonts w:ascii="Times New Roman" w:hAnsi="Times New Roman" w:cs="Times New Roman"/>
                <w:lang w:val="en-US"/>
              </w:rPr>
            </w:pPr>
            <w:r w:rsidRPr="005A4B98">
              <w:rPr>
                <w:rFonts w:ascii="Times New Roman" w:hAnsi="Times New Roman" w:cs="Times New Roman"/>
                <w:lang w:val="en-US"/>
              </w:rPr>
              <w:t>91.9</w:t>
            </w:r>
            <w:r w:rsidR="00871BC8" w:rsidRPr="005A4B9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5A4B98">
              <w:rPr>
                <w:rFonts w:ascii="Times New Roman" w:hAnsi="Times New Roman" w:cs="Times New Roman"/>
                <w:lang w:val="en-US"/>
              </w:rPr>
              <w:t>12</w:t>
            </w:r>
            <w:r w:rsidR="00871BC8" w:rsidRPr="005A4B98">
              <w:rPr>
                <w:rFonts w:ascii="Times New Roman" w:hAnsi="Times New Roman" w:cs="Times New Roman"/>
                <w:lang w:val="en-US"/>
              </w:rPr>
              <w:t>.</w:t>
            </w:r>
            <w:r w:rsidRPr="005A4B98">
              <w:rPr>
                <w:rFonts w:ascii="Times New Roman" w:hAnsi="Times New Roman" w:cs="Times New Roman"/>
                <w:lang w:val="en-US"/>
              </w:rPr>
              <w:t>9</w:t>
            </w:r>
            <w:r w:rsidR="00871BC8" w:rsidRPr="005A4B9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A4136" w14:textId="7EF1C4F2" w:rsidR="00871BC8" w:rsidRPr="006A369B" w:rsidRDefault="00693A90" w:rsidP="00693A9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A369B">
              <w:rPr>
                <w:rFonts w:ascii="Times New Roman" w:hAnsi="Times New Roman" w:cs="Times New Roman"/>
                <w:b/>
                <w:lang w:val="en-US"/>
              </w:rPr>
              <w:t>86.6</w:t>
            </w:r>
            <w:r w:rsidR="00871BC8" w:rsidRPr="006A369B">
              <w:rPr>
                <w:rFonts w:ascii="Times New Roman" w:hAnsi="Times New Roman" w:cs="Times New Roman"/>
                <w:b/>
                <w:lang w:val="en-US"/>
              </w:rPr>
              <w:t xml:space="preserve"> (</w:t>
            </w:r>
            <w:r w:rsidRPr="006A369B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871BC8" w:rsidRPr="006A369B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6A369B">
              <w:rPr>
                <w:rFonts w:ascii="Times New Roman" w:hAnsi="Times New Roman" w:cs="Times New Roman"/>
                <w:b/>
                <w:lang w:val="en-US"/>
              </w:rPr>
              <w:t>7</w:t>
            </w:r>
            <w:r w:rsidR="00871BC8" w:rsidRPr="006A369B">
              <w:rPr>
                <w:rFonts w:ascii="Times New Roman" w:hAnsi="Times New Roman" w:cs="Times New Roman"/>
                <w:b/>
                <w:lang w:val="en-US"/>
              </w:rPr>
              <w:t>)*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4A78E" w14:textId="5C7A915D" w:rsidR="00871BC8" w:rsidRPr="00693A90" w:rsidRDefault="00693A90" w:rsidP="00693A90">
            <w:pPr>
              <w:rPr>
                <w:rFonts w:ascii="Times New Roman" w:hAnsi="Times New Roman" w:cs="Times New Roman"/>
                <w:lang w:val="en-US"/>
              </w:rPr>
            </w:pPr>
            <w:r w:rsidRPr="00693A90">
              <w:rPr>
                <w:rFonts w:ascii="Times New Roman" w:hAnsi="Times New Roman" w:cs="Times New Roman"/>
                <w:lang w:val="en-US"/>
              </w:rPr>
              <w:t>98</w:t>
            </w:r>
            <w:r w:rsidR="00871BC8" w:rsidRPr="00693A90">
              <w:rPr>
                <w:rFonts w:ascii="Times New Roman" w:hAnsi="Times New Roman" w:cs="Times New Roman"/>
                <w:lang w:val="en-US"/>
              </w:rPr>
              <w:t>.</w:t>
            </w:r>
            <w:r w:rsidRPr="00693A90">
              <w:rPr>
                <w:rFonts w:ascii="Times New Roman" w:hAnsi="Times New Roman" w:cs="Times New Roman"/>
                <w:lang w:val="en-US"/>
              </w:rPr>
              <w:t>4</w:t>
            </w:r>
            <w:r w:rsidR="00871BC8" w:rsidRPr="00693A9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93A90">
              <w:rPr>
                <w:rFonts w:ascii="Times New Roman" w:hAnsi="Times New Roman" w:cs="Times New Roman"/>
                <w:lang w:val="en-US"/>
              </w:rPr>
              <w:t>14.6</w:t>
            </w:r>
            <w:r w:rsidR="00871BC8" w:rsidRPr="00693A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CE4D9" w14:textId="5844F673" w:rsidR="00871BC8" w:rsidRPr="00693A90" w:rsidRDefault="00693A90" w:rsidP="00693A90">
            <w:pPr>
              <w:rPr>
                <w:rFonts w:ascii="Times New Roman" w:hAnsi="Times New Roman" w:cs="Times New Roman"/>
                <w:lang w:val="en-US"/>
              </w:rPr>
            </w:pPr>
            <w:r w:rsidRPr="00693A90">
              <w:rPr>
                <w:rFonts w:ascii="Times New Roman" w:hAnsi="Times New Roman" w:cs="Times New Roman"/>
                <w:lang w:val="en-US"/>
              </w:rPr>
              <w:t>98</w:t>
            </w:r>
            <w:r w:rsidR="00871BC8" w:rsidRPr="00693A90">
              <w:rPr>
                <w:rFonts w:ascii="Times New Roman" w:hAnsi="Times New Roman" w:cs="Times New Roman"/>
                <w:lang w:val="en-US"/>
              </w:rPr>
              <w:t>.</w:t>
            </w:r>
            <w:r w:rsidRPr="00693A90">
              <w:rPr>
                <w:rFonts w:ascii="Times New Roman" w:hAnsi="Times New Roman" w:cs="Times New Roman"/>
                <w:lang w:val="en-US"/>
              </w:rPr>
              <w:t>7</w:t>
            </w:r>
            <w:r w:rsidR="00871BC8" w:rsidRPr="00693A9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93A90">
              <w:rPr>
                <w:rFonts w:ascii="Times New Roman" w:hAnsi="Times New Roman" w:cs="Times New Roman"/>
                <w:lang w:val="en-US"/>
              </w:rPr>
              <w:t>12</w:t>
            </w:r>
            <w:r w:rsidR="00871BC8" w:rsidRPr="00693A90">
              <w:rPr>
                <w:rFonts w:ascii="Times New Roman" w:hAnsi="Times New Roman" w:cs="Times New Roman"/>
                <w:lang w:val="en-US"/>
              </w:rPr>
              <w:t>.</w:t>
            </w:r>
            <w:r w:rsidRPr="00693A90">
              <w:rPr>
                <w:rFonts w:ascii="Times New Roman" w:hAnsi="Times New Roman" w:cs="Times New Roman"/>
                <w:lang w:val="en-US"/>
              </w:rPr>
              <w:t>0</w:t>
            </w:r>
            <w:r w:rsidR="00871BC8" w:rsidRPr="00693A9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71BC8" w:rsidRPr="005A4B98" w14:paraId="2B70D3AE" w14:textId="77777777" w:rsidTr="006A369B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E3FC2" w14:textId="77777777" w:rsidR="00871BC8" w:rsidRPr="004133CE" w:rsidRDefault="00871BC8" w:rsidP="00E87957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Lowered mREE, n (%)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0CD97" w14:textId="48665159" w:rsidR="00871BC8" w:rsidRPr="00693A90" w:rsidRDefault="00693A90" w:rsidP="00693A90">
            <w:pPr>
              <w:rPr>
                <w:rFonts w:ascii="Times New Roman" w:hAnsi="Times New Roman" w:cs="Times New Roman"/>
                <w:lang w:val="en-US"/>
              </w:rPr>
            </w:pPr>
            <w:r w:rsidRPr="00693A90">
              <w:rPr>
                <w:rFonts w:ascii="Times New Roman" w:hAnsi="Times New Roman" w:cs="Times New Roman"/>
                <w:lang w:val="en-US"/>
              </w:rPr>
              <w:t>33</w:t>
            </w:r>
            <w:r w:rsidR="00871BC8" w:rsidRPr="00693A9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93A90">
              <w:rPr>
                <w:rFonts w:ascii="Times New Roman" w:hAnsi="Times New Roman" w:cs="Times New Roman"/>
                <w:lang w:val="en-US"/>
              </w:rPr>
              <w:t>23</w:t>
            </w:r>
            <w:r w:rsidR="00871BC8" w:rsidRPr="00693A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C0B13" w14:textId="17EE512A" w:rsidR="00871BC8" w:rsidRPr="00FA4159" w:rsidRDefault="005A4B98" w:rsidP="005A4B9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A4159"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871BC8" w:rsidRPr="00FA4159">
              <w:rPr>
                <w:rFonts w:ascii="Times New Roman" w:hAnsi="Times New Roman" w:cs="Times New Roman"/>
                <w:b/>
                <w:lang w:val="en-US"/>
              </w:rPr>
              <w:t xml:space="preserve"> (</w:t>
            </w:r>
            <w:r w:rsidRPr="00FA4159"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871BC8" w:rsidRPr="00FA4159">
              <w:rPr>
                <w:rFonts w:ascii="Times New Roman" w:hAnsi="Times New Roman" w:cs="Times New Roman"/>
                <w:b/>
                <w:lang w:val="en-US"/>
              </w:rPr>
              <w:t>)</w:t>
            </w:r>
            <w:r w:rsidR="00FA4159" w:rsidRPr="00FA4159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19CFD" w14:textId="61F04819" w:rsidR="00871BC8" w:rsidRPr="005A4B98" w:rsidRDefault="005A4B98" w:rsidP="005A4B98">
            <w:pPr>
              <w:rPr>
                <w:rFonts w:ascii="Times New Roman" w:hAnsi="Times New Roman" w:cs="Times New Roman"/>
                <w:lang w:val="en-US"/>
              </w:rPr>
            </w:pPr>
            <w:r w:rsidRPr="005A4B98">
              <w:rPr>
                <w:rFonts w:ascii="Times New Roman" w:hAnsi="Times New Roman" w:cs="Times New Roman"/>
                <w:lang w:val="en-US"/>
              </w:rPr>
              <w:t>4</w:t>
            </w:r>
            <w:r w:rsidR="00871BC8" w:rsidRPr="005A4B9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5A4B98">
              <w:rPr>
                <w:rFonts w:ascii="Times New Roman" w:hAnsi="Times New Roman" w:cs="Times New Roman"/>
                <w:lang w:val="en-US"/>
              </w:rPr>
              <w:t>31</w:t>
            </w:r>
            <w:r w:rsidR="00871BC8" w:rsidRPr="005A4B9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05B84" w14:textId="56586382" w:rsidR="00871BC8" w:rsidRPr="006A369B" w:rsidRDefault="00871BC8" w:rsidP="00693A9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A369B">
              <w:rPr>
                <w:rFonts w:ascii="Times New Roman" w:hAnsi="Times New Roman" w:cs="Times New Roman"/>
                <w:b/>
                <w:lang w:val="en-US"/>
              </w:rPr>
              <w:t>4 (</w:t>
            </w:r>
            <w:r w:rsidR="00693A90" w:rsidRPr="006A369B">
              <w:rPr>
                <w:rFonts w:ascii="Times New Roman" w:hAnsi="Times New Roman" w:cs="Times New Roman"/>
                <w:b/>
                <w:lang w:val="en-US"/>
              </w:rPr>
              <w:t>80</w:t>
            </w:r>
            <w:r w:rsidRPr="006A369B">
              <w:rPr>
                <w:rFonts w:ascii="Times New Roman" w:hAnsi="Times New Roman" w:cs="Times New Roman"/>
                <w:b/>
                <w:lang w:val="en-US"/>
              </w:rPr>
              <w:t>)</w:t>
            </w:r>
            <w:r w:rsidR="00FA4159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3CD56" w14:textId="414FB0FA" w:rsidR="00871BC8" w:rsidRPr="003E14D7" w:rsidRDefault="00871BC8" w:rsidP="003E14D7">
            <w:pPr>
              <w:rPr>
                <w:rFonts w:ascii="Times New Roman" w:hAnsi="Times New Roman" w:cs="Times New Roman"/>
                <w:lang w:val="en-US"/>
              </w:rPr>
            </w:pPr>
            <w:r w:rsidRPr="003E14D7">
              <w:rPr>
                <w:rFonts w:ascii="Times New Roman" w:hAnsi="Times New Roman" w:cs="Times New Roman"/>
                <w:lang w:val="en-US"/>
              </w:rPr>
              <w:t>1 (</w:t>
            </w:r>
            <w:r w:rsidR="003E14D7" w:rsidRPr="003E14D7">
              <w:rPr>
                <w:rFonts w:ascii="Times New Roman" w:hAnsi="Times New Roman" w:cs="Times New Roman"/>
                <w:lang w:val="en-US"/>
              </w:rPr>
              <w:t>50</w:t>
            </w:r>
            <w:r w:rsidRPr="003E14D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95C26" w14:textId="57511C66" w:rsidR="00871BC8" w:rsidRPr="003E14D7" w:rsidRDefault="00871BC8" w:rsidP="003E14D7">
            <w:pPr>
              <w:rPr>
                <w:rFonts w:ascii="Times New Roman" w:hAnsi="Times New Roman" w:cs="Times New Roman"/>
                <w:lang w:val="en-US"/>
              </w:rPr>
            </w:pPr>
            <w:r w:rsidRPr="003E14D7">
              <w:rPr>
                <w:rFonts w:ascii="Times New Roman" w:hAnsi="Times New Roman" w:cs="Times New Roman"/>
                <w:lang w:val="en-US"/>
              </w:rPr>
              <w:t>2</w:t>
            </w:r>
            <w:r w:rsidR="003E14D7" w:rsidRPr="003E14D7">
              <w:rPr>
                <w:rFonts w:ascii="Times New Roman" w:hAnsi="Times New Roman" w:cs="Times New Roman"/>
                <w:lang w:val="en-US"/>
              </w:rPr>
              <w:t>4</w:t>
            </w:r>
            <w:r w:rsidRPr="003E14D7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3E14D7" w:rsidRPr="003E14D7">
              <w:rPr>
                <w:rFonts w:ascii="Times New Roman" w:hAnsi="Times New Roman" w:cs="Times New Roman"/>
                <w:lang w:val="en-US"/>
              </w:rPr>
              <w:t>22</w:t>
            </w:r>
            <w:r w:rsidRPr="003E14D7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71BC8" w:rsidRPr="004133CE" w14:paraId="7637F33C" w14:textId="77777777" w:rsidTr="00E8795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584B1" w14:textId="77777777" w:rsidR="00871BC8" w:rsidRPr="004133CE" w:rsidRDefault="00871BC8" w:rsidP="00E87957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Elevated mREE, n (%)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042E9" w14:textId="771034F7" w:rsidR="00871BC8" w:rsidRPr="00693A90" w:rsidRDefault="00693A90" w:rsidP="00693A90">
            <w:pPr>
              <w:rPr>
                <w:rFonts w:ascii="Times New Roman" w:hAnsi="Times New Roman" w:cs="Times New Roman"/>
                <w:lang w:val="en-US"/>
              </w:rPr>
            </w:pPr>
            <w:r w:rsidRPr="00693A90">
              <w:rPr>
                <w:rFonts w:ascii="Times New Roman" w:hAnsi="Times New Roman" w:cs="Times New Roman"/>
                <w:lang w:val="en-US"/>
              </w:rPr>
              <w:t>20</w:t>
            </w:r>
            <w:r w:rsidR="00871BC8" w:rsidRPr="00693A9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93A90">
              <w:rPr>
                <w:rFonts w:ascii="Times New Roman" w:hAnsi="Times New Roman" w:cs="Times New Roman"/>
                <w:lang w:val="en-US"/>
              </w:rPr>
              <w:t>14</w:t>
            </w:r>
            <w:r w:rsidR="00871BC8" w:rsidRPr="00693A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3987F" w14:textId="2CAC710E" w:rsidR="00871BC8" w:rsidRPr="00FA4159" w:rsidRDefault="005A4B98" w:rsidP="005A4B98">
            <w:pPr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  <w:r w:rsidRPr="00FA4159">
              <w:rPr>
                <w:rFonts w:ascii="Times New Roman" w:hAnsi="Times New Roman" w:cs="Times New Roman"/>
                <w:b/>
                <w:lang w:val="en-US"/>
              </w:rPr>
              <w:t>6</w:t>
            </w:r>
            <w:r w:rsidR="00871BC8" w:rsidRPr="00FA4159">
              <w:rPr>
                <w:rFonts w:ascii="Times New Roman" w:hAnsi="Times New Roman" w:cs="Times New Roman"/>
                <w:b/>
                <w:lang w:val="en-US"/>
              </w:rPr>
              <w:t xml:space="preserve"> (</w:t>
            </w:r>
            <w:r w:rsidRPr="00FA4159">
              <w:rPr>
                <w:rFonts w:ascii="Times New Roman" w:hAnsi="Times New Roman" w:cs="Times New Roman"/>
                <w:b/>
                <w:lang w:val="en-US"/>
              </w:rPr>
              <w:t>33</w:t>
            </w:r>
            <w:r w:rsidR="00871BC8" w:rsidRPr="00FA4159">
              <w:rPr>
                <w:rFonts w:ascii="Times New Roman" w:hAnsi="Times New Roman" w:cs="Times New Roman"/>
                <w:b/>
                <w:lang w:val="en-US"/>
              </w:rPr>
              <w:t>)</w:t>
            </w:r>
            <w:r w:rsidR="00FA4159" w:rsidRPr="00FA4159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E0E49" w14:textId="194DF780" w:rsidR="00871BC8" w:rsidRPr="005A4B98" w:rsidRDefault="005A4B98" w:rsidP="005A4B98">
            <w:pPr>
              <w:rPr>
                <w:rFonts w:ascii="Times New Roman" w:hAnsi="Times New Roman" w:cs="Times New Roman"/>
                <w:lang w:val="en-US"/>
              </w:rPr>
            </w:pPr>
            <w:r w:rsidRPr="005A4B98">
              <w:rPr>
                <w:rFonts w:ascii="Times New Roman" w:hAnsi="Times New Roman" w:cs="Times New Roman"/>
                <w:lang w:val="en-US"/>
              </w:rPr>
              <w:t>0</w:t>
            </w:r>
            <w:r w:rsidR="00871BC8" w:rsidRPr="005A4B9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5A4B98">
              <w:rPr>
                <w:rFonts w:ascii="Times New Roman" w:hAnsi="Times New Roman" w:cs="Times New Roman"/>
                <w:lang w:val="en-US"/>
              </w:rPr>
              <w:t>0</w:t>
            </w:r>
            <w:r w:rsidR="00871BC8" w:rsidRPr="005A4B9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6F1AC" w14:textId="597B7732" w:rsidR="00871BC8" w:rsidRPr="003E14D7" w:rsidRDefault="003E14D7" w:rsidP="003E14D7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E14D7">
              <w:rPr>
                <w:rFonts w:ascii="Times New Roman" w:hAnsi="Times New Roman" w:cs="Times New Roman"/>
                <w:lang w:val="en-US"/>
              </w:rPr>
              <w:t>0</w:t>
            </w:r>
            <w:r w:rsidR="00871BC8" w:rsidRPr="003E14D7">
              <w:rPr>
                <w:rFonts w:ascii="Times New Roman" w:hAnsi="Times New Roman" w:cs="Times New Roman"/>
                <w:lang w:val="en-US"/>
              </w:rPr>
              <w:t xml:space="preserve"> (0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1FD39" w14:textId="6E4DFBB6" w:rsidR="00871BC8" w:rsidRPr="003E14D7" w:rsidRDefault="003E14D7" w:rsidP="003E14D7">
            <w:pPr>
              <w:rPr>
                <w:rFonts w:ascii="Times New Roman" w:hAnsi="Times New Roman" w:cs="Times New Roman"/>
                <w:lang w:val="en-US"/>
              </w:rPr>
            </w:pPr>
            <w:r w:rsidRPr="003E14D7">
              <w:rPr>
                <w:rFonts w:ascii="Times New Roman" w:hAnsi="Times New Roman" w:cs="Times New Roman"/>
                <w:lang w:val="en-US"/>
              </w:rPr>
              <w:t>0</w:t>
            </w:r>
            <w:r w:rsidR="00871BC8" w:rsidRPr="003E14D7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3E14D7">
              <w:rPr>
                <w:rFonts w:ascii="Times New Roman" w:hAnsi="Times New Roman" w:cs="Times New Roman"/>
                <w:lang w:val="en-US"/>
              </w:rPr>
              <w:t>0</w:t>
            </w:r>
            <w:r w:rsidR="00871BC8" w:rsidRPr="003E14D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C2DDB" w14:textId="3F74DB8E" w:rsidR="00871BC8" w:rsidRPr="003E14D7" w:rsidRDefault="003E14D7" w:rsidP="003E14D7">
            <w:pPr>
              <w:rPr>
                <w:rFonts w:ascii="Times New Roman" w:hAnsi="Times New Roman" w:cs="Times New Roman"/>
                <w:lang w:val="en-US"/>
              </w:rPr>
            </w:pPr>
            <w:r w:rsidRPr="003E14D7">
              <w:rPr>
                <w:rFonts w:ascii="Times New Roman" w:hAnsi="Times New Roman" w:cs="Times New Roman"/>
                <w:lang w:val="en-US"/>
              </w:rPr>
              <w:t>14</w:t>
            </w:r>
            <w:r w:rsidR="00871BC8" w:rsidRPr="003E14D7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3E14D7">
              <w:rPr>
                <w:rFonts w:ascii="Times New Roman" w:hAnsi="Times New Roman" w:cs="Times New Roman"/>
                <w:lang w:val="en-US"/>
              </w:rPr>
              <w:t>13</w:t>
            </w:r>
            <w:r w:rsidR="00871BC8" w:rsidRPr="003E14D7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71BC8" w:rsidRPr="00CE05E2" w14:paraId="5D862307" w14:textId="77777777" w:rsidTr="00E87957">
        <w:trPr>
          <w:trHeight w:val="211"/>
        </w:trPr>
        <w:tc>
          <w:tcPr>
            <w:tcW w:w="101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B4C57" w14:textId="39F2068F" w:rsidR="00871BC8" w:rsidRPr="004133CE" w:rsidRDefault="00871BC8" w:rsidP="00E87957">
            <w:pPr>
              <w:rPr>
                <w:rFonts w:ascii="Times New Roman" w:hAnsi="Times New Roman" w:cs="Times New Roman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 xml:space="preserve">Abbreviations: mREE, measured resting energy expenditure; </w:t>
            </w:r>
            <w:r w:rsidR="00693A90" w:rsidRPr="004133CE">
              <w:rPr>
                <w:rFonts w:ascii="Times New Roman" w:hAnsi="Times New Roman" w:cs="Times New Roman"/>
                <w:lang w:val="en-US"/>
              </w:rPr>
              <w:t>pREE</w:t>
            </w:r>
            <w:r w:rsidR="00693A90">
              <w:rPr>
                <w:rFonts w:ascii="Times New Roman" w:hAnsi="Times New Roman" w:cs="Times New Roman"/>
                <w:vertAlign w:val="subscript"/>
                <w:lang w:val="en-US"/>
              </w:rPr>
              <w:t>Lazzer</w:t>
            </w:r>
            <w:r w:rsidRPr="004133CE">
              <w:rPr>
                <w:rFonts w:ascii="Times New Roman" w:hAnsi="Times New Roman" w:cs="Times New Roman"/>
                <w:lang w:val="en-US"/>
              </w:rPr>
              <w:t xml:space="preserve">, predicted resting energy expenditure (based on </w:t>
            </w:r>
            <w:r w:rsidR="00693A90">
              <w:rPr>
                <w:rFonts w:ascii="Times New Roman" w:hAnsi="Times New Roman" w:cs="Times New Roman"/>
                <w:lang w:val="en-US"/>
              </w:rPr>
              <w:t>Lazzer</w:t>
            </w:r>
            <w:r w:rsidRPr="004133CE">
              <w:rPr>
                <w:rFonts w:ascii="Times New Roman" w:hAnsi="Times New Roman" w:cs="Times New Roman"/>
                <w:lang w:val="en-US"/>
              </w:rPr>
              <w:t xml:space="preserve"> equations); REE%, ratio mREE/</w:t>
            </w:r>
            <w:r w:rsidR="00693A90" w:rsidRPr="004133CE">
              <w:rPr>
                <w:rFonts w:ascii="Times New Roman" w:hAnsi="Times New Roman" w:cs="Times New Roman"/>
                <w:lang w:val="en-US"/>
              </w:rPr>
              <w:t xml:space="preserve"> pREE</w:t>
            </w:r>
            <w:r w:rsidR="00693A90">
              <w:rPr>
                <w:rFonts w:ascii="Times New Roman" w:hAnsi="Times New Roman" w:cs="Times New Roman"/>
                <w:vertAlign w:val="subscript"/>
                <w:lang w:val="en-US"/>
              </w:rPr>
              <w:t>Lazzer</w:t>
            </w:r>
            <w:r w:rsidRPr="004133CE">
              <w:rPr>
                <w:rFonts w:ascii="Times New Roman" w:hAnsi="Times New Roman" w:cs="Times New Roman"/>
                <w:lang w:val="en-US"/>
              </w:rPr>
              <w:t xml:space="preserve">; kcal, kilocalories. </w:t>
            </w:r>
            <w:r w:rsidRPr="004133CE">
              <w:rPr>
                <w:rFonts w:ascii="Times New Roman" w:hAnsi="Times New Roman" w:cs="Times New Roman"/>
                <w:lang w:val="en-US"/>
              </w:rPr>
              <w:br/>
              <w:t xml:space="preserve">Data presented as mean (SD), unless otherwise stated. </w:t>
            </w:r>
          </w:p>
          <w:p w14:paraId="242C9613" w14:textId="77777777" w:rsidR="00871BC8" w:rsidRPr="004133CE" w:rsidRDefault="00871BC8" w:rsidP="00E87957">
            <w:p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4133CE">
              <w:rPr>
                <w:rFonts w:ascii="Times New Roman" w:hAnsi="Times New Roman" w:cs="Times New Roman"/>
                <w:lang w:val="en-US"/>
              </w:rPr>
              <w:t>* P&lt;0.05 ** P&lt;0.01 vs multifactorial obesity.</w:t>
            </w:r>
          </w:p>
        </w:tc>
      </w:tr>
    </w:tbl>
    <w:p w14:paraId="087D11F7" w14:textId="7184A9AC" w:rsidR="00AF4F27" w:rsidRPr="00B5189D" w:rsidRDefault="00AF4F27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AF4F27" w:rsidRPr="00B5189D" w:rsidSect="00447E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704E9B" w16cex:dateUtc="2021-12-24T12:50:00Z"/>
  <w16cex:commentExtensible w16cex:durableId="25704EC7" w16cex:dateUtc="2021-12-24T12:51:00Z"/>
  <w16cex:commentExtensible w16cex:durableId="25704F95" w16cex:dateUtc="2021-12-24T12:54:00Z"/>
  <w16cex:commentExtensible w16cex:durableId="25704FC1" w16cex:dateUtc="2021-12-24T12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5522442" w16cid:durableId="256EC7A3"/>
  <w16cid:commentId w16cid:paraId="4F9C7878" w16cid:durableId="256EC7A4"/>
  <w16cid:commentId w16cid:paraId="0B2BE142" w16cid:durableId="25704E9B"/>
  <w16cid:commentId w16cid:paraId="661B0233" w16cid:durableId="25704EC7"/>
  <w16cid:commentId w16cid:paraId="15781A56" w16cid:durableId="256EC7A5"/>
  <w16cid:commentId w16cid:paraId="3795EBFA" w16cid:durableId="256EC7A6"/>
  <w16cid:commentId w16cid:paraId="3620497A" w16cid:durableId="256EC7A7"/>
  <w16cid:commentId w16cid:paraId="493EF41B" w16cid:durableId="25704F95"/>
  <w16cid:commentId w16cid:paraId="74EA6EF1" w16cid:durableId="25704FC1"/>
  <w16cid:commentId w16cid:paraId="06249DD4" w16cid:durableId="256EC7A8"/>
  <w16cid:commentId w16cid:paraId="1FC8E773" w16cid:durableId="256EC7A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F62ECB" w14:textId="77777777" w:rsidR="004133CE" w:rsidRDefault="004133CE" w:rsidP="004133CE">
      <w:pPr>
        <w:spacing w:after="0" w:line="240" w:lineRule="auto"/>
      </w:pPr>
      <w:r>
        <w:separator/>
      </w:r>
    </w:p>
  </w:endnote>
  <w:endnote w:type="continuationSeparator" w:id="0">
    <w:p w14:paraId="140A9CC2" w14:textId="77777777" w:rsidR="004133CE" w:rsidRDefault="004133CE" w:rsidP="004133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B10CC6" w14:textId="77777777" w:rsidR="004133CE" w:rsidRDefault="004133CE" w:rsidP="004133CE">
      <w:pPr>
        <w:spacing w:after="0" w:line="240" w:lineRule="auto"/>
      </w:pPr>
      <w:r>
        <w:separator/>
      </w:r>
    </w:p>
  </w:footnote>
  <w:footnote w:type="continuationSeparator" w:id="0">
    <w:p w14:paraId="567B5F07" w14:textId="77777777" w:rsidR="004133CE" w:rsidRDefault="004133CE" w:rsidP="004133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A36"/>
    <w:rsid w:val="00013A6F"/>
    <w:rsid w:val="0001491A"/>
    <w:rsid w:val="000676E0"/>
    <w:rsid w:val="000F345C"/>
    <w:rsid w:val="001623F2"/>
    <w:rsid w:val="001A562D"/>
    <w:rsid w:val="002C081F"/>
    <w:rsid w:val="00316C62"/>
    <w:rsid w:val="00361FD6"/>
    <w:rsid w:val="00366DA4"/>
    <w:rsid w:val="003768EA"/>
    <w:rsid w:val="003E14D7"/>
    <w:rsid w:val="003F2060"/>
    <w:rsid w:val="004133CE"/>
    <w:rsid w:val="00446C22"/>
    <w:rsid w:val="00447EAA"/>
    <w:rsid w:val="004A57F9"/>
    <w:rsid w:val="005A4B98"/>
    <w:rsid w:val="005B6E6B"/>
    <w:rsid w:val="00606597"/>
    <w:rsid w:val="00654FFD"/>
    <w:rsid w:val="00680650"/>
    <w:rsid w:val="00693A90"/>
    <w:rsid w:val="006A369B"/>
    <w:rsid w:val="006D50B8"/>
    <w:rsid w:val="007616BF"/>
    <w:rsid w:val="00793D31"/>
    <w:rsid w:val="007D14E5"/>
    <w:rsid w:val="00866387"/>
    <w:rsid w:val="00871BC8"/>
    <w:rsid w:val="0089108C"/>
    <w:rsid w:val="008961A3"/>
    <w:rsid w:val="008D549E"/>
    <w:rsid w:val="008E6114"/>
    <w:rsid w:val="0091022F"/>
    <w:rsid w:val="00910D42"/>
    <w:rsid w:val="00916FDF"/>
    <w:rsid w:val="009B3742"/>
    <w:rsid w:val="009B5888"/>
    <w:rsid w:val="009C2136"/>
    <w:rsid w:val="00A04A36"/>
    <w:rsid w:val="00A201BF"/>
    <w:rsid w:val="00A74D88"/>
    <w:rsid w:val="00AF4F27"/>
    <w:rsid w:val="00B5189D"/>
    <w:rsid w:val="00C2111F"/>
    <w:rsid w:val="00C43357"/>
    <w:rsid w:val="00CC42EC"/>
    <w:rsid w:val="00CE05E2"/>
    <w:rsid w:val="00D2359C"/>
    <w:rsid w:val="00DE4F39"/>
    <w:rsid w:val="00DF5BAA"/>
    <w:rsid w:val="00E42E7E"/>
    <w:rsid w:val="00E436CA"/>
    <w:rsid w:val="00E47821"/>
    <w:rsid w:val="00EB356E"/>
    <w:rsid w:val="00F81735"/>
    <w:rsid w:val="00F906D8"/>
    <w:rsid w:val="00FA4159"/>
    <w:rsid w:val="00FA4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AD693"/>
  <w15:chartTrackingRefBased/>
  <w15:docId w15:val="{92F4D8AC-3FBC-4CA0-9A52-60802A7DB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unhideWhenUsed/>
    <w:rsid w:val="00A04A36"/>
    <w:pPr>
      <w:spacing w:after="0" w:line="240" w:lineRule="auto"/>
    </w:pPr>
    <w:rPr>
      <w:rFonts w:ascii="Arial" w:eastAsia="Arial" w:hAnsi="Arial" w:cs="Arial"/>
      <w:sz w:val="20"/>
      <w:szCs w:val="20"/>
      <w:lang w:val="nl"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04A36"/>
    <w:rPr>
      <w:rFonts w:ascii="Arial" w:eastAsia="Arial" w:hAnsi="Arial" w:cs="Arial"/>
      <w:sz w:val="20"/>
      <w:szCs w:val="20"/>
      <w:lang w:val="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04A36"/>
    <w:rPr>
      <w:sz w:val="16"/>
      <w:szCs w:val="16"/>
    </w:rPr>
  </w:style>
  <w:style w:type="table" w:styleId="Tabelraster">
    <w:name w:val="Table Grid"/>
    <w:basedOn w:val="Standaardtabel"/>
    <w:uiPriority w:val="59"/>
    <w:rsid w:val="00A04A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A04A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04A36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1022F"/>
    <w:pPr>
      <w:spacing w:after="160"/>
    </w:pPr>
    <w:rPr>
      <w:rFonts w:asciiTheme="minorHAnsi" w:eastAsiaTheme="minorHAnsi" w:hAnsiTheme="minorHAnsi" w:cstheme="minorBidi"/>
      <w:b/>
      <w:bCs/>
      <w:lang w:val="nl-NL"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1022F"/>
    <w:rPr>
      <w:rFonts w:ascii="Arial" w:eastAsia="Arial" w:hAnsi="Arial" w:cs="Arial"/>
      <w:b/>
      <w:bCs/>
      <w:sz w:val="20"/>
      <w:szCs w:val="20"/>
      <w:lang w:val="nl" w:eastAsia="nl-NL"/>
    </w:rPr>
  </w:style>
  <w:style w:type="paragraph" w:customStyle="1" w:styleId="SupplementaryMaterial">
    <w:name w:val="Supplementary Material"/>
    <w:basedOn w:val="Titel"/>
    <w:next w:val="Titel"/>
    <w:qFormat/>
    <w:rsid w:val="008E611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8E611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E61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Koptekst">
    <w:name w:val="header"/>
    <w:basedOn w:val="Standaard"/>
    <w:link w:val="KoptekstChar"/>
    <w:uiPriority w:val="99"/>
    <w:unhideWhenUsed/>
    <w:rsid w:val="004133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133CE"/>
  </w:style>
  <w:style w:type="paragraph" w:styleId="Voettekst">
    <w:name w:val="footer"/>
    <w:basedOn w:val="Standaard"/>
    <w:link w:val="VoettekstChar"/>
    <w:uiPriority w:val="99"/>
    <w:unhideWhenUsed/>
    <w:rsid w:val="004133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133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563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23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38232\AppData\Local\Temp\Templafy\WordVsto\0adq1d0v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57971C6D-3F3B-44A4-A545-8AEBE2C73372}">
  <ds:schemaRefs/>
</ds:datastoreItem>
</file>

<file path=customXml/itemProps2.xml><?xml version="1.0" encoding="utf-8"?>
<ds:datastoreItem xmlns:ds="http://schemas.openxmlformats.org/officeDocument/2006/customXml" ds:itemID="{CD0BFF8B-C29C-4A2A-97A3-738A635A32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adq1d0v.dotx</Template>
  <TotalTime>0</TotalTime>
  <Pages>6</Pages>
  <Words>1567</Words>
  <Characters>8620</Characters>
  <Application>Microsoft Office Word</Application>
  <DocSecurity>0</DocSecurity>
  <Lines>71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. Abawi</dc:creator>
  <cp:keywords/>
  <dc:description/>
  <cp:lastModifiedBy>Ozair Abawi</cp:lastModifiedBy>
  <cp:revision>3</cp:revision>
  <dcterms:created xsi:type="dcterms:W3CDTF">2022-05-18T20:24:00Z</dcterms:created>
  <dcterms:modified xsi:type="dcterms:W3CDTF">2022-05-18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8554047039654</vt:lpwstr>
  </property>
  <property fmtid="{D5CDD505-2E9C-101B-9397-08002B2CF9AE}" pid="5" name="TemplafyFromBlank">
    <vt:bool>true</vt:bool>
  </property>
</Properties>
</file>